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D21F6" w14:textId="77777777" w:rsidR="00B75703" w:rsidRPr="001549D3" w:rsidRDefault="00B75703" w:rsidP="00B75703">
      <w:pPr>
        <w:pStyle w:val="SupplementaryMaterial"/>
        <w:rPr>
          <w:b w:val="0"/>
        </w:rPr>
      </w:pPr>
      <w:r w:rsidRPr="001549D3">
        <w:t>Supplementary Material</w:t>
      </w:r>
    </w:p>
    <w:p w14:paraId="2FBC8AC6" w14:textId="77777777" w:rsidR="00B75703" w:rsidRPr="00EF3B18" w:rsidRDefault="00B75703" w:rsidP="00B75703">
      <w:pPr>
        <w:pStyle w:val="Heading1"/>
        <w:numPr>
          <w:ilvl w:val="0"/>
          <w:numId w:val="1"/>
        </w:num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F3B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14:paraId="68AEC044" w14:textId="77777777" w:rsidR="009D2153" w:rsidRDefault="009D2153">
      <w:pPr>
        <w:rPr>
          <w:b/>
          <w:bCs/>
        </w:rPr>
      </w:pPr>
    </w:p>
    <w:p w14:paraId="1FF1038B" w14:textId="77777777" w:rsidR="009D2153" w:rsidRDefault="009D2153">
      <w:pPr>
        <w:rPr>
          <w:b/>
          <w:bCs/>
        </w:rPr>
      </w:pPr>
    </w:p>
    <w:p w14:paraId="577E4DDC" w14:textId="53DEA872" w:rsidR="00143F86" w:rsidRDefault="00B5789B">
      <w:r>
        <w:rPr>
          <w:b/>
          <w:bCs/>
        </w:rPr>
        <w:t xml:space="preserve">Supplemental Table 1: Prostate MRI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prostate normalization methods across each intensity comparison. </w:t>
      </w:r>
      <w:r w:rsidRPr="00E16C4F">
        <w:rPr>
          <w:i/>
          <w:iCs/>
        </w:rPr>
        <w:t xml:space="preserve">Abbreviations: ERC = endorectal coil; </w:t>
      </w:r>
      <w:proofErr w:type="spellStart"/>
      <w:r w:rsidRPr="00E16C4F">
        <w:rPr>
          <w:i/>
          <w:iCs/>
        </w:rPr>
        <w:t>nERC</w:t>
      </w:r>
      <w:proofErr w:type="spellEnd"/>
      <w:r w:rsidRPr="00E16C4F">
        <w:rPr>
          <w:i/>
          <w:iCs/>
        </w:rPr>
        <w:t xml:space="preserve"> = post-endorectal coil removal</w:t>
      </w:r>
      <w:r w:rsidRPr="00E16C4F">
        <w:t>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676"/>
        <w:gridCol w:w="2160"/>
        <w:gridCol w:w="2304"/>
        <w:gridCol w:w="1440"/>
      </w:tblGrid>
      <w:tr w:rsidR="00A32EF3" w:rsidRPr="00A32EF3" w14:paraId="268B4814" w14:textId="77777777" w:rsidTr="00A648D5">
        <w:trPr>
          <w:trHeight w:val="34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0F1B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5F05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FEFD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DDEA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A32EF3" w:rsidRPr="00A32EF3" w14:paraId="189225BC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58FA96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EB67CE" w:rsidRPr="00A32EF3" w14:paraId="5063C685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5D9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177C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E1A3" w14:textId="3C536A3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22592.4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1224" w14:textId="7B5E96C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3F3B2D8F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3B52F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8FE2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B9B4" w14:textId="71C1DF8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57378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F7BF" w14:textId="41D8602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6F6783F8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F9240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902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AEAF" w14:textId="342D388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4493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6848" w14:textId="2BF6DD1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0E6EE070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BDEC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F841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9048" w14:textId="1616439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FC9D" w14:textId="07C6675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1DF25DEA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F484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3EE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DA50" w14:textId="610270A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2A52" w14:textId="4FFC25A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493C2F79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907A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9A8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BB02" w14:textId="47F9B77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26E1" w14:textId="76EB810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A955715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157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4E4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9750" w14:textId="5AECCEE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C7A2" w14:textId="4A5BBB3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58714DF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BA89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07FD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62A" w14:textId="13A1C50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809F" w14:textId="70E1014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5D8057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A94B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8CDE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0CB2" w14:textId="0256B08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DFA8" w14:textId="12A1BFB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29D70FA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E950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886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28FD" w14:textId="77F692F8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73FD" w14:textId="1432B8E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EA17D5E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E5E8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F33D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4299" w14:textId="2A6C998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E6CF" w14:textId="5A65216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CAF6070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38E31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97D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C2C4" w14:textId="14CD2AC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7A66" w14:textId="5900023B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5E604E3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95A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B5C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B2D2" w14:textId="0AF96B4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CAC0" w14:textId="6728E86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9ABD1AF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49D6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7AA0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047A" w14:textId="179E6CC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6035" w14:textId="3D76707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83941C6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E6F1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602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7F46" w14:textId="3943D85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8BB" w14:textId="5AACA37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05646F1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52F3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FE3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01FC" w14:textId="2CF6B36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17C3" w14:textId="085C449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19AA2877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60BE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470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572B" w14:textId="02ACC8D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E9FB" w14:textId="34AB3AD4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10CFB108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0E62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A570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7960" w14:textId="207EDCB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40D9" w14:textId="6E1836C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4DE3251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3E7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7523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76A3" w14:textId="7BCC9EE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2A87" w14:textId="5AA343F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03ACD1F8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2CE2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C3AE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9B10" w14:textId="3161B56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2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9F23" w14:textId="0C3D3C6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4B020B84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FFB8D0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D35C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5B6B" w14:textId="472CDC9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0065" w14:textId="3AE5F54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FFAE445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A53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F5C9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2CF" w14:textId="6105D2C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45374.1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7387" w14:textId="03CDF13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1E59EA54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305D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3F0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777D" w14:textId="7F56E6B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7621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B39F" w14:textId="0B588778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54AB82B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4CE3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9F6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B424" w14:textId="0213E26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2192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A9BC" w14:textId="3495DCF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6D5A2BEF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66A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CDE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5B27" w14:textId="0676E4A8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DC82" w14:textId="0AF8461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2B9AFA21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5F52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8B0E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6FC1" w14:textId="185EF0E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0685" w14:textId="3801ACB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97FE5DB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A8759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467C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E547" w14:textId="666E52A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3A8" w14:textId="4E60AA2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4A5B006A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FABF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3259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6CAE" w14:textId="24CB581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1BB6" w14:textId="2139D4B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F9FFF0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C08C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6CC3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4DA1" w14:textId="4B64FBD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FCB2" w14:textId="4F136BF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658E7F29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5229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C5BD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B24" w14:textId="4A79470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68DC" w14:textId="57072BDB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2F8AE8FF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2D6D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7DC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D4BA" w14:textId="79775A1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A056" w14:textId="5C16560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6C0F9B92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94BBC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67F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C541" w14:textId="58D1121F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0384" w14:textId="0EB3F0B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7E67AAC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135C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6E1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2EA4" w14:textId="06684AF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0B98" w14:textId="0BC379D8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546BC95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D1A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E43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BEB6" w14:textId="01A863C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36D0" w14:textId="4223803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CFAAFFF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4CA4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DF02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28BD" w14:textId="2D23A23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D2C5" w14:textId="2FA8E46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5AA2A0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C113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BDE9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5C7A" w14:textId="6B8D6F9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7D13" w14:textId="0CACDE3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8F3673C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20FF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9C3E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CE9" w14:textId="5605FB8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8030" w14:textId="0ECEDE2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A3A53B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52AD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5D3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BA75" w14:textId="2322F3D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EC2C" w14:textId="7AC08A9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80A6B5F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B47F5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7B1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E937" w14:textId="331F051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DE0" w14:textId="03A9430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21A118F7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02E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97F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80C0" w14:textId="318607E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5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0B0E" w14:textId="26A9782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253A23AC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7F64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F9FE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56DE" w14:textId="35335FB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2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7B6F" w14:textId="69C16C9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4482A03E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7748DD" w14:textId="77777777" w:rsidR="00EB67CE" w:rsidRPr="00A32EF3" w:rsidRDefault="00EB67CE" w:rsidP="00EB67C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15C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8F25" w14:textId="0721B18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116" w14:textId="3B6A662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2F59189A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4FE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218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960D" w14:textId="2C295C9B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54711.1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78A4" w14:textId="27F32CD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B67CE" w:rsidRPr="00A32EF3" w14:paraId="595E4C7B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8A8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90C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8C7E" w14:textId="03552B76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76B9" w14:textId="0B58DE2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407E2C5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EA2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50A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EDE2" w14:textId="369D9B4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E16D" w14:textId="6F305D8C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22EC61C3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870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84EB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FA2" w14:textId="66E6A493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DF89" w14:textId="1471E4C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AF1BB0F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4B42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FF8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2AF0" w14:textId="698D2C2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3E09" w14:textId="097C4C98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8C61963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F57A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510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DE7F" w14:textId="279AE82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7205" w14:textId="51FEA836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7F648266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B033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6813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68AF" w14:textId="46B9635A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DBDD" w14:textId="1DA6A34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EB67CE" w:rsidRPr="00A32EF3" w14:paraId="4A8A66CD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9072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35F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0252" w14:textId="37A50CEB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79507.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E977" w14:textId="1A055F0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9</w:t>
            </w:r>
          </w:p>
        </w:tc>
      </w:tr>
      <w:tr w:rsidR="00EB67CE" w:rsidRPr="00A32EF3" w14:paraId="5F425847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A7E1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41AC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42A5" w14:textId="1C7700A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81A4" w14:textId="3A63B2C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4E01C7C1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849F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7FA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3D34" w14:textId="0085D7E9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C051" w14:textId="2F1B668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5C1AB3DC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194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43F5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EA51" w14:textId="0C3475E0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F6DF" w14:textId="726BBBF6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6E762496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D98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4138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D7E3" w14:textId="45F542C2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F170" w14:textId="6D92BB05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361CF0B8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7299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24D6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E3A1" w14:textId="5A06ED9D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9909" w14:textId="01050A66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B67CE" w:rsidRPr="00A32EF3" w14:paraId="07204597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A5D4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6777" w14:textId="77777777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3BF1" w14:textId="176F348E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0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3BC2" w14:textId="50655791" w:rsidR="00EB67CE" w:rsidRPr="00A32EF3" w:rsidRDefault="00EB67CE" w:rsidP="00EB67C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A32EF3" w:rsidRPr="00A32EF3" w14:paraId="1C52182F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1A6999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25744B" w:rsidRPr="00A32EF3" w14:paraId="0C249DB9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717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59B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9A04" w14:textId="530335B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6691" w14:textId="6A6A8F8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510D0916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7BE6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218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7B48" w14:textId="5A233A1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20B9" w14:textId="571BC12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2E51A68C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78F4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16A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3791" w14:textId="00B7A3D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930A" w14:textId="5A01085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79715335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206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E2B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1FCE" w14:textId="5D58B69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0AF7" w14:textId="3829B3D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06783D5A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2246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16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1128" w14:textId="74D039A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FC3B" w14:textId="12E4C93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5BA659B7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657F9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C0B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6E2C" w14:textId="7455FA7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5638" w14:textId="79B2F72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38E1378E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A43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7B1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433F" w14:textId="4D1D72B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9C56" w14:textId="6CC01FD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073C828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11C9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25A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9AFC" w14:textId="1949F96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7503" w14:textId="71099DD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52CE428B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9F17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192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11A3" w14:textId="01FC585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6896" w14:textId="41F6AFD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7C1AC8CF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B8A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60B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6290" w14:textId="3EC38C0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017D" w14:textId="238B440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121B033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6BA7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3A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9697" w14:textId="0007727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03C9" w14:textId="162BD97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5815087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7273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851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78A2" w14:textId="3AC7510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97F2" w14:textId="205FE1C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4E25B567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7AB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165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13D8" w14:textId="47EE010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06F4" w14:textId="5303998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1902C21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0683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9E1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A62A" w14:textId="4F70E4D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54C0" w14:textId="02D31B2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3D64E0E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DAC8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20F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9CBE" w14:textId="51990D7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E5FD" w14:textId="3CB2B6C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0034488D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7DB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DA9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FD9E" w14:textId="2EF4EC9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6EA9" w14:textId="2284CB2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18A9ED3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00623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606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907" w14:textId="660C320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63E3" w14:textId="1B15079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BAD155E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D9C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903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46CF" w14:textId="24CFEF7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3415" w14:textId="4C41645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7AFDE25B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AE3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193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5DC0" w14:textId="660AA73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5183" w14:textId="526A9A5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23187984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1C01B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C02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3545" w14:textId="10C6396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7761" w14:textId="0A31053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02BDD11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FA760C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93E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0F1E" w14:textId="6E73558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BCD4" w14:textId="0297253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</w:tr>
      <w:tr w:rsidR="0025744B" w:rsidRPr="00A32EF3" w14:paraId="58D735F8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BD0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85F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4491" w14:textId="2E41F6C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5C99" w14:textId="578F109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2356C2CF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438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B8F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439B" w14:textId="6658F2C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586A" w14:textId="01FCCA1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03A8B859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530B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B0A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C07A" w14:textId="21267EF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B892" w14:textId="45139B9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4D1F83AD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D2D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ADB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F16C" w14:textId="2EE5045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73D5" w14:textId="4D496E0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37101984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60C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D54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0194" w14:textId="648B582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685A" w14:textId="61B28B5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219C26E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A81A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F4C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DED7" w14:textId="37D1E38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BD90" w14:textId="0217AB1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118C343A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A9A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628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F205" w14:textId="16CFEA9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71F8" w14:textId="58D4A90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B4FEDF0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55BC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DDC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AB8E" w14:textId="47BBA50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2A06" w14:textId="000B223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46207F01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7EE25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F94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F72C" w14:textId="0D31BFE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348B" w14:textId="428B32E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0A5F28D7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204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389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72F7" w14:textId="2E75C2C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53B5" w14:textId="5B39010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1CE3EB5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E6AA9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DC3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14F3" w14:textId="755D462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7D40" w14:textId="0AE1F8F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7D412689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9848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E6C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84C3" w14:textId="5B9A4F8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FB4A" w14:textId="23115B0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6E5647F6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21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AE4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C48A" w14:textId="5C04FE3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9C35" w14:textId="28AAF49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1B7E2C2B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96BC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999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1F7A" w14:textId="7BA9EA5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4FF4" w14:textId="10D768B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21A8CD9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300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940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4EBE" w14:textId="61EF552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C170" w14:textId="2FC7CEC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13178B79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D76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5C5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575B" w14:textId="27E6556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2649" w14:textId="58A0851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23EA9E4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6957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F3E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3285" w14:textId="47BC563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0258" w14:textId="419F553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7B104F83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8EA9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E22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D10F" w14:textId="05B5771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F7D4" w14:textId="758C4EB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7435E7A9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4A1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B3E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D8E6" w14:textId="0E4C867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AE92" w14:textId="56D6754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24495C05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295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EA1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0EED" w14:textId="2458DA6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6CE5" w14:textId="6326F79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59B1CC2A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5BE297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8C3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70F3" w14:textId="79FE0D4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F8FD" w14:textId="09D143E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</w:tr>
      <w:tr w:rsidR="0025744B" w:rsidRPr="00A32EF3" w14:paraId="4DCF094A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415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CD5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5C2C" w14:textId="08323EE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F9B2" w14:textId="2C87890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22DB9E38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3DB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5E0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926E" w14:textId="6014EA9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55E8" w14:textId="211DF09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05086D90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846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A79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C722" w14:textId="69AC743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52A0" w14:textId="0817763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3D2CC11D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F1F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B97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E671" w14:textId="516ED2E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2DFA" w14:textId="63EB72C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67BFC3F5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419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FF5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A384" w14:textId="304FBBB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E2E9" w14:textId="3509264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683F78EB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7A8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AF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8C3E" w14:textId="1D6CDBD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0550" w14:textId="088DB1F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13242B86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CBA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92C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8BFA" w14:textId="44E3F5B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D6EE" w14:textId="4E189ED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</w:tr>
      <w:tr w:rsidR="0025744B" w:rsidRPr="00A32EF3" w14:paraId="48CAD89F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7CF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B59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7189" w14:textId="7BED7EE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8A42" w14:textId="425E521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483F8E79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330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DF7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F37" w14:textId="2E54D40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5BE8" w14:textId="510DFD4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622319F8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A4D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2FE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B246" w14:textId="3274A52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816" w14:textId="7CFDB57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30BAEFEE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211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AC6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A9B0" w14:textId="6632BD8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763E" w14:textId="1B0239C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762B261D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5B4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4FC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DD8A" w14:textId="440D13C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2D9" w14:textId="79FBFEA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0508C812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2D5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E70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C699" w14:textId="014B748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80E7" w14:textId="763A378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5744B" w:rsidRPr="00A32EF3" w14:paraId="7959A699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017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06C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395E" w14:textId="5CDC28D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97A6" w14:textId="4D3E59F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32EF3" w:rsidRPr="00A32EF3" w14:paraId="1DF85887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F593FFA" w14:textId="77777777" w:rsidR="00A32EF3" w:rsidRPr="00A32EF3" w:rsidRDefault="00A32EF3" w:rsidP="00A32EF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25744B" w:rsidRPr="00A32EF3" w14:paraId="131B51CD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EC8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43A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D38E" w14:textId="2BFA961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B46B" w14:textId="40ED45C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365CC1A7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F2A7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A79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2B2A" w14:textId="7B23D69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C5E5" w14:textId="29C0E06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56B18265" w14:textId="77777777" w:rsidTr="00245852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DE6E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CF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A6F7" w14:textId="722BDB5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21E8" w14:textId="5E87D69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76397F77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309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BB4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185E" w14:textId="65F9FFC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AC1C" w14:textId="31AC884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08014874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FB8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66B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848B" w14:textId="444615A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A615" w14:textId="703B729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68414A5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2EEE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416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815C" w14:textId="789C650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7F2" w14:textId="0E8F7ED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6684ADA4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CE9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4E6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9871" w14:textId="1787C92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E46B" w14:textId="127D87A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69C523D1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657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530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149F" w14:textId="565E3B1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E7A2" w14:textId="3DD9AC9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714BEBD0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BED54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8A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9F58" w14:textId="7B600BC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F604" w14:textId="681E757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618F77E3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8E3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8D0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1B9B" w14:textId="2D6E419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E4A6" w14:textId="7751630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1F281A3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73986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9F6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E19" w14:textId="2B70557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6151" w14:textId="503DBFB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13A3FA01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CBBA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770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6826" w14:textId="7D25FB8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2A48" w14:textId="6A55D70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0B3A9CD7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B6E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95A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6B81" w14:textId="49DC4B3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ECCF" w14:textId="048D727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00DB1B0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9D33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971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97A9" w14:textId="242DC0F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18B8" w14:textId="65269BF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4FF36B3F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84FED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316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4C66" w14:textId="05E65E3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D00C" w14:textId="0C01315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086E775A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38B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7C6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5C0D" w14:textId="7E1BBD5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04C9" w14:textId="5D2BC38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34FCE394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737E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5A4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1849" w14:textId="2A14C03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9F8" w14:textId="32BFBD2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79F771ED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37F5A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90B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867B" w14:textId="7E4FC0E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EEA8" w14:textId="49C5259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3B73EADB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9B9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D6E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265B" w14:textId="7D5C5EC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2608" w14:textId="45CC28A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</w:tr>
      <w:tr w:rsidR="0025744B" w:rsidRPr="00A32EF3" w14:paraId="04379B75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A767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FE1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E8B4" w14:textId="2156415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3E5E" w14:textId="7CC9156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25744B" w:rsidRPr="00A32EF3" w14:paraId="5CAE60B0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537BFE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AB8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40D1" w14:textId="6333C91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6206" w14:textId="6C9013C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</w:tr>
      <w:tr w:rsidR="0025744B" w:rsidRPr="00A32EF3" w14:paraId="54D71A40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17F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BC1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C7BE" w14:textId="37B0BB6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FB1" w14:textId="5DFFA4E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5086C1D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6FA5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D2F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0F0A" w14:textId="1139806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C1E8" w14:textId="107F76F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5D877A49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1A4B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956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4D75" w14:textId="60C592A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4337" w14:textId="6A35375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45DC0863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232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5B5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6128" w14:textId="70DF8DC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2BD9" w14:textId="32BDD5C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20577CD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8EAA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DB4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5CF5" w14:textId="3ACE9BD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E9E4" w14:textId="0183FAB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4D775243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E421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A88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CAB0" w14:textId="0705462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89A4" w14:textId="3DEF371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1BCAFCF4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AD9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D6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F605" w14:textId="3BECE15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D0B1" w14:textId="28401B1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595D6755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F0A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687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9EFA" w14:textId="63B91B8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B42F" w14:textId="5A10D01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53C4D38B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2162C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7E3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AA92" w14:textId="4981E87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6B6C" w14:textId="57DBACA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1790E60C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560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74B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C469" w14:textId="7C3551CA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E840" w14:textId="398921CE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5133DA88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2B82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E93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349A" w14:textId="0182D27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C112" w14:textId="6B3C947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482D49CD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6B26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5F2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166" w14:textId="5350D3E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D028" w14:textId="08ADFCE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34A2C2BE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0AF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DF1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AAB9" w14:textId="4C37F7F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7EB5" w14:textId="7785012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4ED1EECB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5B675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92A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216" w14:textId="1CC59F7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374B" w14:textId="292DB87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47EDC270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C493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2BA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686" w14:textId="65563C6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ADDD" w14:textId="0DE50EA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6F8ED5F7" w14:textId="77777777" w:rsidTr="00245852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23A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4C6E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E97B" w14:textId="7984EEE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0580" w14:textId="228C46D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25AB9BF6" w14:textId="77777777" w:rsidTr="00245852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5619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D02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390C" w14:textId="6BB792F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4E02" w14:textId="59D1636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34C7F3C8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024F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77A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0B2C" w14:textId="15FD656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7818" w14:textId="41945DB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1357B5BA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08E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AB6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EAD4" w14:textId="44F51AF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9624" w14:textId="3F32F30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</w:tr>
      <w:tr w:rsidR="0025744B" w:rsidRPr="00A32EF3" w14:paraId="20B3578C" w14:textId="77777777" w:rsidTr="00A648D5">
        <w:trPr>
          <w:trHeight w:val="32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6176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AAE1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GE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70BA" w14:textId="60646A8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5421" w14:textId="6C65F69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9</w:t>
            </w:r>
          </w:p>
        </w:tc>
      </w:tr>
      <w:tr w:rsidR="0025744B" w:rsidRPr="00A32EF3" w14:paraId="093C5782" w14:textId="77777777" w:rsidTr="00A648D5">
        <w:trPr>
          <w:trHeight w:val="340"/>
        </w:trPr>
        <w:tc>
          <w:tcPr>
            <w:tcW w:w="26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325C5F" w14:textId="77777777" w:rsidR="0025744B" w:rsidRPr="00A32EF3" w:rsidRDefault="0025744B" w:rsidP="0025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5910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iemens v Philip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AFA1" w14:textId="1D61AEB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6DDB" w14:textId="46B2946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25744B" w:rsidRPr="00A32EF3" w14:paraId="2D95B473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CDB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91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254D" w14:textId="6142122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B724" w14:textId="67886FA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69129365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677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D35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9664" w14:textId="0EA4E74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3A9D" w14:textId="66C98AE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544C8FB1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6BE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1B9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6E69" w14:textId="709AFE9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83F8" w14:textId="35FC7B36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3B95B44D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67E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9E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FBDA" w14:textId="19F3780D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379" w14:textId="4869670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627E60B9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C26A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518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3736" w14:textId="1FE90DE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D3CE" w14:textId="041768C5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44CB3CDB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7FB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2F2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A4D2" w14:textId="5576A3FC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CD1A" w14:textId="4E0A42F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55D09DE1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724D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DE8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7966" w14:textId="0421B720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F2CE" w14:textId="31E2AB4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</w:tr>
      <w:tr w:rsidR="0025744B" w:rsidRPr="00A32EF3" w14:paraId="6BFEE126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A0CC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86B3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8400" w14:textId="6CB3B893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152" w14:textId="791797D9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11CE4A9B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714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AD9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7809" w14:textId="6050CDE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C69C" w14:textId="1FCAB10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46044374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E09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06B9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BE34" w14:textId="141BDA3F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7FF3" w14:textId="3B28A12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58BED4DD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86F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7997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50BF" w14:textId="333E80C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A6BF" w14:textId="346CCF5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3C688EAC" w14:textId="77777777" w:rsidTr="00245852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F635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1384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74A2" w14:textId="1B250DE8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6836" w14:textId="68C1A61B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718C45C4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3906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Bladder RO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6A2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2B51" w14:textId="0830075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B3CC" w14:textId="43183BB4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25744B" w:rsidRPr="00A32EF3" w14:paraId="6F694B54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53EF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Muscle RO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C8AB" w14:textId="77777777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 xml:space="preserve">ERC v </w:t>
            </w:r>
            <w:proofErr w:type="spellStart"/>
            <w:r w:rsidRPr="00A32EF3">
              <w:rPr>
                <w:rFonts w:eastAsia="Times New Roman"/>
                <w:color w:val="000000"/>
                <w:kern w:val="0"/>
                <w14:ligatures w14:val="none"/>
              </w:rPr>
              <w:t>nERC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47F3" w14:textId="7AA809C1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A9F" w14:textId="458E0692" w:rsidR="0025744B" w:rsidRPr="00A32EF3" w:rsidRDefault="0025744B" w:rsidP="0025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</w:tbl>
    <w:p w14:paraId="57737B2B" w14:textId="5170904F" w:rsidR="00B5789B" w:rsidRDefault="00B5789B">
      <w:pPr>
        <w:rPr>
          <w:b/>
          <w:bCs/>
        </w:rPr>
      </w:pPr>
    </w:p>
    <w:p w14:paraId="665D173E" w14:textId="77777777" w:rsidR="00B5789B" w:rsidRDefault="00B5789B">
      <w:pPr>
        <w:rPr>
          <w:b/>
          <w:bCs/>
        </w:rPr>
      </w:pPr>
      <w:r>
        <w:rPr>
          <w:b/>
          <w:bCs/>
        </w:rPr>
        <w:br w:type="page"/>
      </w:r>
    </w:p>
    <w:p w14:paraId="1C518416" w14:textId="48D2EFF8" w:rsidR="00B5789B" w:rsidRDefault="00B5789B" w:rsidP="00B5789B">
      <w:r>
        <w:rPr>
          <w:b/>
          <w:bCs/>
        </w:rPr>
        <w:lastRenderedPageBreak/>
        <w:t xml:space="preserve">Supplemental Table 2: Brain T1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</w:t>
      </w:r>
      <w:r>
        <w:t>brain</w:t>
      </w:r>
      <w:r w:rsidRPr="00E16C4F">
        <w:t xml:space="preserve"> normalization methods across each intensity comparison. </w:t>
      </w:r>
      <w:r w:rsidRPr="00E16C4F">
        <w:rPr>
          <w:i/>
          <w:iCs/>
        </w:rPr>
        <w:t xml:space="preserve">Abbreviations: </w:t>
      </w:r>
      <w:r>
        <w:rPr>
          <w:i/>
          <w:iCs/>
        </w:rPr>
        <w:t>CSF = cerebral spinal fluid</w:t>
      </w:r>
      <w:r w:rsidRPr="00E16C4F">
        <w:t>.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2600"/>
        <w:gridCol w:w="2160"/>
        <w:gridCol w:w="2304"/>
        <w:gridCol w:w="1440"/>
      </w:tblGrid>
      <w:tr w:rsidR="00C424B2" w:rsidRPr="00C424B2" w14:paraId="53AA00C6" w14:textId="77777777" w:rsidTr="00A648D5">
        <w:trPr>
          <w:trHeight w:val="34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C3AE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C758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72B5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745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424B2" w:rsidRPr="00C424B2" w14:paraId="7F3E80EB" w14:textId="77777777" w:rsidTr="00A648D5">
        <w:trPr>
          <w:trHeight w:val="340"/>
        </w:trPr>
        <w:tc>
          <w:tcPr>
            <w:tcW w:w="850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BEC9C8C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722C85" w:rsidRPr="00C424B2" w14:paraId="59E5A7A4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C45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FE2A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6794" w14:textId="6038CFF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6496.5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55D5" w14:textId="5C37871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722C85" w:rsidRPr="00C424B2" w14:paraId="4EAEEE12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D218F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42C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2E8B" w14:textId="6541E00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4308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66E" w14:textId="51AFFF21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722C85" w:rsidRPr="00C424B2" w14:paraId="5AAB3AEC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06A7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ED8A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9BCE" w14:textId="6C1FDFAE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925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EB0D" w14:textId="10850C62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722C85" w:rsidRPr="00C424B2" w14:paraId="042170EC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4A78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DC87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CF22" w14:textId="2A469C9B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05A6" w14:textId="0413996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EEF7901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C961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5832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345C" w14:textId="7E0EE7A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57C1" w14:textId="74C1147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5E3DCBDC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F8CC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975A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5174" w14:textId="3749AA8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AF5A" w14:textId="0D13FD1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1A1C45E4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B1A9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41B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C2FB" w14:textId="758590E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F06D" w14:textId="633E50B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3D9F7099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E976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1F18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C3A6" w14:textId="68EE3CAD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684F" w14:textId="477AE7C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03FDF06D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F6584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3AD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30CE" w14:textId="5B653A5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1067" w14:textId="19FDCF6D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75503EF7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3122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AD48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8B61" w14:textId="0370640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FB8D" w14:textId="2B8BBF41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76579B27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758E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AC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AA23" w14:textId="28FAB704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D802" w14:textId="38D714E6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33FD14E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8283C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47CE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AB03" w14:textId="570C3FD6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71A0" w14:textId="0D6DAE2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0F8C7687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06F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16A8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1E0C" w14:textId="087C441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9C3C" w14:textId="7A9DE2EB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50FFCA47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CC85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DBFD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524D" w14:textId="144B8CA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2232" w14:textId="2589730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E2D9381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FF821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113D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FF65" w14:textId="44627D9F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7BF0" w14:textId="11801D9D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21B73391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BC97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C918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6833" w14:textId="513B03DA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3522" w14:textId="5260514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3DBA3E6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0FD4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FCC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1493" w14:textId="00EB18B4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058D" w14:textId="0B17853A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67789F7" w14:textId="77777777" w:rsidTr="00A648D5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98CD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E00B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CB3A" w14:textId="6A4845F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69FB" w14:textId="38E8F10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5A7AD241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A30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BF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76D9" w14:textId="6008522A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59AC" w14:textId="0674EBA1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3D1B6A1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E0FF5A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DD36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3F54" w14:textId="294C671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43C4" w14:textId="081F188C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E2A5E65" w14:textId="77777777" w:rsidTr="00A648D5">
        <w:trPr>
          <w:trHeight w:val="34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F582536" w14:textId="77777777" w:rsidR="00722C85" w:rsidRPr="00C424B2" w:rsidRDefault="00722C85" w:rsidP="00722C8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89F1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D02C" w14:textId="3573AA16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F7EE" w14:textId="0431923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555DE1AA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28F9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C209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8420" w14:textId="5F4108A8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47478.4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8397" w14:textId="65158D7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722C85" w:rsidRPr="00C424B2" w14:paraId="6B5F87C3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1E3D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B7B7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D21B" w14:textId="5540585A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B7E" w14:textId="76132281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322A5E8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3F9F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934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B0F6" w14:textId="76F620A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ABDB" w14:textId="6F69D25E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4E01D5DE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9BB6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543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4CD9" w14:textId="41C5497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E158" w14:textId="5168790C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AFD8ED5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8AE1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9C6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CE66" w14:textId="6FD1206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FFDC" w14:textId="4858B340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5CE5D561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8182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231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A1B6" w14:textId="1B7B968B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AF18" w14:textId="2C3F527C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448E554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C3C6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8575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9D2A" w14:textId="480A525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2EEC" w14:textId="33BCF74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74511A62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C04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1C52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412C" w14:textId="3F24255B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76308.9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DE1F" w14:textId="3D1F824D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722C85" w:rsidRPr="00C424B2" w14:paraId="079356BC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1A9C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BA0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57FB" w14:textId="4E4EDECE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2B0D" w14:textId="51754A23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30AD6125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28F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35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BD0A" w14:textId="636B265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2ED5" w14:textId="549BF814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61813468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9206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B1E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5D23" w14:textId="676B20E9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AB01" w14:textId="3C873822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74788D46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5B1D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3F8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F4C8" w14:textId="3C1C5614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6A0E" w14:textId="109B45EF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39F38136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AFBD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C280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5DFF" w14:textId="5716320A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F400" w14:textId="22EAFEBC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722C85" w:rsidRPr="00C424B2" w14:paraId="2D4D1BD7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CCF5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B2C4" w14:textId="77777777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C1ED" w14:textId="74C0279D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67D4" w14:textId="0522937F" w:rsidR="00722C85" w:rsidRPr="00C424B2" w:rsidRDefault="00722C85" w:rsidP="00722C8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C424B2" w:rsidRPr="00C424B2" w14:paraId="4B003E95" w14:textId="77777777" w:rsidTr="00A648D5">
        <w:trPr>
          <w:trHeight w:val="340"/>
        </w:trPr>
        <w:tc>
          <w:tcPr>
            <w:tcW w:w="850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231C932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123A93" w:rsidRPr="00C424B2" w14:paraId="2B02F42B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58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770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1A99" w14:textId="0A99C1F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1023" w14:textId="490723A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385B9B3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ED5D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D729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1996" w14:textId="2AD3EF2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533B" w14:textId="4BB1597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DB1F3FB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FBDE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67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523D" w14:textId="645D479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CB4C" w14:textId="49F1BFA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248D970B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C81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EC8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AEF" w14:textId="76498F5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9CE3" w14:textId="25E59AB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08E87521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4E05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0B8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2197" w14:textId="09CC11A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9F42" w14:textId="11C328D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BF1ED16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37C5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770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280E" w14:textId="17520F6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52C4" w14:textId="31AD40A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18E1BEB0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48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F48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8FC6" w14:textId="37A7D1C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94F2" w14:textId="4F230FF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F7F6077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3750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B59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D79" w14:textId="30FFAA5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8B93" w14:textId="4F86160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24C5F45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49BCF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213A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7D6B" w14:textId="781C615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596C" w14:textId="60DC48B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6D732F18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CE8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0F0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ED37" w14:textId="061F4C6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371E" w14:textId="5917FDD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05513B0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AA92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90CE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3316" w14:textId="3816F29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9D66" w14:textId="61A1BB1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0D5DB7D2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14BA4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7A1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AD73" w14:textId="05B0BD3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F55D" w14:textId="0F52877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7A7A719C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AE4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F1F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8DD5" w14:textId="52D717E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F1B4" w14:textId="2647C51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5B1A254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6B1A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A0F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A389" w14:textId="44B59F8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D41" w14:textId="74173D6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4977390E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3095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8338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D2EF" w14:textId="646D46B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01A1" w14:textId="1CBEE6A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60F65175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B76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05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FE66" w14:textId="1F3B449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6513" w14:textId="23AB425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A620EBC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E140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35B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2CD6" w14:textId="511EAB9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E8C8" w14:textId="4D9B852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03EB845" w14:textId="77777777" w:rsidTr="00A648D5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001D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2CC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83F" w14:textId="0AAE00C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F474" w14:textId="13E40A6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36378A01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F665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7DE5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A81C" w14:textId="261FE22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25EC" w14:textId="74EEBBB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29E5757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B615D8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ABE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8BBD" w14:textId="7BD9E41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D528" w14:textId="747E6BBD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FEC00EF" w14:textId="77777777" w:rsidTr="00A648D5">
        <w:trPr>
          <w:trHeight w:val="34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898F74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2FE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A34E" w14:textId="3DD42F1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B5A3" w14:textId="799A1CB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123A93" w:rsidRPr="00C424B2" w14:paraId="7DA72E21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BF0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EA5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707A" w14:textId="0ABB7BD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01F7" w14:textId="6EE12B6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F22C383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9A2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A9A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6ECA" w14:textId="6D400EB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36C9" w14:textId="0A4646B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4B41A7D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7A98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D26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1082" w14:textId="1D5BBD9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1E53" w14:textId="0B90D1F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D69E902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FA1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0AA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B15F" w14:textId="45AF37B8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3C29" w14:textId="12EEE30D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C6B9AEC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ABC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822E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0D16" w14:textId="37C9D5D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BE77" w14:textId="411DA63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B62C692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1259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D2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F67C" w14:textId="7CD3B3A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C10C" w14:textId="2316FCD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8C7E202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A76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13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FCB9" w14:textId="60FE3A7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0BF1" w14:textId="0667BA9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6BD6908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4F2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532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F466" w14:textId="7BFAF5A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DDF8" w14:textId="7BA1A85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39B62EB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2E2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445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C416" w14:textId="2FEFE15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629A" w14:textId="79D6CA5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B25B032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B53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0C7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C6C3" w14:textId="2A8E37F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1F3F" w14:textId="3CF457D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004B268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2ED3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4B7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D765" w14:textId="517A907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2790" w14:textId="14C6CBD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03683F7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F34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FCA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45B2" w14:textId="59D3526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8BE4" w14:textId="629C9AA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035879F1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884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4B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A6C0" w14:textId="6F46913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F7C8" w14:textId="3C85FDA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952E0DF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D48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731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7228" w14:textId="479BA5D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5927" w14:textId="6A71B4A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C424B2" w:rsidRPr="00C424B2" w14:paraId="06AEFD1A" w14:textId="77777777" w:rsidTr="00A648D5">
        <w:trPr>
          <w:trHeight w:val="340"/>
        </w:trPr>
        <w:tc>
          <w:tcPr>
            <w:tcW w:w="850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B898B3A" w14:textId="77777777" w:rsidR="00C424B2" w:rsidRPr="00C424B2" w:rsidRDefault="00C424B2" w:rsidP="00C424B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123A93" w:rsidRPr="00C424B2" w14:paraId="25310502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776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9E8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E27C" w14:textId="77159E8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FD4" w14:textId="345FFD9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CC48D46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9F205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90E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5ED0" w14:textId="6A89D66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2A6D" w14:textId="53887F58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6FE947C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C876E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80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F4F3" w14:textId="71D6C57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D05" w14:textId="0220CAD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6AD155A3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59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CA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0308" w14:textId="1C1730C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1BE1" w14:textId="738A4BB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0AB4F92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3251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10A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00F7" w14:textId="1837A6F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BF87" w14:textId="369A9EC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EDD0D4E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705A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FE2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5ED" w14:textId="5546B90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7FD6" w14:textId="471CB64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1B38FBEE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5E0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8C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78EF" w14:textId="4E9AEC7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5176" w14:textId="2A6578E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54B60AF4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87B0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6DE9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70F6" w14:textId="231B5ECE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8E17" w14:textId="5CABD67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BC619C5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238E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F48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8EC6" w14:textId="7AA310A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1075" w14:textId="46DD237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3D9B773C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560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5FD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34CF" w14:textId="6CB39D1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DF83" w14:textId="6819458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4D93B1D2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200D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51B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9049" w14:textId="220082A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0514" w14:textId="3AD5C05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A7B2F5E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9B229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A5D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EB04" w14:textId="7B357D1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2BF" w14:textId="67CCC15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5E3EC6D3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FBC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81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F904" w14:textId="75B6F8B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DF14" w14:textId="143D145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B195492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6E36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D42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A68B" w14:textId="29FD192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F0F3" w14:textId="3AA95F3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2B6C55F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4B04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BA8A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EAB2" w14:textId="18B2C4F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68BC" w14:textId="16088C4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6E28A2CF" w14:textId="77777777" w:rsidTr="00245852">
        <w:trPr>
          <w:trHeight w:val="320"/>
        </w:trPr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A0F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A45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3BD6" w14:textId="5257F358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2F20" w14:textId="34071FE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042E76B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C447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B2FB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2332" w14:textId="2DA17298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111A" w14:textId="51F5E59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217D53AC" w14:textId="77777777" w:rsidTr="00A648D5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A699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144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83D9" w14:textId="7940293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E650" w14:textId="57E5D37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24B3A632" w14:textId="77777777" w:rsidTr="00A648D5">
        <w:trPr>
          <w:trHeight w:val="320"/>
        </w:trPr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A155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2E6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9D79" w14:textId="4FE4FF4B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2192" w14:textId="1091E37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06EBE63" w14:textId="77777777" w:rsidTr="0024585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FBA2EF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6B56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AB25" w14:textId="02C21F0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694E" w14:textId="7D0066A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63263BAC" w14:textId="77777777" w:rsidTr="00A648D5">
        <w:trPr>
          <w:trHeight w:val="340"/>
        </w:trPr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8AA8C5" w14:textId="77777777" w:rsidR="00123A93" w:rsidRPr="00C424B2" w:rsidRDefault="00123A93" w:rsidP="00123A9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4803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8A4" w14:textId="574A5A59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3558" w14:textId="6A6FA4D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</w:t>
            </w:r>
          </w:p>
        </w:tc>
      </w:tr>
      <w:tr w:rsidR="00123A93" w:rsidRPr="00C424B2" w14:paraId="0DC06F9E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12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E7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20AE" w14:textId="67D134A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BA28" w14:textId="3FAD4D9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E247E7B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72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28D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75A5" w14:textId="12193AB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4315" w14:textId="039B93C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E008982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064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CA94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621E" w14:textId="07B9FBCD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BDE9" w14:textId="12F1652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4676F72E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0F6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A23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D4C0" w14:textId="06755B7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8924" w14:textId="70341F8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413CBB78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760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CDF9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A4B8" w14:textId="3672FDD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09D4" w14:textId="72DFBB6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049ADC2F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BFF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2FC2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E996" w14:textId="042F5B5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FD9A" w14:textId="50AB551F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8D13A5A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A56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5DD1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0420" w14:textId="46F1899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1A5E" w14:textId="16B19F1D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6CF36B8" w14:textId="77777777" w:rsidTr="00A648D5">
        <w:trPr>
          <w:trHeight w:val="320"/>
        </w:trPr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5CFF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755C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1247" w14:textId="113DA575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0F0E" w14:textId="1A4F7D8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2A4B65B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184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F5D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017D" w14:textId="04EC7964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DDB8" w14:textId="4B3CB89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01B5660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AB15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1F5E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31B6" w14:textId="070AF606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07C8" w14:textId="1CE33B42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300643AC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8F18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6D0D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63B1" w14:textId="444D8F73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3A37" w14:textId="7F2178A8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06DFF9EE" w14:textId="77777777" w:rsidTr="00245852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E25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210A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32CE" w14:textId="2F36FAED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EF32" w14:textId="58C8764C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18815137" w14:textId="77777777" w:rsidTr="00A648D5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CBBE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F47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A5CF" w14:textId="4C9F03E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C6D2" w14:textId="2D372360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123A93" w:rsidRPr="00C424B2" w14:paraId="713EFD97" w14:textId="77777777" w:rsidTr="00A648D5">
        <w:trPr>
          <w:trHeight w:val="34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6640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72BA" w14:textId="77777777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424B2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1C5F" w14:textId="4C707AB1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10F9" w14:textId="67A8423A" w:rsidR="00123A93" w:rsidRPr="00C424B2" w:rsidRDefault="00123A93" w:rsidP="00123A93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39E9196F" w14:textId="77777777" w:rsidR="00C424B2" w:rsidRDefault="00C424B2" w:rsidP="00B5789B"/>
    <w:p w14:paraId="1475B064" w14:textId="5ED443BE" w:rsidR="003411E6" w:rsidRDefault="003411E6">
      <w:r>
        <w:br w:type="page"/>
      </w:r>
    </w:p>
    <w:p w14:paraId="414F5F17" w14:textId="5F4CDD26" w:rsidR="00B5789B" w:rsidRDefault="00B5789B" w:rsidP="00B5789B">
      <w:r>
        <w:rPr>
          <w:b/>
          <w:bCs/>
        </w:rPr>
        <w:lastRenderedPageBreak/>
        <w:t xml:space="preserve">Supplemental Table 3: Brain T1C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</w:t>
      </w:r>
      <w:r>
        <w:t>brain</w:t>
      </w:r>
      <w:r w:rsidRPr="00E16C4F">
        <w:t xml:space="preserve"> normalization methods across each intensity comparison. </w:t>
      </w:r>
      <w:r w:rsidRPr="00E16C4F">
        <w:rPr>
          <w:i/>
          <w:iCs/>
        </w:rPr>
        <w:t xml:space="preserve">Abbreviations: </w:t>
      </w:r>
      <w:r>
        <w:rPr>
          <w:i/>
          <w:iCs/>
        </w:rPr>
        <w:t>CSF = cerebral spinal fluid</w:t>
      </w:r>
      <w:r w:rsidRPr="00E16C4F">
        <w:t>.</w:t>
      </w:r>
    </w:p>
    <w:tbl>
      <w:tblPr>
        <w:tblW w:w="8584" w:type="dxa"/>
        <w:tblLook w:val="04A0" w:firstRow="1" w:lastRow="0" w:firstColumn="1" w:lastColumn="0" w:noHBand="0" w:noVBand="1"/>
      </w:tblPr>
      <w:tblGrid>
        <w:gridCol w:w="2680"/>
        <w:gridCol w:w="2160"/>
        <w:gridCol w:w="2304"/>
        <w:gridCol w:w="1440"/>
      </w:tblGrid>
      <w:tr w:rsidR="00EA301D" w:rsidRPr="00EA301D" w14:paraId="5DF87DED" w14:textId="77777777" w:rsidTr="00A648D5">
        <w:trPr>
          <w:trHeight w:val="34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2005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4054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8831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AA0C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EA301D" w:rsidRPr="00EA301D" w14:paraId="2B9CF836" w14:textId="77777777" w:rsidTr="00A648D5">
        <w:trPr>
          <w:trHeight w:val="340"/>
        </w:trPr>
        <w:tc>
          <w:tcPr>
            <w:tcW w:w="858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103D8B2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A87996" w:rsidRPr="00EA301D" w14:paraId="03BA5A4B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F76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E58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AB17" w14:textId="32F9837C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40635.2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5204" w14:textId="17B7F0B6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A87996" w:rsidRPr="00EA301D" w14:paraId="3C5AEC62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A5DF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1F7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4488" w14:textId="62DE820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64373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19BA" w14:textId="666CC51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A87996" w:rsidRPr="00EA301D" w14:paraId="07C98A2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302A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7674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06A7" w14:textId="0127B9B9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138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539" w14:textId="397BA11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A87996" w:rsidRPr="00EA301D" w14:paraId="513E7DD6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0130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746B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E883" w14:textId="5078A12C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D9E8" w14:textId="2EF23935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7FE8AC52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4B70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F994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8033" w14:textId="3D21001E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11C6" w14:textId="5FA2DA0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5F9DA76E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CC5D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C7F4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B003" w14:textId="54ED42F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2ACC" w14:textId="56759C4B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017DB61D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003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8B2D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7B6" w14:textId="2119F08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5FB" w14:textId="10290143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5357563E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278A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AB08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254D" w14:textId="0A34758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DB2E" w14:textId="63FBBBF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734E9DAF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45CE4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84E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3EE0" w14:textId="46BF154A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09C" w14:textId="4BB2647B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149F0424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3D15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27DD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564C" w14:textId="585A9AA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9C1E" w14:textId="1CAFED3E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2E520CBA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995E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7F25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79AC" w14:textId="73C38B0B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7D0B" w14:textId="13882366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74F8DB4E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F0D78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7C8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08E7" w14:textId="10209D93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7928" w14:textId="7E4887C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2E62768E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2F22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DF21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BC2C" w14:textId="411AFB70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ACE4" w14:textId="28A8A2A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56575EF1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E341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FAE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0B92" w14:textId="4C722D3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947E" w14:textId="24EB0A7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47E6DC0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3417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4FD1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C956" w14:textId="588C6AC9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BBDE" w14:textId="2237AECB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5100EDBA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1B70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8430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D983" w14:textId="2D8F85F9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59A6" w14:textId="61D0226A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307395FD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C9CB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46B1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B4E4" w14:textId="0C13E4B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5856" w14:textId="33D2555E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3CF58F46" w14:textId="77777777" w:rsidTr="00A648D5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DCDF8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92BE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28DE" w14:textId="55BD5E3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75B6" w14:textId="46B5DB58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0C3635E8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473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300A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D889" w14:textId="7C9498B2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BEA3" w14:textId="49E3204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164CD0E1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EABB9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92A7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DE38" w14:textId="2DFCDD8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E41B" w14:textId="780668CD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5B62C0AE" w14:textId="77777777" w:rsidTr="00A648D5">
        <w:trPr>
          <w:trHeight w:val="34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F5FEE3" w14:textId="77777777" w:rsidR="00A87996" w:rsidRPr="00EA301D" w:rsidRDefault="00A87996" w:rsidP="00A8799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1851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AAB4" w14:textId="037F28C2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759C" w14:textId="25112EC5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1778EB2D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4CD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D46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247F" w14:textId="5C92C508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43038.8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F501" w14:textId="0EE9A9D3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A87996" w:rsidRPr="00EA301D" w14:paraId="552B6BBA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DF9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46D8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C600" w14:textId="5C1C63F6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DFAA" w14:textId="03F0BEE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065807CA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98DB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050A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7A8" w14:textId="47E3036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1EDE" w14:textId="5E73B044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09F3D281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7B6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8F3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C309" w14:textId="3FC1782B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27DA" w14:textId="3AB0B85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101AC24D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5F7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AEA5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D10C" w14:textId="7B34FBA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A2C9" w14:textId="6AD69FE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264AF85B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D02C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1DC6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FD16" w14:textId="61A39C70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0BC2" w14:textId="32A681D0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0D16C4B8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D99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1572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9F77" w14:textId="6F6C6DA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6508" w14:textId="786EA07A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72BA3120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6E08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02AC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4B30" w14:textId="3485D5E0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81327.5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4DF2" w14:textId="5223EE7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A87996" w:rsidRPr="00EA301D" w14:paraId="3601CB0B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8E4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8113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7C8F" w14:textId="76F2EA2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5ECD" w14:textId="68211A3D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712C850B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4679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9C39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11C0" w14:textId="504C0662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9A77" w14:textId="326D8663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30CC8BA9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F194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9AE7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451E" w14:textId="79E4CA43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6864" w14:textId="2ECCE42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608168EC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A93D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50A5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885B" w14:textId="00168CFE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F0A9" w14:textId="2F51C94C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6EB01B07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044B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93EE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CD67" w14:textId="09DB5B5E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CE3E" w14:textId="052D20A0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87996" w:rsidRPr="00EA301D" w14:paraId="1D62069C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DB11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2160" w14:textId="77777777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1FA3" w14:textId="28DFADE1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A029" w14:textId="2FFD17AF" w:rsidR="00A87996" w:rsidRPr="00EA301D" w:rsidRDefault="00A87996" w:rsidP="00A8799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A301D" w:rsidRPr="00EA301D" w14:paraId="3E4249B1" w14:textId="77777777" w:rsidTr="00A648D5">
        <w:trPr>
          <w:trHeight w:val="340"/>
        </w:trPr>
        <w:tc>
          <w:tcPr>
            <w:tcW w:w="858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4A44D9C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523817" w:rsidRPr="00EA301D" w14:paraId="1AC13597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D3F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255E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512E" w14:textId="2675EBE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16DF" w14:textId="16F9A94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4C8E7A9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ADC3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C56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65F8" w14:textId="626DADD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BBD3" w14:textId="27DC971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44B2F1CC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1D78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4EED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94C5" w14:textId="09FE220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05AA" w14:textId="71545A3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003E0016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EAF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CC2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111D" w14:textId="71443E41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5A6D" w14:textId="6245385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12843970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0277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6B1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541C" w14:textId="781EEC0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683A" w14:textId="3BAF0EA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7893606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3249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07FE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5D48" w14:textId="28400D7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9455" w14:textId="1F9B6C7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A6A8EA5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8CB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0F2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5059" w14:textId="15DEC7E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2ABE" w14:textId="38515E8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6968605E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1EB2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4277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CB17" w14:textId="63EB47F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EE80" w14:textId="0E379BD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063A44FA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D501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85EA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5A32" w14:textId="0AABED5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F120" w14:textId="13019F6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4A1A4DCD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D11D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F20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65CB" w14:textId="5058C07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CF66" w14:textId="4631D07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389CB5F3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791D4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627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FB3F" w14:textId="42BCEDC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95C1" w14:textId="2CB5ED00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671B51D8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04E4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81F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79D4" w14:textId="1493372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B486" w14:textId="04F3CC8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320EABFA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AB2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CF4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EE5F" w14:textId="74549E3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9DF6" w14:textId="4E1A828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359CAB3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65D7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E90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CDF7" w14:textId="3A919AD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4736" w14:textId="3835309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5A87FC94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83E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C2E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4340" w14:textId="7752BB8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BE80" w14:textId="32C84CC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674F2EB8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AFEE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21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3B3F" w14:textId="2FDF0851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A246" w14:textId="5FAA144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0E2C5B11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3A22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1CC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730E" w14:textId="0CCAA48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B07C" w14:textId="4630509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470C0CE0" w14:textId="77777777" w:rsidTr="00A648D5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62B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8BAD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73B1" w14:textId="53BB3D8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3347" w14:textId="54AE0F8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5AF5B681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BE4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4A0A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5911" w14:textId="30CAC8F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CFB1" w14:textId="15BDD90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</w:tr>
      <w:tr w:rsidR="00523817" w:rsidRPr="00EA301D" w14:paraId="0DC6F92E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760B6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E48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1B03" w14:textId="073E9F6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0141" w14:textId="43C4193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8F631C9" w14:textId="77777777" w:rsidTr="00A648D5">
        <w:trPr>
          <w:trHeight w:val="34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5206A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A75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5B14" w14:textId="4B8BCA0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BBE6" w14:textId="442276B1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460C7C2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D9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047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4E0A" w14:textId="49B8C92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7733" w14:textId="0FBE3E9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61BF7E85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0F7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B4E7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BAA3" w14:textId="3D5F75B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EC4F" w14:textId="6EFE0F8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1EF38250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9CC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ECF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5AF5" w14:textId="6DD0B88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59EB" w14:textId="041DBEF1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6A0FC16E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E6F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880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BAA0" w14:textId="2D7B78B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564F" w14:textId="3F1F278C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2537BC1C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83A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C28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672" w14:textId="25B1361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687F" w14:textId="3135ADAC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2BF0002E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4E4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8D9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1871" w14:textId="0B99AD00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914C" w14:textId="73B3015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4BA64069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A9F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7C7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82A5" w14:textId="3A07B83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F498" w14:textId="1D89041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6</w:t>
            </w:r>
          </w:p>
        </w:tc>
      </w:tr>
      <w:tr w:rsidR="00523817" w:rsidRPr="00EA301D" w14:paraId="376EB3B1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EA2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336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E053" w14:textId="1838BF8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9011" w14:textId="6A65D290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72DB4C9B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6D2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976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3365" w14:textId="79C180DC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6F86" w14:textId="3FAF3011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659297B1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C9D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674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88F4" w14:textId="6110BA40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A5AC" w14:textId="20179100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6C2689C3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43D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16B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8B76" w14:textId="194C14F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DAE6" w14:textId="3E66A5E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46684CC2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E05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70F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35AE" w14:textId="57890F4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236A" w14:textId="2DEB2C6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1A898196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919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CD1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ABE9" w14:textId="3EDB033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0653" w14:textId="640B9CA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523817" w:rsidRPr="00EA301D" w14:paraId="2284072E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0C6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3B4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1D84" w14:textId="0641912C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264C" w14:textId="4E51DDF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EA301D" w:rsidRPr="00EA301D" w14:paraId="2814DD67" w14:textId="77777777" w:rsidTr="00A648D5">
        <w:trPr>
          <w:trHeight w:val="340"/>
        </w:trPr>
        <w:tc>
          <w:tcPr>
            <w:tcW w:w="858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E1433D2" w14:textId="77777777" w:rsidR="00EA301D" w:rsidRPr="00EA301D" w:rsidRDefault="00EA301D" w:rsidP="00EA301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523817" w:rsidRPr="00EA301D" w14:paraId="5C501A39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714A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F88D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1CCE" w14:textId="0C3BB72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CDAD" w14:textId="5676EBF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48D5ABF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D547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C3B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CCF4" w14:textId="6E6028D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7552" w14:textId="2829812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2DA4F6A1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397C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3591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EE9E" w14:textId="338D13C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EF74" w14:textId="480EDFE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55F236C8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4EE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307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CC9B" w14:textId="6B38F6B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1BB1" w14:textId="221DC7E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506C7188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7C8F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54F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3BFD" w14:textId="56F6B37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16E0" w14:textId="261266F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4DB6C38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C464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ADE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82E" w14:textId="22F4953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B78F" w14:textId="2EC5C2B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782BA8F7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FC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C261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BA6" w14:textId="7FD0E74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E52D" w14:textId="75D34BD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188014C0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FFB8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169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F258" w14:textId="2301B2B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1E37" w14:textId="0C95C1E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71D8F928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8CB77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32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88A4" w14:textId="094BB70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C442" w14:textId="3C804B4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38FCEC66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63ED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404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F08D" w14:textId="0678C05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37E" w14:textId="29D37FF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414E3211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E4A9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1EE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941" w14:textId="3332B42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9DB0" w14:textId="14617B6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019476E2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9ACD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A881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246C" w14:textId="73C87E2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089F" w14:textId="27F6A7F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2EC1AE35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7BA4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D9E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0FF0" w14:textId="194F841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465A" w14:textId="095EF3F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0A27A1B9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F3F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BE07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BDDA" w14:textId="0E254E0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2D96" w14:textId="49F2259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763D5632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DB99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488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76D4" w14:textId="55E2EAA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DE6" w14:textId="277AF3F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286ACE28" w14:textId="77777777" w:rsidTr="00EA301D">
        <w:trPr>
          <w:trHeight w:val="32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AD9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ED7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BF6" w14:textId="5650A80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7546" w14:textId="2B54187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15119BFB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39233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74D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1193" w14:textId="309903C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0F38" w14:textId="2478D1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30C18AFF" w14:textId="77777777" w:rsidTr="00A648D5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9AE58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4EB8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C023" w14:textId="4638BD2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C9A5" w14:textId="334D03A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43392F73" w14:textId="77777777" w:rsidTr="00A648D5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1A21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E0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D232" w14:textId="183B870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B615" w14:textId="2DAEFC9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523817" w:rsidRPr="00EA301D" w14:paraId="6A4F16A4" w14:textId="77777777" w:rsidTr="00EA301D">
        <w:trPr>
          <w:trHeight w:val="32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E373B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8DD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BF9C" w14:textId="336759E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8E39" w14:textId="3684D43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23817" w:rsidRPr="00EA301D" w14:paraId="2D6CBA88" w14:textId="77777777" w:rsidTr="00A648D5">
        <w:trPr>
          <w:trHeight w:val="34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248E08" w14:textId="77777777" w:rsidR="00523817" w:rsidRPr="00EA301D" w:rsidRDefault="00523817" w:rsidP="005238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BDC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FC60" w14:textId="2D9865F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AA5F" w14:textId="1A976F5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32325390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B9D7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3D0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14A9" w14:textId="3C2FA4E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5150" w14:textId="7D2D2134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2941154F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8B8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DB6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817E" w14:textId="41160C4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8368" w14:textId="27BC57B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CC913DE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3A1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54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FC72" w14:textId="7A17361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93D5" w14:textId="35930BC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C501468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FC0B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2E61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06CB" w14:textId="2CDF3F1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857F" w14:textId="0020B956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35FC1CA0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A742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61C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B7C2" w14:textId="05D667DD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4440" w14:textId="7D9E616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1A85A6DF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E3A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E94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8624" w14:textId="1E38AB63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C6C8" w14:textId="32BE4B5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01410C95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860A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FCFC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10BD" w14:textId="3AF8CBB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72F" w14:textId="56098595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23817" w:rsidRPr="00EA301D" w14:paraId="511C2D19" w14:textId="77777777" w:rsidTr="00A648D5">
        <w:trPr>
          <w:trHeight w:val="320"/>
        </w:trPr>
        <w:tc>
          <w:tcPr>
            <w:tcW w:w="26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4FD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252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08E7" w14:textId="005A35D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5C50" w14:textId="3EE4491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096E5AF6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EF39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410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D71C" w14:textId="4C25932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0DFD" w14:textId="77156B9A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3A9A93F3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3DB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B2EF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FE7" w14:textId="78153D9E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FC09" w14:textId="5F9069A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5DE8E7D1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B15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04D7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625A" w14:textId="1E89C4F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404" w14:textId="6353D4B9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129AFDC9" w14:textId="77777777" w:rsidTr="00EA301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1903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6B00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897C" w14:textId="0F90E3E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3383" w14:textId="70FE522B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78A5C8A3" w14:textId="77777777" w:rsidTr="00A648D5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FA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0606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CB2E" w14:textId="7BAE05CF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639F" w14:textId="50F4B8B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523817" w:rsidRPr="00EA301D" w14:paraId="39B275C7" w14:textId="77777777" w:rsidTr="00A648D5">
        <w:trPr>
          <w:trHeight w:val="34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1B6A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7145" w14:textId="77777777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A301D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5403" w14:textId="7A0EFF72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B8CD" w14:textId="13B54888" w:rsidR="00523817" w:rsidRPr="00EA301D" w:rsidRDefault="00523817" w:rsidP="00523817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</w:tbl>
    <w:p w14:paraId="2FE17C58" w14:textId="77777777" w:rsidR="00EA301D" w:rsidRDefault="00EA301D" w:rsidP="00B5789B"/>
    <w:p w14:paraId="4232BDA9" w14:textId="4CDF6529" w:rsidR="00EA301D" w:rsidRDefault="00EA301D">
      <w:r>
        <w:br w:type="page"/>
      </w:r>
    </w:p>
    <w:p w14:paraId="1F1C3C8C" w14:textId="22CCF5C4" w:rsidR="00B5789B" w:rsidRDefault="00B5789B" w:rsidP="00B5789B">
      <w:r>
        <w:rPr>
          <w:b/>
          <w:bCs/>
        </w:rPr>
        <w:lastRenderedPageBreak/>
        <w:t xml:space="preserve">Supplemental Table 4: Brain FLAIR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</w:t>
      </w:r>
      <w:r>
        <w:t>brain</w:t>
      </w:r>
      <w:r w:rsidRPr="00E16C4F">
        <w:t xml:space="preserve"> normalization methods across each intensity comparison. </w:t>
      </w:r>
      <w:r w:rsidRPr="00E16C4F">
        <w:rPr>
          <w:i/>
          <w:iCs/>
        </w:rPr>
        <w:t xml:space="preserve">Abbreviations: </w:t>
      </w:r>
      <w:r>
        <w:rPr>
          <w:i/>
          <w:iCs/>
        </w:rPr>
        <w:t>CSF = cerebral spinal fluid</w:t>
      </w:r>
      <w:r w:rsidRPr="00E16C4F">
        <w:t>.</w:t>
      </w:r>
    </w:p>
    <w:tbl>
      <w:tblPr>
        <w:tblW w:w="8464" w:type="dxa"/>
        <w:tblLook w:val="04A0" w:firstRow="1" w:lastRow="0" w:firstColumn="1" w:lastColumn="0" w:noHBand="0" w:noVBand="1"/>
      </w:tblPr>
      <w:tblGrid>
        <w:gridCol w:w="2560"/>
        <w:gridCol w:w="2160"/>
        <w:gridCol w:w="2304"/>
        <w:gridCol w:w="1440"/>
      </w:tblGrid>
      <w:tr w:rsidR="00CA6758" w:rsidRPr="00CA6758" w14:paraId="7EA53F9B" w14:textId="77777777" w:rsidTr="00A648D5">
        <w:trPr>
          <w:trHeight w:val="34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06C6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C2FC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E3FD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1B5C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A6758" w:rsidRPr="00CA6758" w14:paraId="48241C8A" w14:textId="77777777" w:rsidTr="00A648D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4861D70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573D59" w:rsidRPr="00CA6758" w14:paraId="03AD1FB3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C595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AABD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E4B0" w14:textId="7B05941D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48539.1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E71D" w14:textId="268CE09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73D59" w:rsidRPr="00CA6758" w14:paraId="01D4C0FC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D98A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4FDC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84C3" w14:textId="0AEFD00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59769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FE82" w14:textId="3D3B3035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73D59" w:rsidRPr="00CA6758" w14:paraId="46D01234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C2B7B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06C5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926E" w14:textId="1E5271C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6779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37CA" w14:textId="31409F09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8</w:t>
            </w:r>
          </w:p>
        </w:tc>
      </w:tr>
      <w:tr w:rsidR="00573D59" w:rsidRPr="00CA6758" w14:paraId="484620C9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3C38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F65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C105" w14:textId="086AB5B5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A1C1" w14:textId="50A748D6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F43F38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9749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A44F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4DE7" w14:textId="33629AE9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83A3" w14:textId="19336CD0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0C6BD21E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8BA4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F27C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6C12" w14:textId="52DD8D2A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AD08" w14:textId="1D13F0CF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8217158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83F2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937D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B35" w14:textId="1475036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4DF4" w14:textId="6AE473D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33D3BB91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FF6F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FD38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3A83" w14:textId="1693AEFF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A661" w14:textId="21CC46A5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5E62B7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F8BD5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4246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2D60" w14:textId="1B86ABEE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B3AF" w14:textId="49C7DB20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62E41B3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88B1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DB2C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FDF9" w14:textId="6C6384A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353D" w14:textId="10D3E1BA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CD1B0A3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3004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E7EF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BDE7" w14:textId="029ABC9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06FC" w14:textId="2D7D7736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6A0A60E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34CF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9A3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B425" w14:textId="2DF144CF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D8CA" w14:textId="66E6846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E31FA24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5DC5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43FB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BFEF" w14:textId="213415A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2629" w14:textId="47294E2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004BC7E1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0BAC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A218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6009" w14:textId="5B97FC72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39FF" w14:textId="0D9FB272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B51A7E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A6DA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E82B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7BEE" w14:textId="4ACA807A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5027" w14:textId="5042B5AA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65257F4E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4567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687F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8F28" w14:textId="7B17989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9BCA" w14:textId="1FFF8D9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</w:tr>
      <w:tr w:rsidR="00573D59" w:rsidRPr="00CA6758" w14:paraId="5CC67272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1B4E4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7BB2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58F3" w14:textId="24E60BA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A5D" w14:textId="2DE2D4F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5</w:t>
            </w:r>
          </w:p>
        </w:tc>
      </w:tr>
      <w:tr w:rsidR="00573D59" w:rsidRPr="00CA6758" w14:paraId="6E1326E5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5608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49D8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D49C" w14:textId="7660906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4927" w14:textId="715AB0E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6A97E310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1533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4906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2FE" w14:textId="5088D1EC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6EC2" w14:textId="51FCBC6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4E38930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EECDCE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2E60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137" w14:textId="50F034A1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1385" w14:textId="226D7C0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6C684EE6" w14:textId="77777777" w:rsidTr="00A648D5">
        <w:trPr>
          <w:trHeight w:val="34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6E73B3" w14:textId="77777777" w:rsidR="00573D59" w:rsidRPr="00CA6758" w:rsidRDefault="00573D59" w:rsidP="00573D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7E49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6B7F" w14:textId="5CD4AD8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AAB9" w14:textId="727C81C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70147CAD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C9A2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4443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9449" w14:textId="629C0FAC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34842.2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751C" w14:textId="0BFA209B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</w:t>
            </w:r>
          </w:p>
        </w:tc>
      </w:tr>
      <w:tr w:rsidR="00573D59" w:rsidRPr="00CA6758" w14:paraId="2BE5BB2E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D9F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F10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0875" w14:textId="40BEE34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3CB5" w14:textId="15EE14C0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3FC0E99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9BDE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6A6A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4B62" w14:textId="0BF0532C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D794" w14:textId="0B8DC44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4E40A7C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E88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B6C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5A7D" w14:textId="4B9963EC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4CB8" w14:textId="1CFCF08E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1A60C8C6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F02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7EA6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3E2" w14:textId="151AEC5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FF6C" w14:textId="3A69B504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6D62FE7F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532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DAA9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4169" w14:textId="5EFDC651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45F1" w14:textId="53BCDAA6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573D59" w:rsidRPr="00CA6758" w14:paraId="260A4A57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4713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5DF9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EA88" w14:textId="65EC3E7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2B69" w14:textId="40224A1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0968424B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B45C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1592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6E76" w14:textId="40FD95FC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47472.2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7869" w14:textId="6A4C1D99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573D59" w:rsidRPr="00CA6758" w14:paraId="761C6AF2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EB2B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CC1B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E879" w14:textId="14A924AE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3A6F" w14:textId="2F72530F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0CFF93DD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AFB7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C53E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9320" w14:textId="3DF31AFE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DD90" w14:textId="0EB11DF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FF60F2D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41C1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52FE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B7DD" w14:textId="5404E400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47BE" w14:textId="0807D978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B5516D4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124D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15D4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113F" w14:textId="0503276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96AC" w14:textId="7DDA9A4F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54E5D933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B4C1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45FB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56F2" w14:textId="3B936B95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5490" w14:textId="1FBECAC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573D59" w:rsidRPr="00CA6758" w14:paraId="248EBF44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5EE9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BAE8" w14:textId="77777777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1AD7" w14:textId="4BC42EA3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8BA9" w14:textId="25DF8B39" w:rsidR="00573D59" w:rsidRPr="00CA6758" w:rsidRDefault="00573D59" w:rsidP="00573D59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CA6758" w:rsidRPr="00CA6758" w14:paraId="75A32435" w14:textId="77777777" w:rsidTr="00A648D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34C6A9F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FF20D0" w:rsidRPr="00CA6758" w14:paraId="1AF10534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0C4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BF8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9A88" w14:textId="4733675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51E" w14:textId="0E7EC63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466DF1AA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658C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748A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B350" w14:textId="4D40D28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F474" w14:textId="2061DA4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FF20D0" w:rsidRPr="00CA6758" w14:paraId="7AE5AA89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CD357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562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35B" w14:textId="1910EC0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C9C6" w14:textId="3D19BA9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7FF81148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427A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3423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F92F" w14:textId="5BD6267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4B13" w14:textId="74C2025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C0AA1B9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013F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C51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298C" w14:textId="611F462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B50E" w14:textId="26DBED5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1E6B1127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DC33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478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5F5" w14:textId="2951EA1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1F86" w14:textId="7259C87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7FCB918C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C4D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EE8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C39B" w14:textId="6C3B8FC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CFDF" w14:textId="0F0FEEF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D39F6E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AB82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99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3847" w14:textId="7F4503F5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D721" w14:textId="79B1E4A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18028719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2908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FBA3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6CFE" w14:textId="02F4E24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F868" w14:textId="29CE19DD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59272DD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915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867A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E849" w14:textId="6F00842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CED" w14:textId="3A5660F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9696902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D35B1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A3F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EED5" w14:textId="1064506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5DFC" w14:textId="44FA8B2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0B659863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E511D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81C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8AA1" w14:textId="214608D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2C71" w14:textId="58FFA3E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0DB6DA8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BD5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C4D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1B9C" w14:textId="2801AFF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0FA7" w14:textId="778841D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1183D2A7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A6C3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73C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C3E7" w14:textId="2679D3A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65AF" w14:textId="21D6DC6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7E884B6F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0F9D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D53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6832" w14:textId="6331039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2759" w14:textId="089CCE0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491CA62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D3D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C16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98E1" w14:textId="5C658FD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C621" w14:textId="432128C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1F1C7099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0F1B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622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B98E" w14:textId="3F38DC0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3D54" w14:textId="6B3EA8E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29009539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5016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1FC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E412" w14:textId="400D7BE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7642" w14:textId="1294F4A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B40B1BA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7DFB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CA9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FCD7" w14:textId="28950FF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92DC" w14:textId="212F23D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33EDDE4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EF0210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035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1CA8" w14:textId="19A3A8A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37F7" w14:textId="7A46D06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4F311A65" w14:textId="77777777" w:rsidTr="00A648D5">
        <w:trPr>
          <w:trHeight w:val="34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DD34188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BFB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C4D9" w14:textId="52094E9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972B" w14:textId="2EEC74D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8020441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835D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451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BB42" w14:textId="00F3A09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BCB2" w14:textId="18DF71C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522EF3AD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1AB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986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90A7" w14:textId="26BA531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FE3C" w14:textId="1AA1238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27B80395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274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FE6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B2AB" w14:textId="7E8BFB6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2562" w14:textId="25D0EF7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2FC76572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430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F32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0A70" w14:textId="2503D66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2F3F" w14:textId="4FF3781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11561D70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8CED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10A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A51E" w14:textId="7E2250D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50A2" w14:textId="2E696D9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108DD9EA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093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26F3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F2F3" w14:textId="3E3F047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105E" w14:textId="12368E0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5EC0EBEE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B1D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31B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09B2" w14:textId="7805426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ECEC" w14:textId="6B2BFFB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9</w:t>
            </w:r>
          </w:p>
        </w:tc>
      </w:tr>
      <w:tr w:rsidR="00FF20D0" w:rsidRPr="00CA6758" w14:paraId="5108BFA3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ED4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217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E0CA" w14:textId="63299C8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7F12" w14:textId="7944853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7</w:t>
            </w:r>
          </w:p>
        </w:tc>
      </w:tr>
      <w:tr w:rsidR="00FF20D0" w:rsidRPr="00CA6758" w14:paraId="76CE4480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B1D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9F5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6C7F" w14:textId="05A56AA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12F7" w14:textId="3E7DE1C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FF20D0" w:rsidRPr="00CA6758" w14:paraId="11635F5D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DA3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13D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724D" w14:textId="34B5A25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B5FC" w14:textId="1A97816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FF20D0" w:rsidRPr="00CA6758" w14:paraId="67267070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2BF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202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7E2B" w14:textId="79AA8D3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2251" w14:textId="26471D9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FF20D0" w:rsidRPr="00CA6758" w14:paraId="1E607F86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71E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408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540F" w14:textId="58CD970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9532" w14:textId="0FFAAC4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FF20D0" w:rsidRPr="00CA6758" w14:paraId="6FF773CA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01C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482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A243" w14:textId="36BF090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B09E" w14:textId="640DB23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FF20D0" w:rsidRPr="00CA6758" w14:paraId="4A8E9714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F6C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2DC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CE77" w14:textId="6AE608F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9688" w14:textId="4F44C76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2</w:t>
            </w:r>
          </w:p>
        </w:tc>
      </w:tr>
      <w:tr w:rsidR="00CA6758" w:rsidRPr="00CA6758" w14:paraId="423BE432" w14:textId="77777777" w:rsidTr="00A648D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B46B288" w14:textId="77777777" w:rsidR="00CA6758" w:rsidRPr="00CA6758" w:rsidRDefault="00CA6758" w:rsidP="00CA675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FF20D0" w:rsidRPr="00CA6758" w14:paraId="0563CBA5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355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43D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8AFE" w14:textId="0066B3C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08F8" w14:textId="535E664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3684097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193C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F7A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87E1" w14:textId="4519E08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7DC7" w14:textId="42C8E90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1A8F83D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2C017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70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54C3" w14:textId="3889614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7FAE" w14:textId="2704CAD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6BEBD77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357D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D14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6F75" w14:textId="731646C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B858" w14:textId="094E1BD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9DC4405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7298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0E6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6A4E" w14:textId="2E76BFA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EBBB" w14:textId="6A0C8CF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78E5C5C2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3A8C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F8A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13AA" w14:textId="488F81B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1C2D" w14:textId="03F2336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275A2C2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946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65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04AA" w14:textId="74981738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DE86" w14:textId="1A7AC2C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2F04C4CB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AB6A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F187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A7BA" w14:textId="4B1D653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62B0" w14:textId="1D3822B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8B7E2F2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64D4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04F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2DEF" w14:textId="1E182FA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035D" w14:textId="002EEE6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19AE833B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47CA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D1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5503" w14:textId="60F3298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25C3" w14:textId="4A7B3A7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487E13A7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3CA8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EB2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DCC8" w14:textId="5813721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C58A" w14:textId="50172BF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251612B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C350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9F2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0212" w14:textId="07ACE78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25C9" w14:textId="4FD70BD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2BF09E6C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7D9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1B4B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D573" w14:textId="695F647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8860" w14:textId="6725736D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DEEE25B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5D04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3CB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1A24" w14:textId="39CEEF0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E1B" w14:textId="186D1A6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03779D7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A104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D5EB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6C72" w14:textId="30322BF5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08BF" w14:textId="4BF6970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5FFB605" w14:textId="77777777" w:rsidTr="00CA6758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054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066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914A" w14:textId="05AFAB9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89F0" w14:textId="7CBFA061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CBC4546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6C524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E26E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3C1A" w14:textId="541ABC0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7661" w14:textId="1E0C59D3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7D658747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A66B3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937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AC58" w14:textId="2D39B215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98B0" w14:textId="342C840F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B496F54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C0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38F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8A55" w14:textId="79EEACE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C05C" w14:textId="29CF5A45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80C21F8" w14:textId="77777777" w:rsidTr="00CA6758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09E31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8BE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F48D" w14:textId="7188E0A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BFCE" w14:textId="51187FF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2308944F" w14:textId="77777777" w:rsidTr="00A648D5">
        <w:trPr>
          <w:trHeight w:val="34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8002A8" w14:textId="77777777" w:rsidR="00FF20D0" w:rsidRPr="00CA6758" w:rsidRDefault="00FF20D0" w:rsidP="00FF20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BF85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3F02" w14:textId="7446AED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2CEE" w14:textId="0D603F5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BB2BF0C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594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52E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5F06" w14:textId="742AD6A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487C" w14:textId="748C1CF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13141A50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0EE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316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DCC1" w14:textId="2A3A4A7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D0BF" w14:textId="621DA73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82EAE5F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2A4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EC7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27F7" w14:textId="1682CA1D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FD2E" w14:textId="6DBEADE2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0EC86707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3220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D7A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2BCE" w14:textId="71DB700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6265" w14:textId="6982B2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66C97E3A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431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6F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CBB4" w14:textId="290858C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8BC9" w14:textId="2F86ABD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761B2B9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599A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3D5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1421" w14:textId="06383C3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2FAC" w14:textId="123B959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34B7D5AB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49D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50EC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1299" w14:textId="2764FDCB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5F81" w14:textId="260D639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FF20D0" w:rsidRPr="00CA6758" w14:paraId="54A1F31B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DA1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629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1F55" w14:textId="55FAE24C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EFF8" w14:textId="68815DE6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FF20D0" w:rsidRPr="00CA6758" w14:paraId="334C9075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FF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284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5C67" w14:textId="7744DB8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93C3" w14:textId="69A35AB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6037D6B9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B29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4B4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C9A3" w14:textId="7D01128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67EE" w14:textId="5088183D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69B86018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5911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B432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C5E6" w14:textId="522B915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B30A" w14:textId="3BEEB6F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0524D27F" w14:textId="77777777" w:rsidTr="00CA6758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7446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8F6D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14F4" w14:textId="76DBED1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8BA4" w14:textId="6177A3AE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2DF36454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034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0DB8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0B9C" w14:textId="3BCB5D2A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2941" w14:textId="40A194B9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  <w:tr w:rsidR="00FF20D0" w:rsidRPr="00CA6758" w14:paraId="1FA99E6A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A974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B729" w14:textId="77777777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A6758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68A6" w14:textId="71639430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9074" w14:textId="65998454" w:rsidR="00FF20D0" w:rsidRPr="00CA6758" w:rsidRDefault="00FF20D0" w:rsidP="00FF20D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</w:tr>
    </w:tbl>
    <w:p w14:paraId="2731B087" w14:textId="77777777" w:rsidR="00CA6758" w:rsidRDefault="00CA6758" w:rsidP="00B5789B"/>
    <w:p w14:paraId="03DBC946" w14:textId="09B0AF1C" w:rsidR="00CA6758" w:rsidRDefault="00CA6758">
      <w:r>
        <w:br w:type="page"/>
      </w:r>
    </w:p>
    <w:p w14:paraId="1EB173A5" w14:textId="1D0C5AC8" w:rsidR="00B5789B" w:rsidRDefault="00B5789B" w:rsidP="00B5789B">
      <w:r>
        <w:rPr>
          <w:b/>
          <w:bCs/>
        </w:rPr>
        <w:lastRenderedPageBreak/>
        <w:t xml:space="preserve">Supplemental Table 5: Brain ADC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</w:t>
      </w:r>
      <w:r>
        <w:t>brain</w:t>
      </w:r>
      <w:r w:rsidRPr="00E16C4F">
        <w:t xml:space="preserve"> normalization methods across each intensity comparison. </w:t>
      </w:r>
      <w:r w:rsidRPr="00E16C4F">
        <w:rPr>
          <w:i/>
          <w:iCs/>
        </w:rPr>
        <w:t xml:space="preserve">Abbreviations: </w:t>
      </w:r>
      <w:r>
        <w:rPr>
          <w:i/>
          <w:iCs/>
        </w:rPr>
        <w:t>CSF = cerebral spinal fluid</w:t>
      </w:r>
      <w:r w:rsidRPr="00E16C4F">
        <w:t>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676"/>
        <w:gridCol w:w="2160"/>
        <w:gridCol w:w="2304"/>
        <w:gridCol w:w="1440"/>
      </w:tblGrid>
      <w:tr w:rsidR="0027500C" w:rsidRPr="0027500C" w14:paraId="5325FAE2" w14:textId="77777777" w:rsidTr="00A648D5">
        <w:trPr>
          <w:trHeight w:val="34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83CE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4D0E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D60C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5A89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7500C" w:rsidRPr="0027500C" w14:paraId="41D39E71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3168405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972686" w:rsidRPr="0027500C" w14:paraId="5715AFBA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1AC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552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D757" w14:textId="13207DD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692150.2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0F75" w14:textId="7772A4E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972686" w:rsidRPr="0027500C" w14:paraId="54D12E33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638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61D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E09C" w14:textId="5ACDBD0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20906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7041" w14:textId="4144E8A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972686" w:rsidRPr="0027500C" w14:paraId="49CE3813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4A64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E5C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AC88" w14:textId="55CB559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32467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CD0C" w14:textId="19C27B9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972686" w:rsidRPr="0027500C" w14:paraId="1C611029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0E44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069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B2EA" w14:textId="3D4C6B4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9AD8" w14:textId="4AD6C29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1BAAEDCC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B781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BC1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7060" w14:textId="57A9396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066A" w14:textId="23233BE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28E4B18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640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48B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C0AA" w14:textId="1295899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2354" w14:textId="066E5B9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141E2A0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C20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F02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8919" w14:textId="17FDA47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5800" w14:textId="07B69F6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2E01A82B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D9D0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B13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7A37" w14:textId="524E411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92E0" w14:textId="5D32613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7F714C8A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38CA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559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F172" w14:textId="61148E0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84CB" w14:textId="6BD7A05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9C8DC67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4072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280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AEB4" w14:textId="1542ECC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EE68" w14:textId="1C15EAA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5CE927B6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C4657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592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66C4" w14:textId="428477C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441E" w14:textId="78C3A17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5EE94D72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51D9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EC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5654" w14:textId="77F23F7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ACC8" w14:textId="6C2CC48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34B93BF7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F19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271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993D" w14:textId="246FDD6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B638" w14:textId="19986E1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7D66EBF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405B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C3C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0954" w14:textId="202C460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B967" w14:textId="3941E99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BD33678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766C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C95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68EB" w14:textId="0B6DA5A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CB33" w14:textId="132BB71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6BF21C8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9CB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13E2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CB86" w14:textId="31CD9ED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A86C" w14:textId="14C064E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BC6FFE1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DABC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396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62F" w14:textId="143A9D8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7F80" w14:textId="0A7AA4F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D0562D0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454A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E69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56B2" w14:textId="75FC260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BFB5" w14:textId="1F579EC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1BC9FEF6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9A2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CD2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CB67" w14:textId="7045A16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E26A" w14:textId="2ECD989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2</w:t>
            </w:r>
          </w:p>
        </w:tc>
      </w:tr>
      <w:tr w:rsidR="00972686" w:rsidRPr="0027500C" w14:paraId="6941400F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6DFFC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9E5D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2B21" w14:textId="2647C7D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668E" w14:textId="2912F58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5F4CEE25" w14:textId="77777777" w:rsidTr="00A648D5">
        <w:trPr>
          <w:trHeight w:val="34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7435D90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162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DDBE" w14:textId="5BBCC8B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A59A" w14:textId="2A321AC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7AA364E7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DC2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A94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D717" w14:textId="3F7DF80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853108.6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8671" w14:textId="6B16568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972686" w:rsidRPr="0027500C" w14:paraId="4BB25CF1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F98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F44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3D22" w14:textId="74C5F46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060F" w14:textId="066DBE0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577FEB77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6E2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B262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FAA6" w14:textId="62AB25C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69C2" w14:textId="233FF93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61B8791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276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9E6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770F" w14:textId="66F29FF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69B8" w14:textId="0064515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9E30FA5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9B4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4B0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80A4" w14:textId="081B572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14C2" w14:textId="154D87E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560F38C9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1D7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F12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DCC6" w14:textId="217D316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8AF1" w14:textId="7A730BF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37</w:t>
            </w:r>
          </w:p>
        </w:tc>
      </w:tr>
      <w:tr w:rsidR="00972686" w:rsidRPr="0027500C" w14:paraId="5297F6FD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4CF7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6051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F34C" w14:textId="49FCDFB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656E" w14:textId="42D304B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</w:tr>
      <w:tr w:rsidR="00972686" w:rsidRPr="0027500C" w14:paraId="7925A787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336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F5E7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6AD2" w14:textId="5B6EA1E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60811.4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D434" w14:textId="0F71C1E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1</w:t>
            </w:r>
          </w:p>
        </w:tc>
      </w:tr>
      <w:tr w:rsidR="00972686" w:rsidRPr="0027500C" w14:paraId="5770F007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E1AD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789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5BC0" w14:textId="3738124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AA3F" w14:textId="3EC544D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5CB3C08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1EC7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70C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CD93" w14:textId="5F69D99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5239" w14:textId="5EDFA65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E54BF24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EB54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C8F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52B9" w14:textId="43B18DC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619D" w14:textId="66F2FED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6BD74851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B2A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895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2ABE" w14:textId="6FCBCFD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AE30" w14:textId="6A175B1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2622FF2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64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1A5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6D0B" w14:textId="2EEEDFD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3F5A" w14:textId="27087C5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258860D0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1EF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EC6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4953" w14:textId="0D266C8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B750" w14:textId="07478B5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27500C" w:rsidRPr="0027500C" w14:paraId="4969B67D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BF6E2DA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972686" w:rsidRPr="0027500C" w14:paraId="27A16DD6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A57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87B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6E64" w14:textId="6B94417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D648" w14:textId="58C4B00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0970A757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F70D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1BD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DDB1" w14:textId="11BF140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B50E" w14:textId="4DEAFEC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53CEAB22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0727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4D52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452A" w14:textId="7442CEA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3833" w14:textId="0D96E82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35E8CBF2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1072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A62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FD9C" w14:textId="3BAFE11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2289" w14:textId="4DBEE4F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76B52E1A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C527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328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11D9" w14:textId="0008263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A37F" w14:textId="7B738FC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75ED6010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9C06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605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61AB" w14:textId="2FD594F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86DB" w14:textId="09BBA9F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2FEC3350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443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DC4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6C83" w14:textId="28FCDA4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9EB5" w14:textId="0380930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3E9F9F04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4853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5DD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B1BC" w14:textId="5F77AD3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4EB8" w14:textId="5902C71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4E094D8D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42C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B75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A080" w14:textId="59B0F56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34ED" w14:textId="5B5BE06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7F64C2B0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F1D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9F5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94B8" w14:textId="7B8A727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19D4" w14:textId="3F4772C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1AA2C9F8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D09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592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DF07" w14:textId="4E45668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D4B4" w14:textId="2AEA5EC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52952821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FAFE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E28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13DC" w14:textId="2F721B4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DAA1" w14:textId="698C4F2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7CBD0C02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6B6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34F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2DE3" w14:textId="194E829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E9D" w14:textId="2D8BB45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111D770B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293CC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E8AD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2084" w14:textId="037470E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68D5" w14:textId="490D970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673F759D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C954C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563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01AC" w14:textId="030F8A6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1C31" w14:textId="6AD8A90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4515B7E5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04DF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83A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70B0" w14:textId="4C89936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F3AB" w14:textId="5F3CA50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3112A112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9EAF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9F4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47DF" w14:textId="25E305FA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05E2" w14:textId="03BF815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3D83DFFE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ED95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2FE4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119A" w14:textId="2D0CB8C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F745" w14:textId="2EF06D3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79E82CA9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E98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496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46E4" w14:textId="3D81C7D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7B70" w14:textId="6D9987B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72686" w:rsidRPr="0027500C" w14:paraId="4061A253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063958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C674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0FAD" w14:textId="195917A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6140" w14:textId="4F74B0E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3</w:t>
            </w:r>
          </w:p>
        </w:tc>
      </w:tr>
      <w:tr w:rsidR="00972686" w:rsidRPr="0027500C" w14:paraId="778DFC22" w14:textId="77777777" w:rsidTr="00A648D5">
        <w:trPr>
          <w:trHeight w:val="34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9D2E54" w14:textId="77777777" w:rsidR="00972686" w:rsidRPr="0027500C" w:rsidRDefault="00972686" w:rsidP="0097268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471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6A36" w14:textId="095CCE7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9B8B" w14:textId="74AC541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972686" w:rsidRPr="0027500C" w14:paraId="58831786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9FF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554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1AC7" w14:textId="424AEED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19CA" w14:textId="2546517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4FED109B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51E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3681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CB0D" w14:textId="4C891181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A9E8" w14:textId="339308A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500BA7DD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F6A7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578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E7B4" w14:textId="3DB53F3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C26D" w14:textId="45DA823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325294A8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A21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961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7688" w14:textId="3FA0CABB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0864" w14:textId="6BEE0A0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368ACCA5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D0F1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743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FA1C" w14:textId="0EB14E8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A62" w14:textId="53581F3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5C7F7E12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B4E1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D48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5977" w14:textId="415EFA2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384C" w14:textId="4FA1DF3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3BC24520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56CD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BD4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3F95" w14:textId="16ED8595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1B76" w14:textId="4198B85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972686" w:rsidRPr="0027500C" w14:paraId="57A542C6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AC8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761A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A7D9" w14:textId="55CF40E0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18F4" w14:textId="02EF5616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3F225C12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82C3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751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DB54" w14:textId="77C41233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EA4C" w14:textId="3908FB72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526AFCCE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FF0C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476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FE4D" w14:textId="11D2B78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BF8A" w14:textId="22939524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5A7CF725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4559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515B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EACC" w14:textId="65E970F9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6CAD" w14:textId="5BEDB71D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672C7259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3F88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5E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89D0" w14:textId="37BF086E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C18E" w14:textId="163F88AC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7712EA13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B3A6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AFB0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B83E" w14:textId="0711F90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2366" w14:textId="195FE33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972686" w:rsidRPr="0027500C" w14:paraId="4D5AEE48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DBEE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0B35" w14:textId="77777777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D09C" w14:textId="222C38FF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E125" w14:textId="4F6FEC48" w:rsidR="00972686" w:rsidRPr="0027500C" w:rsidRDefault="00972686" w:rsidP="0097268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</w:tr>
      <w:tr w:rsidR="0027500C" w:rsidRPr="0027500C" w14:paraId="63868F48" w14:textId="77777777" w:rsidTr="00A648D5">
        <w:trPr>
          <w:trHeight w:val="340"/>
        </w:trPr>
        <w:tc>
          <w:tcPr>
            <w:tcW w:w="858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4740F95" w14:textId="77777777" w:rsidR="0027500C" w:rsidRPr="0027500C" w:rsidRDefault="0027500C" w:rsidP="0027500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D875B6" w:rsidRPr="0027500C" w14:paraId="017F6CAF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A4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6966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3098" w14:textId="1C9E4B80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F615" w14:textId="007AF2F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50C92952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1C04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7FE7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739C" w14:textId="0237E46F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E9BA" w14:textId="6C3E83D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3CD124E6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1F71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22BE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B40F" w14:textId="342D3D8A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5F8A" w14:textId="4EA50CE6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37667E27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576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1D8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60A0" w14:textId="100F5E7E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88A9" w14:textId="3FCA8DE4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24491761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6A50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660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711D" w14:textId="4964B5C0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07DB" w14:textId="2A673FD9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030A062C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AE45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523A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47A7" w14:textId="3C76D1AA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7736" w14:textId="497A596F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4D447890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784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779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8146" w14:textId="41D91FB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FF5" w14:textId="10A0C150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10C84B15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20EFE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0894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FB98" w14:textId="5A8066B3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CA4B" w14:textId="4FF302AF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4BD627B5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52211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E448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6C9B" w14:textId="74892918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56F7" w14:textId="40D7773E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5D0B73E7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2CC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FECC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9660" w14:textId="00A4E30A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B88A" w14:textId="23BC32A6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09DE2FA4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42BB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C34B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F966" w14:textId="5E9D3649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A022" w14:textId="20AC103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08997E9A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660A6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9160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FE3E" w14:textId="2E28E301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7FB8" w14:textId="23124A8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35E8E759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9BB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4134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53CA" w14:textId="0FB5BFBB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3570" w14:textId="07EE8703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2631F116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1D1F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F54A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F94" w14:textId="6F2FDCF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48CF" w14:textId="2EC7B5D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6C9C1D8B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A232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43C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6363" w14:textId="527B6CC1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94D3" w14:textId="213FEAD3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7862DD91" w14:textId="77777777" w:rsidTr="003411E6">
        <w:trPr>
          <w:trHeight w:val="320"/>
        </w:trPr>
        <w:tc>
          <w:tcPr>
            <w:tcW w:w="26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54DC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3D0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5630" w14:textId="72700351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5A11" w14:textId="767FB15E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5C78E617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0801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B97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3544" w14:textId="594C5832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5ED" w14:textId="1A10950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2BBA8B49" w14:textId="77777777" w:rsidTr="00A648D5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FD6E6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0787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94F1" w14:textId="5AB4A16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C5A9" w14:textId="7C2D2D2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36186A3F" w14:textId="77777777" w:rsidTr="00A648D5">
        <w:trPr>
          <w:trHeight w:val="32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D6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F055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C8E3" w14:textId="4887582F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AEC3" w14:textId="6C2A46EB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D875B6" w:rsidRPr="0027500C" w14:paraId="0E701C2E" w14:textId="77777777" w:rsidTr="003411E6">
        <w:trPr>
          <w:trHeight w:val="32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B0D2F1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628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F1D7" w14:textId="7E0F2868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8C10" w14:textId="36E469EA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</w:tr>
      <w:tr w:rsidR="00D875B6" w:rsidRPr="0027500C" w14:paraId="3CC206F5" w14:textId="77777777" w:rsidTr="00A648D5">
        <w:trPr>
          <w:trHeight w:val="340"/>
        </w:trPr>
        <w:tc>
          <w:tcPr>
            <w:tcW w:w="26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F5C66E" w14:textId="77777777" w:rsidR="00D875B6" w:rsidRPr="0027500C" w:rsidRDefault="00D875B6" w:rsidP="00D875B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733A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6F47" w14:textId="2AE1E15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F69F" w14:textId="30F4AF7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</w:tr>
      <w:tr w:rsidR="00D875B6" w:rsidRPr="0027500C" w14:paraId="7FB40043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ACA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B591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591D" w14:textId="44C2C43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46A" w14:textId="0C574246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3F4D599E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10E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9D2E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9BB7" w14:textId="3C88E882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A98D" w14:textId="73B1382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530F29DD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E29C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36D8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AA79" w14:textId="507299D6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D207" w14:textId="11F21E0B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13CEFAE0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DC87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E755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7BE0" w14:textId="4CE9F2A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0B9B" w14:textId="63B2195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4E87E97F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1462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9F2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9A5" w14:textId="2AA93C04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A72B" w14:textId="20D481F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7752916E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94E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9E71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08D4" w14:textId="3CAB36E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7433" w14:textId="77333909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53B63D2C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1F0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F364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99D" w14:textId="0095C12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8E0C" w14:textId="52CA3A3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</w:tr>
      <w:tr w:rsidR="00D875B6" w:rsidRPr="0027500C" w14:paraId="3C228A01" w14:textId="77777777" w:rsidTr="00A648D5">
        <w:trPr>
          <w:trHeight w:val="320"/>
        </w:trPr>
        <w:tc>
          <w:tcPr>
            <w:tcW w:w="2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A085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D87F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533C" w14:textId="42B9D5E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E923" w14:textId="7EA48A9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5E69E9D5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1B3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A298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53DF" w14:textId="1E667A4E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63C3" w14:textId="1F755066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35219FDB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80D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D0F5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35D3" w14:textId="1DB6CE5C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ABEE" w14:textId="637FDD6D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4A62A998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5897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965C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2AC7" w14:textId="33F9DE72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E897" w14:textId="4D555503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0AEF5E24" w14:textId="77777777" w:rsidTr="003411E6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03A9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34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2526" w14:textId="0DE7F44A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0B67" w14:textId="2F48A4C1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2972A2CA" w14:textId="77777777" w:rsidTr="00A648D5">
        <w:trPr>
          <w:trHeight w:val="32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37E3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CSF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CAC5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B018" w14:textId="45CAA494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8254" w14:textId="6AB4F66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  <w:tr w:rsidR="00D875B6" w:rsidRPr="0027500C" w14:paraId="462019B3" w14:textId="77777777" w:rsidTr="00A648D5">
        <w:trPr>
          <w:trHeight w:val="34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E3CB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Tumor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B65D" w14:textId="77777777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7500C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02E7" w14:textId="0BC7F2A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07B8" w14:textId="72146F55" w:rsidR="00D875B6" w:rsidRPr="0027500C" w:rsidRDefault="00D875B6" w:rsidP="00D875B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</w:t>
            </w:r>
          </w:p>
        </w:tc>
      </w:tr>
    </w:tbl>
    <w:p w14:paraId="384F24B9" w14:textId="77777777" w:rsidR="00F93EAB" w:rsidRDefault="00F93EAB" w:rsidP="00B5789B"/>
    <w:p w14:paraId="71BFDD05" w14:textId="63A1375A" w:rsidR="00B5789B" w:rsidRDefault="00CA6758" w:rsidP="00B5789B">
      <w:r>
        <w:br w:type="page"/>
      </w:r>
    </w:p>
    <w:p w14:paraId="7626A0A0" w14:textId="0ECC1FAC" w:rsidR="00B5789B" w:rsidRDefault="00B5789B" w:rsidP="00B5789B">
      <w:r>
        <w:rPr>
          <w:b/>
          <w:bCs/>
        </w:rPr>
        <w:lastRenderedPageBreak/>
        <w:t xml:space="preserve">Supplemental Table 6: Breast MRI. </w:t>
      </w:r>
      <w:r>
        <w:t>MRI intensity variance, skewness, and kurtosis measurements</w:t>
      </w:r>
      <w:r w:rsidRPr="00E16C4F">
        <w:t xml:space="preserve"> for the </w:t>
      </w:r>
      <w:r>
        <w:t>seven</w:t>
      </w:r>
      <w:r w:rsidRPr="00E16C4F">
        <w:t xml:space="preserve"> </w:t>
      </w:r>
      <w:r>
        <w:t>brain</w:t>
      </w:r>
      <w:r w:rsidRPr="00E16C4F">
        <w:t xml:space="preserve"> normalization methods across each intensity comparison.</w:t>
      </w:r>
    </w:p>
    <w:tbl>
      <w:tblPr>
        <w:tblW w:w="8464" w:type="dxa"/>
        <w:tblLook w:val="04A0" w:firstRow="1" w:lastRow="0" w:firstColumn="1" w:lastColumn="0" w:noHBand="0" w:noVBand="1"/>
      </w:tblPr>
      <w:tblGrid>
        <w:gridCol w:w="2560"/>
        <w:gridCol w:w="2160"/>
        <w:gridCol w:w="2304"/>
        <w:gridCol w:w="1440"/>
      </w:tblGrid>
      <w:tr w:rsidR="00B658EE" w:rsidRPr="00B658EE" w14:paraId="1FF7ECD0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A3C2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rmalization Metho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08F2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D99F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ooled St. Devi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AF5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658EE" w:rsidRPr="00B658EE" w14:paraId="33AC23ED" w14:textId="77777777" w:rsidTr="00A648D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54498F2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Variance</w:t>
            </w:r>
          </w:p>
        </w:tc>
      </w:tr>
      <w:tr w:rsidR="00300000" w:rsidRPr="00B658EE" w14:paraId="7B6E27C4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14C9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4D1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5988" w14:textId="13D47A2F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86386.4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83F6" w14:textId="575ECC43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300000" w:rsidRPr="00B658EE" w14:paraId="2F4F8545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7B45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E3A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527D" w14:textId="235D89D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9507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5090" w14:textId="3233700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</w:tr>
      <w:tr w:rsidR="00300000" w:rsidRPr="00B658EE" w14:paraId="0E101719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838E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B01B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ED9F" w14:textId="027091B9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49715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E9AB" w14:textId="2C502BA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3</w:t>
            </w:r>
          </w:p>
        </w:tc>
      </w:tr>
      <w:tr w:rsidR="00300000" w:rsidRPr="00B658EE" w14:paraId="084AB572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C29F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0B8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211D" w14:textId="04915A7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39DD" w14:textId="18B66E80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11B8BE66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87F1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04D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63BB" w14:textId="5DAD14C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E7C9" w14:textId="3934DCAF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4EF03459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0141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0F47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E997" w14:textId="5724D8AD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14AF" w14:textId="7FEFE42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5971B3AF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0BB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DC4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21DA" w14:textId="644A915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797E" w14:textId="7124E404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05F62D2C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2367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16A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2F21" w14:textId="1EEA1C4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E7D2" w14:textId="1471F680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678F1D7B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A835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CE12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7A0F" w14:textId="6EC8E303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4C0B" w14:textId="12BABAE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3DCE0C1B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EF91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7F7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DB50" w14:textId="515B4F4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8466" w14:textId="0FB71A20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6917B07B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337D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076C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78E0" w14:textId="733B6FA0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FD86" w14:textId="1DAC3F0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13FEDCC0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3E5E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7443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1F8F" w14:textId="5998B97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761C" w14:textId="5046D68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568A8B57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7DA7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4995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B1C6" w14:textId="5E8D255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A7D5" w14:textId="57716A0D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0B3A6C5A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07747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9D22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FFFC" w14:textId="1BD67374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5032" w14:textId="66E1F1CB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7FA82280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B7888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F051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3762" w14:textId="4EB9B024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69EA" w14:textId="5F15A424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3320AA91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894D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321A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547" w14:textId="27CAE85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3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5294" w14:textId="1467551B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46E7AB3F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5C5D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0D8A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1FC" w14:textId="285E0BB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BFF" w14:textId="218AE84F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6</w:t>
            </w:r>
          </w:p>
        </w:tc>
      </w:tr>
      <w:tr w:rsidR="00300000" w:rsidRPr="00B658EE" w14:paraId="75974035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15FE9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73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B23C" w14:textId="169D6E4F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3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91AB" w14:textId="29336304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7E06126B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3175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274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A29C" w14:textId="1237EB0B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794.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04C8" w14:textId="7FE59E1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352706DA" w14:textId="77777777" w:rsidTr="003759AF">
        <w:trPr>
          <w:trHeight w:val="32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FD81B1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4695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8F74" w14:textId="4638A569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066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405D" w14:textId="44E001FB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7189B297" w14:textId="77777777" w:rsidTr="00A648D5">
        <w:trPr>
          <w:trHeight w:val="34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3EB595" w14:textId="77777777" w:rsidR="00300000" w:rsidRPr="00B658EE" w:rsidRDefault="00300000" w:rsidP="0030000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ED8B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D439" w14:textId="2FDB42A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538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9AB" w14:textId="2B81274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245D4050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332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596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9B87" w14:textId="6C259D50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07220.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7A35" w14:textId="787823E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32FC5A54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F69C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855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CC5E" w14:textId="6D730C4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1EB8" w14:textId="2331F555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585DAD79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080F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DC2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85B4" w14:textId="099C7B8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0834" w14:textId="301F941D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17FAC83E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DB1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DCEB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FBDD" w14:textId="7E6345C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149E" w14:textId="3645FB4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0E467439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BA02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9D2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53AF" w14:textId="59F276D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1FBD" w14:textId="38025D1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689DA59C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6B06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A77C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25E0" w14:textId="0711157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D671" w14:textId="3686AB63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00000" w:rsidRPr="00B658EE" w14:paraId="7713BD63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358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40E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DB16" w14:textId="5EFEFFB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005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7F55" w14:textId="1D781E1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68F122F7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732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7B1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D600" w14:textId="06519AD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205673.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98E3" w14:textId="37CB4E8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53750E67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4A2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8DA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8D63" w14:textId="52E62176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13BC" w14:textId="1CB81D2F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2788143D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700A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1BAF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B935" w14:textId="7CC47A8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54F" w14:textId="705FEEB3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0762F266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2827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184B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AA98" w14:textId="7E9CF425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6FA4" w14:textId="05E3CA4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390F982F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E46E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44B4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60DE" w14:textId="6AF6038E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F652" w14:textId="6482A8D2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300000" w:rsidRPr="00B658EE" w14:paraId="3093DDE5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083C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B260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D8C7" w14:textId="4B5C42F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35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2435" w14:textId="688595BA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00000" w:rsidRPr="00B658EE" w14:paraId="2202EFB9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6F76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D078" w14:textId="77777777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53D4" w14:textId="62FB14E1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86386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A364" w14:textId="67578AF8" w:rsidR="00300000" w:rsidRPr="00B658EE" w:rsidRDefault="00300000" w:rsidP="0030000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5</w:t>
            </w:r>
          </w:p>
        </w:tc>
      </w:tr>
      <w:tr w:rsidR="00B658EE" w:rsidRPr="00B658EE" w14:paraId="2AEF139B" w14:textId="77777777" w:rsidTr="00B7770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5B34F1E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Skewness</w:t>
            </w:r>
          </w:p>
        </w:tc>
      </w:tr>
      <w:tr w:rsidR="003B2A20" w:rsidRPr="00B658EE" w14:paraId="52B01027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F5C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BBC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0395" w14:textId="59C5CED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44BF" w14:textId="0926C33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081B0401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8DEC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63D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DF10" w14:textId="358FCDA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25E1" w14:textId="452C81D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6870FF3E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56FC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B300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DC57" w14:textId="00453D6E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F18A" w14:textId="20541B2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0FD970BC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CBA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E51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51A9" w14:textId="5A130F2B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A3F9" w14:textId="4BBC75F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5D00AF17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97A4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430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BDA" w14:textId="65843DDB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9FC2" w14:textId="2005644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3528AA00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E87B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C2C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FFB9" w14:textId="2149AD3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4089" w14:textId="56DEA12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6E9DF2F8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A0E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CFF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C467" w14:textId="5DE3650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4C67" w14:textId="624AA15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0C9A9697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FA72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C60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A403" w14:textId="56360B3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BF11" w14:textId="031D65B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360C8B19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E72A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0B9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8C8A" w14:textId="7CE1ED7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62CF" w14:textId="1A9FFD2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06DC57B8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072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A760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E9A9" w14:textId="74D4A13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E5CB" w14:textId="53717B7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49EC386B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DF72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FBB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A8FE" w14:textId="279E695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DD21" w14:textId="09E9F29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0B51A071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D3D69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A52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E7D6" w14:textId="213ED8F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D888" w14:textId="07C9F72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2F2F90D0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CA0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F9C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50EF" w14:textId="301F36E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D484" w14:textId="0E4FE40E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155A5823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52A1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C6E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57CB" w14:textId="7437B8B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C71C" w14:textId="3DB3710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1EECA262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3FDD2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499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F9B3" w14:textId="234A74E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2BAE" w14:textId="2404D75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00B3E288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39E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3F5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E62C" w14:textId="38B249E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47A" w14:textId="427CB95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6C2989C1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63674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B8B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08C7" w14:textId="3B60A70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969C" w14:textId="7376D37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5CE144CF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69BF7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071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6F60" w14:textId="5BF5528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8454" w14:textId="7D1F130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20698983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9F2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635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6403" w14:textId="6261622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ABB7" w14:textId="72CCE2B0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1B44E478" w14:textId="77777777" w:rsidTr="003759AF">
        <w:trPr>
          <w:trHeight w:val="32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CD2E26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2D30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6BEB" w14:textId="548E267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FC47" w14:textId="122385F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B2A20" w:rsidRPr="00B658EE" w14:paraId="37533676" w14:textId="77777777" w:rsidTr="00A648D5">
        <w:trPr>
          <w:trHeight w:val="34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FD9DAB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8D4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9730" w14:textId="6C5FFE29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12F0" w14:textId="3FFFF47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2</w:t>
            </w:r>
          </w:p>
        </w:tc>
      </w:tr>
      <w:tr w:rsidR="003B2A20" w:rsidRPr="00B658EE" w14:paraId="6F32D424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2C5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55B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97CA" w14:textId="633EFDA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E458" w14:textId="6F50E5E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03CDEAEB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508F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B9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BE5C" w14:textId="6A04337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90FD" w14:textId="5BF602E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1D633E72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E4E9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6BB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EE01" w14:textId="46B9A03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73F4" w14:textId="6EF42FC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343F2E90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56F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C48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7E15" w14:textId="2B3A108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C06" w14:textId="36B5823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35A71149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11D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5D6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CD53" w14:textId="03B499E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B6A2" w14:textId="49494DF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06769992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EC5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C91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E22F" w14:textId="6F9C5BA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E297" w14:textId="3553507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134952B7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19EF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998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9041" w14:textId="1A62B9B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0100" w14:textId="4026B069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</w:tr>
      <w:tr w:rsidR="003B2A20" w:rsidRPr="00B658EE" w14:paraId="71528264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F7B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5E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3B44" w14:textId="6EFA9DA0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9A6F" w14:textId="3D0E04D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35FF1A5E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300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BC53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C92B" w14:textId="54B9C13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4AC5" w14:textId="5A50ABF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5345B808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67D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2E7F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88FD" w14:textId="1D7EAE8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3D5C" w14:textId="78AEB68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33AAB24C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DAE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B601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FA2A" w14:textId="07AD5E2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E0C5" w14:textId="57C4073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0CAA11F2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D81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B2F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6194" w14:textId="004E34E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5F47" w14:textId="58650E5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539AC250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1AA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32CF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2D9A" w14:textId="34A23DC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5744" w14:textId="0D79EF7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3B2A20" w:rsidRPr="00B658EE" w14:paraId="212551EA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659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DBE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C738" w14:textId="5B6D786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7FD2" w14:textId="2E334FE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</w:tr>
      <w:tr w:rsidR="00B658EE" w:rsidRPr="00B658EE" w14:paraId="170F782D" w14:textId="77777777" w:rsidTr="00A648D5">
        <w:trPr>
          <w:trHeight w:val="340"/>
        </w:trPr>
        <w:tc>
          <w:tcPr>
            <w:tcW w:w="846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C44172" w14:textId="77777777" w:rsidR="00B658EE" w:rsidRPr="00B658EE" w:rsidRDefault="00B658EE" w:rsidP="00B658EE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tensity Kurtosis</w:t>
            </w:r>
          </w:p>
        </w:tc>
      </w:tr>
      <w:tr w:rsidR="003B2A20" w:rsidRPr="00B658EE" w14:paraId="2BE07E41" w14:textId="77777777" w:rsidTr="00A648D5">
        <w:trPr>
          <w:trHeight w:val="320"/>
        </w:trPr>
        <w:tc>
          <w:tcPr>
            <w:tcW w:w="2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0DF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CE3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CA88" w14:textId="45708FE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7FE1" w14:textId="425C541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47FF36B9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6132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B65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3F7D" w14:textId="667D6C4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5914" w14:textId="34495EC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21BF863E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3249C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4080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4172" w14:textId="0896AA8E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8F2C" w14:textId="51F55ACB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6629D09D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CAA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8C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C628" w14:textId="0AB035D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BA89" w14:textId="297B3CB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3B21D2E7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15BD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D36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8F1B" w14:textId="2F16585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D37B" w14:textId="63684A6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522945CC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AAC2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88D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EBC3" w14:textId="6E9F509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6623" w14:textId="15136E9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56DBEA73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915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24C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90ED" w14:textId="5CEA3BA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BB7F" w14:textId="02068CF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66B1B802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E2C99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B5D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8F51" w14:textId="24E0C909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DA76" w14:textId="654D79C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22A768F2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0815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E1E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01D7" w14:textId="660F230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4630" w14:textId="62FE46B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3DA46622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C6A9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047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C5C8" w14:textId="4784BD6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7C39" w14:textId="57A012D4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6CE3827D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EE81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C7F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4227" w14:textId="02D79F5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94C7" w14:textId="4D01F289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46D07EA7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DA56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08D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9DE3" w14:textId="5DA21F70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EFA0" w14:textId="35206F8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331D5015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A8F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6A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E955" w14:textId="7340079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62D4" w14:textId="6988E49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177A481F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1338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F9C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F8A0" w14:textId="3C02AFE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315" w14:textId="2BE0058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7BAED1C7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786C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92AF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4067" w14:textId="63187E0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A0EF" w14:textId="6DD3527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7416DA76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C12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7A09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A422" w14:textId="5A20F11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5F60" w14:textId="2904CE5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4A7F7339" w14:textId="77777777" w:rsidTr="003759AF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D2FC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D99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AA70" w14:textId="4118594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34B9" w14:textId="09543160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7A92A6E2" w14:textId="77777777" w:rsidTr="00A648D5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3FA1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C8E0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F47E" w14:textId="0323A96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6BAC" w14:textId="629125F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66BDEF04" w14:textId="77777777" w:rsidTr="003759AF">
        <w:trPr>
          <w:trHeight w:val="3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209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124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450B" w14:textId="6D6AD9B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363" w14:textId="229D088B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84</w:t>
            </w:r>
          </w:p>
        </w:tc>
      </w:tr>
      <w:tr w:rsidR="003B2A20" w:rsidRPr="00B658EE" w14:paraId="35FD9265" w14:textId="77777777" w:rsidTr="003759AF">
        <w:trPr>
          <w:trHeight w:val="32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87532F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E6A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1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41F4" w14:textId="05248F0E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15F1" w14:textId="59BB8CD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7</w:t>
            </w:r>
          </w:p>
        </w:tc>
      </w:tr>
      <w:tr w:rsidR="003B2A20" w:rsidRPr="00B658EE" w14:paraId="6D0E9111" w14:textId="77777777" w:rsidTr="00A648D5">
        <w:trPr>
          <w:trHeight w:val="34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BE61058" w14:textId="77777777" w:rsidR="003B2A20" w:rsidRPr="00B658EE" w:rsidRDefault="003B2A20" w:rsidP="003B2A2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F023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ite 2 v Site 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4555" w14:textId="2D68135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A6D2" w14:textId="65EF361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</w:tr>
      <w:tr w:rsidR="003B2A20" w:rsidRPr="00B658EE" w14:paraId="73EE3790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1DA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7FD6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0B5C" w14:textId="7B17108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15C" w14:textId="77F767C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05D464E2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3F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BC4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579F" w14:textId="2314958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4875" w14:textId="53C3019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50CDFB41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E44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52A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09F0" w14:textId="5328A97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040C" w14:textId="7B37008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7C17B9DB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BD9D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F113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32DB" w14:textId="3ED76919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C3F0" w14:textId="1DE3B31B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736902C9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0783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F74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D5C3" w14:textId="0FD1298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4154" w14:textId="4628CFA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2D3FB3A6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DFF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E5D2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49A9" w14:textId="4011479D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9DDB" w14:textId="6461F06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276CAC43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C00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5C0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GE v Siemen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4FA3" w14:textId="55CA305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627" w14:textId="3AC360F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41</w:t>
            </w:r>
          </w:p>
        </w:tc>
      </w:tr>
      <w:tr w:rsidR="003B2A20" w:rsidRPr="00B658EE" w14:paraId="2D9F4D89" w14:textId="77777777" w:rsidTr="00A648D5">
        <w:trPr>
          <w:trHeight w:val="320"/>
        </w:trPr>
        <w:tc>
          <w:tcPr>
            <w:tcW w:w="2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54DE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Unnormalize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89E9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9181" w14:textId="68312F3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BDE1" w14:textId="4E4984F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7A71FF59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50B8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56A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43CB" w14:textId="7F90356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85E1" w14:textId="3F23ABD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168B63F7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E7DB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6D09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01E" w14:textId="07CF1C3F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B451" w14:textId="29DDA4EA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14B2C37C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BAB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Min-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0354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894D" w14:textId="72EFD91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3C5E" w14:textId="0C7F0108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13C9ECF3" w14:textId="77777777" w:rsidTr="003759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1DA7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cal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4C9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E3D1" w14:textId="514DDD72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B426" w14:textId="1D655426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14109421" w14:textId="77777777" w:rsidTr="00A648D5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E34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Sternum Mas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A25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8A86" w14:textId="3BDB7AE1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0E1F" w14:textId="733D7355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  <w:tr w:rsidR="003B2A20" w:rsidRPr="00B658EE" w14:paraId="62B29029" w14:textId="77777777" w:rsidTr="00A648D5">
        <w:trPr>
          <w:trHeight w:val="34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79CC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Thorax Mas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6FB5" w14:textId="77777777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658EE">
              <w:rPr>
                <w:rFonts w:eastAsia="Times New Roman"/>
                <w:color w:val="000000"/>
                <w:kern w:val="0"/>
                <w14:ligatures w14:val="none"/>
              </w:rPr>
              <w:t>3 T v 1.5 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6279" w14:textId="683F922C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8F33" w14:textId="0CFDA513" w:rsidR="003B2A20" w:rsidRPr="00B658EE" w:rsidRDefault="003B2A20" w:rsidP="003B2A20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0.99</w:t>
            </w:r>
          </w:p>
        </w:tc>
      </w:tr>
    </w:tbl>
    <w:p w14:paraId="00EAF974" w14:textId="77777777" w:rsidR="00B5789B" w:rsidRDefault="00B5789B">
      <w:pPr>
        <w:rPr>
          <w:b/>
          <w:bCs/>
        </w:rPr>
      </w:pPr>
    </w:p>
    <w:p w14:paraId="0F3D0A5F" w14:textId="2EFE900F" w:rsidR="0086662F" w:rsidRDefault="0090028E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 w:rsidR="0086662F">
        <w:rPr>
          <w:b/>
          <w:bCs/>
        </w:rPr>
        <w:lastRenderedPageBreak/>
        <w:t xml:space="preserve">Supplemental Table 7: Radiomic feature average results. </w:t>
      </w:r>
      <w:r w:rsidR="00B47561">
        <w:t>Total count and aver</w:t>
      </w:r>
      <w:r w:rsidR="00A15961">
        <w:t>age percentage of features that were statistically similar (i</w:t>
      </w:r>
      <w:r w:rsidR="00FA3EB2">
        <w:t xml:space="preserve">.e., p &lt; 0.05) </w:t>
      </w:r>
      <w:r w:rsidR="00A15961">
        <w:t xml:space="preserve">across the entire study. </w:t>
      </w:r>
      <w:r w:rsidR="00DB55C8">
        <w:t>Note that ROI1 and ROI2 refer to the tissue-specific normalizations (i.e., prostate bladder/muscle, brain CSF/tumor, breast sternum/thorax).</w:t>
      </w:r>
    </w:p>
    <w:p w14:paraId="6F7CB753" w14:textId="77777777" w:rsidR="0086662F" w:rsidRDefault="0086662F">
      <w:pPr>
        <w:rPr>
          <w:b/>
          <w:bCs/>
        </w:rPr>
      </w:pPr>
    </w:p>
    <w:tbl>
      <w:tblPr>
        <w:tblStyle w:val="TableGrid"/>
        <w:tblW w:w="10474" w:type="dxa"/>
        <w:tblLook w:val="04A0" w:firstRow="1" w:lastRow="0" w:firstColumn="1" w:lastColumn="0" w:noHBand="0" w:noVBand="1"/>
      </w:tblPr>
      <w:tblGrid>
        <w:gridCol w:w="1696"/>
        <w:gridCol w:w="2160"/>
        <w:gridCol w:w="1065"/>
        <w:gridCol w:w="636"/>
        <w:gridCol w:w="670"/>
        <w:gridCol w:w="963"/>
        <w:gridCol w:w="736"/>
        <w:gridCol w:w="803"/>
        <w:gridCol w:w="879"/>
        <w:gridCol w:w="866"/>
      </w:tblGrid>
      <w:tr w:rsidR="001D614F" w14:paraId="6B5E79C2" w14:textId="2011333D" w:rsidTr="00DB55C8">
        <w:tc>
          <w:tcPr>
            <w:tcW w:w="1696" w:type="dxa"/>
            <w:vMerge w:val="restart"/>
            <w:vAlign w:val="center"/>
          </w:tcPr>
          <w:p w14:paraId="13D22D08" w14:textId="28AFC2F6" w:rsidR="001D614F" w:rsidRDefault="001D614F" w:rsidP="009F4F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rmalization</w:t>
            </w:r>
          </w:p>
        </w:tc>
        <w:tc>
          <w:tcPr>
            <w:tcW w:w="2160" w:type="dxa"/>
            <w:vMerge w:val="restart"/>
            <w:vAlign w:val="center"/>
          </w:tcPr>
          <w:p w14:paraId="01165411" w14:textId="014DFBBA" w:rsidR="001D614F" w:rsidRDefault="001D614F" w:rsidP="009F4F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diomic Features</w:t>
            </w:r>
          </w:p>
        </w:tc>
        <w:tc>
          <w:tcPr>
            <w:tcW w:w="6618" w:type="dxa"/>
            <w:gridSpan w:val="8"/>
            <w:vAlign w:val="center"/>
          </w:tcPr>
          <w:p w14:paraId="4EE76D79" w14:textId="07DC3E49" w:rsidR="001D614F" w:rsidRDefault="001D614F" w:rsidP="00DB55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bility (%)</w:t>
            </w:r>
          </w:p>
        </w:tc>
      </w:tr>
      <w:tr w:rsidR="001D614F" w14:paraId="58F41CA7" w14:textId="540074EE" w:rsidTr="00DB55C8">
        <w:tc>
          <w:tcPr>
            <w:tcW w:w="1696" w:type="dxa"/>
            <w:vMerge/>
            <w:vAlign w:val="center"/>
          </w:tcPr>
          <w:p w14:paraId="536AB66B" w14:textId="77777777" w:rsidR="001D614F" w:rsidRDefault="001D614F" w:rsidP="009F4F0C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  <w:vMerge/>
            <w:vAlign w:val="center"/>
          </w:tcPr>
          <w:p w14:paraId="3FE509B4" w14:textId="77777777" w:rsidR="001D614F" w:rsidRDefault="001D614F" w:rsidP="009F4F0C">
            <w:pPr>
              <w:jc w:val="center"/>
              <w:rPr>
                <w:b/>
                <w:bCs/>
              </w:rPr>
            </w:pPr>
          </w:p>
        </w:tc>
        <w:tc>
          <w:tcPr>
            <w:tcW w:w="1065" w:type="dxa"/>
            <w:vAlign w:val="center"/>
          </w:tcPr>
          <w:p w14:paraId="50B20845" w14:textId="051F698A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Prostate</w:t>
            </w:r>
          </w:p>
        </w:tc>
        <w:tc>
          <w:tcPr>
            <w:tcW w:w="636" w:type="dxa"/>
            <w:vAlign w:val="center"/>
          </w:tcPr>
          <w:p w14:paraId="22445E1E" w14:textId="76187484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T1</w:t>
            </w:r>
          </w:p>
        </w:tc>
        <w:tc>
          <w:tcPr>
            <w:tcW w:w="670" w:type="dxa"/>
            <w:vAlign w:val="center"/>
          </w:tcPr>
          <w:p w14:paraId="661DA8A8" w14:textId="798A9A5D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T1C</w:t>
            </w:r>
          </w:p>
        </w:tc>
        <w:tc>
          <w:tcPr>
            <w:tcW w:w="963" w:type="dxa"/>
            <w:vAlign w:val="center"/>
          </w:tcPr>
          <w:p w14:paraId="1C737749" w14:textId="4911250A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FLAIR</w:t>
            </w:r>
          </w:p>
        </w:tc>
        <w:tc>
          <w:tcPr>
            <w:tcW w:w="736" w:type="dxa"/>
            <w:vAlign w:val="center"/>
          </w:tcPr>
          <w:p w14:paraId="538B3F10" w14:textId="2782F960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ADC</w:t>
            </w:r>
          </w:p>
        </w:tc>
        <w:tc>
          <w:tcPr>
            <w:tcW w:w="803" w:type="dxa"/>
            <w:vAlign w:val="center"/>
          </w:tcPr>
          <w:p w14:paraId="68C80674" w14:textId="2511E70F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All Brain</w:t>
            </w:r>
          </w:p>
        </w:tc>
        <w:tc>
          <w:tcPr>
            <w:tcW w:w="879" w:type="dxa"/>
            <w:vAlign w:val="center"/>
          </w:tcPr>
          <w:p w14:paraId="4150885B" w14:textId="33839CF5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Breast</w:t>
            </w:r>
          </w:p>
        </w:tc>
        <w:tc>
          <w:tcPr>
            <w:tcW w:w="866" w:type="dxa"/>
            <w:vAlign w:val="center"/>
          </w:tcPr>
          <w:p w14:paraId="3092B9D6" w14:textId="5C9EC6B3" w:rsidR="001D614F" w:rsidRPr="00D54873" w:rsidRDefault="001D614F" w:rsidP="00DB55C8">
            <w:pPr>
              <w:jc w:val="center"/>
              <w:rPr>
                <w:b/>
                <w:bCs/>
              </w:rPr>
            </w:pPr>
            <w:r w:rsidRPr="00D54873">
              <w:rPr>
                <w:b/>
                <w:bCs/>
              </w:rPr>
              <w:t>All Tissue</w:t>
            </w:r>
          </w:p>
        </w:tc>
      </w:tr>
      <w:tr w:rsidR="00390BA7" w14:paraId="5C7E4D42" w14:textId="33BEFC8D" w:rsidTr="00DB55C8">
        <w:tc>
          <w:tcPr>
            <w:tcW w:w="1696" w:type="dxa"/>
            <w:vMerge w:val="restart"/>
            <w:vAlign w:val="center"/>
          </w:tcPr>
          <w:p w14:paraId="45B8B04A" w14:textId="7C888F9C" w:rsidR="00390BA7" w:rsidRPr="00C42045" w:rsidRDefault="00390BA7" w:rsidP="00390BA7">
            <w:pPr>
              <w:jc w:val="center"/>
            </w:pPr>
            <w:r>
              <w:t>Unnormalized</w:t>
            </w:r>
          </w:p>
        </w:tc>
        <w:tc>
          <w:tcPr>
            <w:tcW w:w="2160" w:type="dxa"/>
            <w:vAlign w:val="center"/>
          </w:tcPr>
          <w:p w14:paraId="594FEFB5" w14:textId="632CCF56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6AABD103" w14:textId="2B22BE8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6.8</w:t>
            </w:r>
          </w:p>
        </w:tc>
        <w:tc>
          <w:tcPr>
            <w:tcW w:w="636" w:type="dxa"/>
            <w:vAlign w:val="center"/>
          </w:tcPr>
          <w:p w14:paraId="581081A9" w14:textId="6EF3E32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1.2</w:t>
            </w:r>
          </w:p>
        </w:tc>
        <w:tc>
          <w:tcPr>
            <w:tcW w:w="670" w:type="dxa"/>
            <w:vAlign w:val="center"/>
          </w:tcPr>
          <w:p w14:paraId="16102688" w14:textId="1D5D81F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2.4</w:t>
            </w:r>
          </w:p>
        </w:tc>
        <w:tc>
          <w:tcPr>
            <w:tcW w:w="963" w:type="dxa"/>
            <w:vAlign w:val="center"/>
          </w:tcPr>
          <w:p w14:paraId="219867BF" w14:textId="2750C3D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18.4</w:t>
            </w:r>
          </w:p>
        </w:tc>
        <w:tc>
          <w:tcPr>
            <w:tcW w:w="736" w:type="dxa"/>
            <w:vAlign w:val="center"/>
          </w:tcPr>
          <w:p w14:paraId="6C9F8BDD" w14:textId="6074FAE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0</w:t>
            </w:r>
          </w:p>
        </w:tc>
        <w:tc>
          <w:tcPr>
            <w:tcW w:w="803" w:type="dxa"/>
            <w:vAlign w:val="center"/>
          </w:tcPr>
          <w:p w14:paraId="5BAAAB37" w14:textId="02CA187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0.5</w:t>
            </w:r>
          </w:p>
        </w:tc>
        <w:tc>
          <w:tcPr>
            <w:tcW w:w="879" w:type="dxa"/>
            <w:vAlign w:val="center"/>
          </w:tcPr>
          <w:p w14:paraId="08BBCBD7" w14:textId="1E18FE3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18.4</w:t>
            </w:r>
          </w:p>
        </w:tc>
        <w:tc>
          <w:tcPr>
            <w:tcW w:w="866" w:type="dxa"/>
            <w:vAlign w:val="center"/>
          </w:tcPr>
          <w:p w14:paraId="40EB8CE8" w14:textId="3FDE842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1.7</w:t>
            </w:r>
          </w:p>
        </w:tc>
      </w:tr>
      <w:tr w:rsidR="00390BA7" w14:paraId="3C337F88" w14:textId="2FBBCEBB" w:rsidTr="00DB55C8">
        <w:tc>
          <w:tcPr>
            <w:tcW w:w="1696" w:type="dxa"/>
            <w:vMerge/>
            <w:vAlign w:val="center"/>
          </w:tcPr>
          <w:p w14:paraId="5C912185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46BFC65B" w14:textId="5212B940" w:rsidR="00390BA7" w:rsidRPr="00C42045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46295F22" w14:textId="56802DF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4.1</w:t>
            </w:r>
          </w:p>
        </w:tc>
        <w:tc>
          <w:tcPr>
            <w:tcW w:w="636" w:type="dxa"/>
            <w:vAlign w:val="center"/>
          </w:tcPr>
          <w:p w14:paraId="113B1FD8" w14:textId="0E707B9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6.8</w:t>
            </w:r>
          </w:p>
        </w:tc>
        <w:tc>
          <w:tcPr>
            <w:tcW w:w="670" w:type="dxa"/>
            <w:vAlign w:val="center"/>
          </w:tcPr>
          <w:p w14:paraId="6B29AC3E" w14:textId="0C41B99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7.8</w:t>
            </w:r>
          </w:p>
        </w:tc>
        <w:tc>
          <w:tcPr>
            <w:tcW w:w="963" w:type="dxa"/>
            <w:vAlign w:val="center"/>
          </w:tcPr>
          <w:p w14:paraId="6A732895" w14:textId="507A24C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6</w:t>
            </w:r>
          </w:p>
        </w:tc>
        <w:tc>
          <w:tcPr>
            <w:tcW w:w="736" w:type="dxa"/>
            <w:vAlign w:val="center"/>
          </w:tcPr>
          <w:p w14:paraId="776DF282" w14:textId="78E2E73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9.7</w:t>
            </w:r>
          </w:p>
        </w:tc>
        <w:tc>
          <w:tcPr>
            <w:tcW w:w="803" w:type="dxa"/>
            <w:vAlign w:val="center"/>
          </w:tcPr>
          <w:p w14:paraId="69459819" w14:textId="33CC6CBD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8.7</w:t>
            </w:r>
          </w:p>
        </w:tc>
        <w:tc>
          <w:tcPr>
            <w:tcW w:w="879" w:type="dxa"/>
            <w:vAlign w:val="center"/>
          </w:tcPr>
          <w:p w14:paraId="4F0D5333" w14:textId="4474670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6</w:t>
            </w:r>
          </w:p>
        </w:tc>
        <w:tc>
          <w:tcPr>
            <w:tcW w:w="866" w:type="dxa"/>
            <w:vAlign w:val="center"/>
          </w:tcPr>
          <w:p w14:paraId="52F6A18B" w14:textId="40A04AC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5</w:t>
            </w:r>
          </w:p>
        </w:tc>
      </w:tr>
      <w:tr w:rsidR="00390BA7" w14:paraId="6069A6B2" w14:textId="52B6E1B8" w:rsidTr="00DB55C8">
        <w:tc>
          <w:tcPr>
            <w:tcW w:w="1696" w:type="dxa"/>
            <w:vMerge/>
            <w:vAlign w:val="center"/>
          </w:tcPr>
          <w:p w14:paraId="0042B322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19DEC139" w14:textId="017BD775" w:rsidR="00390BA7" w:rsidRPr="00C42045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11A77614" w14:textId="6060D38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9.5</w:t>
            </w:r>
          </w:p>
        </w:tc>
        <w:tc>
          <w:tcPr>
            <w:tcW w:w="636" w:type="dxa"/>
            <w:vAlign w:val="center"/>
          </w:tcPr>
          <w:p w14:paraId="39AAA033" w14:textId="7DA1020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2.6</w:t>
            </w:r>
          </w:p>
        </w:tc>
        <w:tc>
          <w:tcPr>
            <w:tcW w:w="670" w:type="dxa"/>
            <w:vAlign w:val="center"/>
          </w:tcPr>
          <w:p w14:paraId="3889CA08" w14:textId="24D84BD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3.7</w:t>
            </w:r>
          </w:p>
        </w:tc>
        <w:tc>
          <w:tcPr>
            <w:tcW w:w="963" w:type="dxa"/>
            <w:vAlign w:val="center"/>
          </w:tcPr>
          <w:p w14:paraId="2C7D8985" w14:textId="18E1797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4.7</w:t>
            </w:r>
          </w:p>
        </w:tc>
        <w:tc>
          <w:tcPr>
            <w:tcW w:w="736" w:type="dxa"/>
            <w:vAlign w:val="center"/>
          </w:tcPr>
          <w:p w14:paraId="44E67A1F" w14:textId="1CFD198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4.5</w:t>
            </w:r>
          </w:p>
        </w:tc>
        <w:tc>
          <w:tcPr>
            <w:tcW w:w="803" w:type="dxa"/>
            <w:vAlign w:val="center"/>
          </w:tcPr>
          <w:p w14:paraId="2B45047D" w14:textId="34C9275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3.9</w:t>
            </w:r>
          </w:p>
        </w:tc>
        <w:tc>
          <w:tcPr>
            <w:tcW w:w="879" w:type="dxa"/>
            <w:vAlign w:val="center"/>
          </w:tcPr>
          <w:p w14:paraId="29F0DCC7" w14:textId="23F6D92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5.5</w:t>
            </w:r>
          </w:p>
        </w:tc>
        <w:tc>
          <w:tcPr>
            <w:tcW w:w="866" w:type="dxa"/>
            <w:vAlign w:val="center"/>
          </w:tcPr>
          <w:p w14:paraId="4CFE39B8" w14:textId="4FF6390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5.5</w:t>
            </w:r>
          </w:p>
        </w:tc>
      </w:tr>
      <w:tr w:rsidR="00390BA7" w14:paraId="0ED5D8BF" w14:textId="38BCCF69" w:rsidTr="00DB55C8">
        <w:tc>
          <w:tcPr>
            <w:tcW w:w="1696" w:type="dxa"/>
            <w:vMerge w:val="restart"/>
            <w:vAlign w:val="center"/>
          </w:tcPr>
          <w:p w14:paraId="5532780E" w14:textId="11E8C880" w:rsidR="00390BA7" w:rsidRPr="00C42045" w:rsidRDefault="00390BA7" w:rsidP="00390BA7">
            <w:pPr>
              <w:jc w:val="center"/>
            </w:pPr>
            <w:r>
              <w:t>Standard Deviation</w:t>
            </w:r>
          </w:p>
        </w:tc>
        <w:tc>
          <w:tcPr>
            <w:tcW w:w="2160" w:type="dxa"/>
            <w:vAlign w:val="center"/>
          </w:tcPr>
          <w:p w14:paraId="0C349977" w14:textId="6EC050C6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58F01EAE" w14:textId="33F6F61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2.8</w:t>
            </w:r>
          </w:p>
        </w:tc>
        <w:tc>
          <w:tcPr>
            <w:tcW w:w="636" w:type="dxa"/>
            <w:vAlign w:val="center"/>
          </w:tcPr>
          <w:p w14:paraId="1DA7278F" w14:textId="244CD3A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8.8</w:t>
            </w:r>
          </w:p>
        </w:tc>
        <w:tc>
          <w:tcPr>
            <w:tcW w:w="670" w:type="dxa"/>
            <w:vAlign w:val="center"/>
          </w:tcPr>
          <w:p w14:paraId="61C2B18D" w14:textId="3260D06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2.9</w:t>
            </w:r>
          </w:p>
        </w:tc>
        <w:tc>
          <w:tcPr>
            <w:tcW w:w="963" w:type="dxa"/>
            <w:vAlign w:val="center"/>
          </w:tcPr>
          <w:p w14:paraId="4E881673" w14:textId="47283A1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2</w:t>
            </w:r>
          </w:p>
        </w:tc>
        <w:tc>
          <w:tcPr>
            <w:tcW w:w="736" w:type="dxa"/>
            <w:vAlign w:val="center"/>
          </w:tcPr>
          <w:p w14:paraId="45B7796C" w14:textId="6D48638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2</w:t>
            </w:r>
          </w:p>
        </w:tc>
        <w:tc>
          <w:tcPr>
            <w:tcW w:w="803" w:type="dxa"/>
            <w:vAlign w:val="center"/>
          </w:tcPr>
          <w:p w14:paraId="0AA1B114" w14:textId="0D20466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1</w:t>
            </w:r>
          </w:p>
        </w:tc>
        <w:tc>
          <w:tcPr>
            <w:tcW w:w="879" w:type="dxa"/>
            <w:vAlign w:val="center"/>
          </w:tcPr>
          <w:p w14:paraId="076FC783" w14:textId="2A3ACFF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3.7</w:t>
            </w:r>
          </w:p>
        </w:tc>
        <w:tc>
          <w:tcPr>
            <w:tcW w:w="866" w:type="dxa"/>
            <w:vAlign w:val="center"/>
          </w:tcPr>
          <w:p w14:paraId="3E6DC889" w14:textId="2D480C3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8</w:t>
            </w:r>
          </w:p>
        </w:tc>
      </w:tr>
      <w:tr w:rsidR="00390BA7" w14:paraId="4765CE3B" w14:textId="3741274E" w:rsidTr="00DB55C8">
        <w:tc>
          <w:tcPr>
            <w:tcW w:w="1696" w:type="dxa"/>
            <w:vMerge/>
            <w:vAlign w:val="center"/>
          </w:tcPr>
          <w:p w14:paraId="66194040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71C2D6A0" w14:textId="62E79FBB" w:rsidR="00390BA7" w:rsidRPr="00C42045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5AB0B03C" w14:textId="4008A41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0.1</w:t>
            </w:r>
          </w:p>
        </w:tc>
        <w:tc>
          <w:tcPr>
            <w:tcW w:w="636" w:type="dxa"/>
            <w:vAlign w:val="center"/>
          </w:tcPr>
          <w:p w14:paraId="757FA77A" w14:textId="268CF77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9.1</w:t>
            </w:r>
          </w:p>
        </w:tc>
        <w:tc>
          <w:tcPr>
            <w:tcW w:w="670" w:type="dxa"/>
            <w:vAlign w:val="center"/>
          </w:tcPr>
          <w:p w14:paraId="4186F9D0" w14:textId="08FDEDD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1</w:t>
            </w:r>
          </w:p>
        </w:tc>
        <w:tc>
          <w:tcPr>
            <w:tcW w:w="963" w:type="dxa"/>
            <w:vAlign w:val="center"/>
          </w:tcPr>
          <w:p w14:paraId="692E6886" w14:textId="109A1CA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4</w:t>
            </w:r>
          </w:p>
        </w:tc>
        <w:tc>
          <w:tcPr>
            <w:tcW w:w="736" w:type="dxa"/>
            <w:vAlign w:val="center"/>
          </w:tcPr>
          <w:p w14:paraId="6E4A5C96" w14:textId="0349504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7.4</w:t>
            </w:r>
          </w:p>
        </w:tc>
        <w:tc>
          <w:tcPr>
            <w:tcW w:w="803" w:type="dxa"/>
            <w:vAlign w:val="center"/>
          </w:tcPr>
          <w:p w14:paraId="70DB97A9" w14:textId="2E99EDC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3</w:t>
            </w:r>
          </w:p>
        </w:tc>
        <w:tc>
          <w:tcPr>
            <w:tcW w:w="879" w:type="dxa"/>
            <w:vAlign w:val="center"/>
          </w:tcPr>
          <w:p w14:paraId="09A3F4F8" w14:textId="62434B9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7</w:t>
            </w:r>
          </w:p>
        </w:tc>
        <w:tc>
          <w:tcPr>
            <w:tcW w:w="866" w:type="dxa"/>
            <w:vAlign w:val="center"/>
          </w:tcPr>
          <w:p w14:paraId="598DBC38" w14:textId="4AB823C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7</w:t>
            </w:r>
          </w:p>
        </w:tc>
      </w:tr>
      <w:tr w:rsidR="00390BA7" w14:paraId="6628E11A" w14:textId="71996089" w:rsidTr="00DB55C8">
        <w:tc>
          <w:tcPr>
            <w:tcW w:w="1696" w:type="dxa"/>
            <w:vMerge/>
            <w:vAlign w:val="center"/>
          </w:tcPr>
          <w:p w14:paraId="41C904C2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57C84C02" w14:textId="6AE7C709" w:rsidR="00390BA7" w:rsidRPr="00C42045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3A18D825" w14:textId="1541FC3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0.8</w:t>
            </w:r>
          </w:p>
        </w:tc>
        <w:tc>
          <w:tcPr>
            <w:tcW w:w="636" w:type="dxa"/>
            <w:vAlign w:val="center"/>
          </w:tcPr>
          <w:p w14:paraId="50EBDCC9" w14:textId="1F7578D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.4</w:t>
            </w:r>
          </w:p>
        </w:tc>
        <w:tc>
          <w:tcPr>
            <w:tcW w:w="670" w:type="dxa"/>
            <w:vAlign w:val="center"/>
          </w:tcPr>
          <w:p w14:paraId="1C9FBA28" w14:textId="78A88B3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7.2</w:t>
            </w:r>
          </w:p>
        </w:tc>
        <w:tc>
          <w:tcPr>
            <w:tcW w:w="963" w:type="dxa"/>
            <w:vAlign w:val="center"/>
          </w:tcPr>
          <w:p w14:paraId="0FEF8C97" w14:textId="74F0C98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6</w:t>
            </w:r>
          </w:p>
        </w:tc>
        <w:tc>
          <w:tcPr>
            <w:tcW w:w="736" w:type="dxa"/>
            <w:vAlign w:val="center"/>
          </w:tcPr>
          <w:p w14:paraId="6955B6EE" w14:textId="546FAA6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5</w:t>
            </w:r>
          </w:p>
        </w:tc>
        <w:tc>
          <w:tcPr>
            <w:tcW w:w="803" w:type="dxa"/>
            <w:vAlign w:val="center"/>
          </w:tcPr>
          <w:p w14:paraId="500BE0FC" w14:textId="5AE8854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3.4</w:t>
            </w:r>
          </w:p>
        </w:tc>
        <w:tc>
          <w:tcPr>
            <w:tcW w:w="879" w:type="dxa"/>
            <w:vAlign w:val="center"/>
          </w:tcPr>
          <w:p w14:paraId="1CB60B16" w14:textId="254E1BE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1.8</w:t>
            </w:r>
          </w:p>
        </w:tc>
        <w:tc>
          <w:tcPr>
            <w:tcW w:w="866" w:type="dxa"/>
            <w:vAlign w:val="center"/>
          </w:tcPr>
          <w:p w14:paraId="24196820" w14:textId="4090893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</w:t>
            </w:r>
          </w:p>
        </w:tc>
      </w:tr>
      <w:tr w:rsidR="00390BA7" w14:paraId="7856DD3A" w14:textId="3700D5C3" w:rsidTr="00DB55C8">
        <w:tc>
          <w:tcPr>
            <w:tcW w:w="1696" w:type="dxa"/>
            <w:vMerge w:val="restart"/>
            <w:vAlign w:val="center"/>
          </w:tcPr>
          <w:p w14:paraId="35256C28" w14:textId="51FF762E" w:rsidR="00390BA7" w:rsidRPr="00C42045" w:rsidRDefault="00390BA7" w:rsidP="00390BA7">
            <w:pPr>
              <w:jc w:val="center"/>
            </w:pPr>
            <w:r>
              <w:t>Z-Score</w:t>
            </w:r>
          </w:p>
        </w:tc>
        <w:tc>
          <w:tcPr>
            <w:tcW w:w="2160" w:type="dxa"/>
            <w:vAlign w:val="center"/>
          </w:tcPr>
          <w:p w14:paraId="77B2FF63" w14:textId="1F50FBAC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28FC7666" w14:textId="03EBD95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82.4</w:t>
            </w:r>
          </w:p>
        </w:tc>
        <w:tc>
          <w:tcPr>
            <w:tcW w:w="636" w:type="dxa"/>
            <w:vAlign w:val="center"/>
          </w:tcPr>
          <w:p w14:paraId="4DDE2B66" w14:textId="09FDD5D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7.3</w:t>
            </w:r>
          </w:p>
        </w:tc>
        <w:tc>
          <w:tcPr>
            <w:tcW w:w="670" w:type="dxa"/>
            <w:vAlign w:val="center"/>
          </w:tcPr>
          <w:p w14:paraId="5DAD41BD" w14:textId="6A008C6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3</w:t>
            </w:r>
          </w:p>
        </w:tc>
        <w:tc>
          <w:tcPr>
            <w:tcW w:w="963" w:type="dxa"/>
            <w:vAlign w:val="center"/>
          </w:tcPr>
          <w:p w14:paraId="6F8D36BB" w14:textId="3216AD8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9</w:t>
            </w:r>
          </w:p>
        </w:tc>
        <w:tc>
          <w:tcPr>
            <w:tcW w:w="736" w:type="dxa"/>
            <w:vAlign w:val="center"/>
          </w:tcPr>
          <w:p w14:paraId="1F820E50" w14:textId="2B0BB55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1.8</w:t>
            </w:r>
          </w:p>
        </w:tc>
        <w:tc>
          <w:tcPr>
            <w:tcW w:w="803" w:type="dxa"/>
            <w:vAlign w:val="center"/>
          </w:tcPr>
          <w:p w14:paraId="5C7D3D22" w14:textId="7B378A6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6</w:t>
            </w:r>
          </w:p>
        </w:tc>
        <w:tc>
          <w:tcPr>
            <w:tcW w:w="879" w:type="dxa"/>
            <w:vAlign w:val="center"/>
          </w:tcPr>
          <w:p w14:paraId="33BD5D59" w14:textId="1CC5E1D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1.8</w:t>
            </w:r>
          </w:p>
        </w:tc>
        <w:tc>
          <w:tcPr>
            <w:tcW w:w="866" w:type="dxa"/>
            <w:vAlign w:val="center"/>
          </w:tcPr>
          <w:p w14:paraId="36155EED" w14:textId="6E76E81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8.5</w:t>
            </w:r>
          </w:p>
        </w:tc>
      </w:tr>
      <w:tr w:rsidR="00390BA7" w14:paraId="262FA45D" w14:textId="15CFA5D6" w:rsidTr="00DB55C8">
        <w:tc>
          <w:tcPr>
            <w:tcW w:w="1696" w:type="dxa"/>
            <w:vMerge/>
            <w:vAlign w:val="center"/>
          </w:tcPr>
          <w:p w14:paraId="598E0AAE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393CADB2" w14:textId="00D3C9C9" w:rsidR="00390BA7" w:rsidRPr="00C42045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67E06280" w14:textId="62B2065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75.5</w:t>
            </w:r>
          </w:p>
        </w:tc>
        <w:tc>
          <w:tcPr>
            <w:tcW w:w="636" w:type="dxa"/>
            <w:vAlign w:val="center"/>
          </w:tcPr>
          <w:p w14:paraId="3FC825D0" w14:textId="62AAA8C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3</w:t>
            </w:r>
          </w:p>
        </w:tc>
        <w:tc>
          <w:tcPr>
            <w:tcW w:w="670" w:type="dxa"/>
            <w:vAlign w:val="center"/>
          </w:tcPr>
          <w:p w14:paraId="2FC19481" w14:textId="481A8ED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7</w:t>
            </w:r>
          </w:p>
        </w:tc>
        <w:tc>
          <w:tcPr>
            <w:tcW w:w="963" w:type="dxa"/>
            <w:vAlign w:val="center"/>
          </w:tcPr>
          <w:p w14:paraId="777716A2" w14:textId="3DE6F48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6</w:t>
            </w:r>
          </w:p>
        </w:tc>
        <w:tc>
          <w:tcPr>
            <w:tcW w:w="736" w:type="dxa"/>
            <w:vAlign w:val="center"/>
          </w:tcPr>
          <w:p w14:paraId="5D4DE9F4" w14:textId="603F7C6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6</w:t>
            </w:r>
          </w:p>
        </w:tc>
        <w:tc>
          <w:tcPr>
            <w:tcW w:w="803" w:type="dxa"/>
            <w:vAlign w:val="center"/>
          </w:tcPr>
          <w:p w14:paraId="45B8CABF" w14:textId="7E94D02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</w:t>
            </w:r>
          </w:p>
        </w:tc>
        <w:tc>
          <w:tcPr>
            <w:tcW w:w="879" w:type="dxa"/>
            <w:vAlign w:val="center"/>
          </w:tcPr>
          <w:p w14:paraId="1385944E" w14:textId="2E01C28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9.7</w:t>
            </w:r>
          </w:p>
        </w:tc>
        <w:tc>
          <w:tcPr>
            <w:tcW w:w="866" w:type="dxa"/>
            <w:vAlign w:val="center"/>
          </w:tcPr>
          <w:p w14:paraId="5A19B88A" w14:textId="1491948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0.1</w:t>
            </w:r>
          </w:p>
        </w:tc>
      </w:tr>
      <w:tr w:rsidR="00390BA7" w14:paraId="465614E6" w14:textId="656F40FA" w:rsidTr="00DB55C8">
        <w:tc>
          <w:tcPr>
            <w:tcW w:w="1696" w:type="dxa"/>
            <w:vMerge/>
            <w:vAlign w:val="center"/>
          </w:tcPr>
          <w:p w14:paraId="2F0A40CE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3764E4AC" w14:textId="57F0CCC8" w:rsidR="00390BA7" w:rsidRPr="00C42045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34A5590D" w14:textId="2FFC022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77.3</w:t>
            </w:r>
          </w:p>
        </w:tc>
        <w:tc>
          <w:tcPr>
            <w:tcW w:w="636" w:type="dxa"/>
            <w:vAlign w:val="center"/>
          </w:tcPr>
          <w:p w14:paraId="0D9B8909" w14:textId="71EC008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3.2</w:t>
            </w:r>
          </w:p>
        </w:tc>
        <w:tc>
          <w:tcPr>
            <w:tcW w:w="670" w:type="dxa"/>
            <w:vAlign w:val="center"/>
          </w:tcPr>
          <w:p w14:paraId="659D5B79" w14:textId="05DC9A1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4</w:t>
            </w:r>
          </w:p>
        </w:tc>
        <w:tc>
          <w:tcPr>
            <w:tcW w:w="963" w:type="dxa"/>
            <w:vAlign w:val="center"/>
          </w:tcPr>
          <w:p w14:paraId="480BE185" w14:textId="7B0FA7B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2</w:t>
            </w:r>
          </w:p>
        </w:tc>
        <w:tc>
          <w:tcPr>
            <w:tcW w:w="736" w:type="dxa"/>
            <w:vAlign w:val="center"/>
          </w:tcPr>
          <w:p w14:paraId="4ACC128D" w14:textId="22A2D98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3.8</w:t>
            </w:r>
          </w:p>
        </w:tc>
        <w:tc>
          <w:tcPr>
            <w:tcW w:w="803" w:type="dxa"/>
            <w:vAlign w:val="center"/>
          </w:tcPr>
          <w:p w14:paraId="6CA2D3BC" w14:textId="5C7FB7D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3.1</w:t>
            </w:r>
          </w:p>
        </w:tc>
        <w:tc>
          <w:tcPr>
            <w:tcW w:w="879" w:type="dxa"/>
            <w:vAlign w:val="center"/>
          </w:tcPr>
          <w:p w14:paraId="25E45B21" w14:textId="2ABC2B2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7.6</w:t>
            </w:r>
          </w:p>
        </w:tc>
        <w:tc>
          <w:tcPr>
            <w:tcW w:w="866" w:type="dxa"/>
            <w:vAlign w:val="center"/>
          </w:tcPr>
          <w:p w14:paraId="781CAEED" w14:textId="0FD0BA5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9.7</w:t>
            </w:r>
          </w:p>
        </w:tc>
      </w:tr>
      <w:tr w:rsidR="00390BA7" w14:paraId="2B331B97" w14:textId="5B7F68A2" w:rsidTr="00DB55C8">
        <w:tc>
          <w:tcPr>
            <w:tcW w:w="1696" w:type="dxa"/>
            <w:vMerge w:val="restart"/>
            <w:vAlign w:val="center"/>
          </w:tcPr>
          <w:p w14:paraId="749E7534" w14:textId="6DB2C75C" w:rsidR="00390BA7" w:rsidRPr="00C42045" w:rsidRDefault="00390BA7" w:rsidP="00390BA7">
            <w:pPr>
              <w:jc w:val="center"/>
            </w:pPr>
            <w:r>
              <w:t>Min-Max</w:t>
            </w:r>
          </w:p>
        </w:tc>
        <w:tc>
          <w:tcPr>
            <w:tcW w:w="2160" w:type="dxa"/>
            <w:vAlign w:val="center"/>
          </w:tcPr>
          <w:p w14:paraId="7E033636" w14:textId="7C136869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5C43AC3A" w14:textId="558A159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5.8</w:t>
            </w:r>
          </w:p>
        </w:tc>
        <w:tc>
          <w:tcPr>
            <w:tcW w:w="636" w:type="dxa"/>
            <w:vAlign w:val="center"/>
          </w:tcPr>
          <w:p w14:paraId="5B99802F" w14:textId="2D6A33B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5.7</w:t>
            </w:r>
          </w:p>
        </w:tc>
        <w:tc>
          <w:tcPr>
            <w:tcW w:w="670" w:type="dxa"/>
            <w:vAlign w:val="center"/>
          </w:tcPr>
          <w:p w14:paraId="5EFE499F" w14:textId="5E4EDDB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3.3</w:t>
            </w:r>
          </w:p>
        </w:tc>
        <w:tc>
          <w:tcPr>
            <w:tcW w:w="963" w:type="dxa"/>
            <w:vAlign w:val="center"/>
          </w:tcPr>
          <w:p w14:paraId="7BB94BB3" w14:textId="129D182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7.3</w:t>
            </w:r>
          </w:p>
        </w:tc>
        <w:tc>
          <w:tcPr>
            <w:tcW w:w="736" w:type="dxa"/>
            <w:vAlign w:val="center"/>
          </w:tcPr>
          <w:p w14:paraId="4283101A" w14:textId="2FB3E25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6.3</w:t>
            </w:r>
          </w:p>
        </w:tc>
        <w:tc>
          <w:tcPr>
            <w:tcW w:w="803" w:type="dxa"/>
            <w:vAlign w:val="center"/>
          </w:tcPr>
          <w:p w14:paraId="16781159" w14:textId="22FDEA9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8.2</w:t>
            </w:r>
          </w:p>
        </w:tc>
        <w:tc>
          <w:tcPr>
            <w:tcW w:w="879" w:type="dxa"/>
            <w:vAlign w:val="center"/>
          </w:tcPr>
          <w:p w14:paraId="5464020D" w14:textId="021E2A7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3.5</w:t>
            </w:r>
          </w:p>
        </w:tc>
        <w:tc>
          <w:tcPr>
            <w:tcW w:w="866" w:type="dxa"/>
            <w:vAlign w:val="center"/>
          </w:tcPr>
          <w:p w14:paraId="41DDFC79" w14:textId="5A4F7E6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8.4</w:t>
            </w:r>
          </w:p>
        </w:tc>
      </w:tr>
      <w:tr w:rsidR="00390BA7" w14:paraId="16DE7FA9" w14:textId="79E2C4A9" w:rsidTr="00DB55C8">
        <w:tc>
          <w:tcPr>
            <w:tcW w:w="1696" w:type="dxa"/>
            <w:vMerge/>
            <w:vAlign w:val="center"/>
          </w:tcPr>
          <w:p w14:paraId="4ED82FA1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56A8144B" w14:textId="0F9984F3" w:rsidR="00390BA7" w:rsidRPr="00C42045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091F752A" w14:textId="36B2171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4</w:t>
            </w:r>
          </w:p>
        </w:tc>
        <w:tc>
          <w:tcPr>
            <w:tcW w:w="636" w:type="dxa"/>
            <w:vAlign w:val="center"/>
          </w:tcPr>
          <w:p w14:paraId="5C19289D" w14:textId="692C584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1</w:t>
            </w:r>
          </w:p>
        </w:tc>
        <w:tc>
          <w:tcPr>
            <w:tcW w:w="670" w:type="dxa"/>
            <w:vAlign w:val="center"/>
          </w:tcPr>
          <w:p w14:paraId="78744A48" w14:textId="6544230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4</w:t>
            </w:r>
          </w:p>
        </w:tc>
        <w:tc>
          <w:tcPr>
            <w:tcW w:w="963" w:type="dxa"/>
            <w:vAlign w:val="center"/>
          </w:tcPr>
          <w:p w14:paraId="7CA3CF50" w14:textId="02002E4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</w:t>
            </w:r>
          </w:p>
        </w:tc>
        <w:tc>
          <w:tcPr>
            <w:tcW w:w="736" w:type="dxa"/>
            <w:vAlign w:val="center"/>
          </w:tcPr>
          <w:p w14:paraId="17C5E858" w14:textId="5BFBAA1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4</w:t>
            </w:r>
          </w:p>
        </w:tc>
        <w:tc>
          <w:tcPr>
            <w:tcW w:w="803" w:type="dxa"/>
            <w:vAlign w:val="center"/>
          </w:tcPr>
          <w:p w14:paraId="60D5BF2C" w14:textId="60B80CF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5</w:t>
            </w:r>
          </w:p>
        </w:tc>
        <w:tc>
          <w:tcPr>
            <w:tcW w:w="879" w:type="dxa"/>
            <w:vAlign w:val="center"/>
          </w:tcPr>
          <w:p w14:paraId="57A11604" w14:textId="0FD658D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4</w:t>
            </w:r>
          </w:p>
        </w:tc>
        <w:tc>
          <w:tcPr>
            <w:tcW w:w="866" w:type="dxa"/>
            <w:vAlign w:val="center"/>
          </w:tcPr>
          <w:p w14:paraId="0B9F777E" w14:textId="2D1A11C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9</w:t>
            </w:r>
          </w:p>
        </w:tc>
      </w:tr>
      <w:tr w:rsidR="00390BA7" w14:paraId="76D286FF" w14:textId="5C3E0E24" w:rsidTr="00DB55C8">
        <w:tc>
          <w:tcPr>
            <w:tcW w:w="1696" w:type="dxa"/>
            <w:vMerge/>
            <w:vAlign w:val="center"/>
          </w:tcPr>
          <w:p w14:paraId="60ED8173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128BFEE8" w14:textId="0F8E1B0C" w:rsidR="00390BA7" w:rsidRPr="00C42045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1FBED3DD" w14:textId="5C2906E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7.2</w:t>
            </w:r>
          </w:p>
        </w:tc>
        <w:tc>
          <w:tcPr>
            <w:tcW w:w="636" w:type="dxa"/>
            <w:vAlign w:val="center"/>
          </w:tcPr>
          <w:p w14:paraId="0E4229FD" w14:textId="2CFB100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</w:t>
            </w:r>
          </w:p>
        </w:tc>
        <w:tc>
          <w:tcPr>
            <w:tcW w:w="670" w:type="dxa"/>
            <w:vAlign w:val="center"/>
          </w:tcPr>
          <w:p w14:paraId="509C124B" w14:textId="36A1DDC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5.9</w:t>
            </w:r>
          </w:p>
        </w:tc>
        <w:tc>
          <w:tcPr>
            <w:tcW w:w="963" w:type="dxa"/>
            <w:vAlign w:val="center"/>
          </w:tcPr>
          <w:p w14:paraId="139D3EAB" w14:textId="7AC5752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1</w:t>
            </w:r>
          </w:p>
        </w:tc>
        <w:tc>
          <w:tcPr>
            <w:tcW w:w="736" w:type="dxa"/>
            <w:vAlign w:val="center"/>
          </w:tcPr>
          <w:p w14:paraId="1247273F" w14:textId="042C47E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.7</w:t>
            </w:r>
          </w:p>
        </w:tc>
        <w:tc>
          <w:tcPr>
            <w:tcW w:w="803" w:type="dxa"/>
            <w:vAlign w:val="center"/>
          </w:tcPr>
          <w:p w14:paraId="241C0195" w14:textId="31CFA17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9</w:t>
            </w:r>
          </w:p>
        </w:tc>
        <w:tc>
          <w:tcPr>
            <w:tcW w:w="879" w:type="dxa"/>
            <w:vAlign w:val="center"/>
          </w:tcPr>
          <w:p w14:paraId="1116DA4F" w14:textId="05723AA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8.9</w:t>
            </w:r>
          </w:p>
        </w:tc>
        <w:tc>
          <w:tcPr>
            <w:tcW w:w="866" w:type="dxa"/>
            <w:vAlign w:val="center"/>
          </w:tcPr>
          <w:p w14:paraId="53B17104" w14:textId="0A4206F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2</w:t>
            </w:r>
          </w:p>
        </w:tc>
      </w:tr>
      <w:tr w:rsidR="00390BA7" w14:paraId="7559D637" w14:textId="5975F83A" w:rsidTr="00DB55C8">
        <w:tc>
          <w:tcPr>
            <w:tcW w:w="1696" w:type="dxa"/>
            <w:vMerge w:val="restart"/>
            <w:vAlign w:val="center"/>
          </w:tcPr>
          <w:p w14:paraId="4334E0A3" w14:textId="580CAF13" w:rsidR="00390BA7" w:rsidRPr="00C42045" w:rsidRDefault="00390BA7" w:rsidP="00390BA7">
            <w:pPr>
              <w:jc w:val="center"/>
            </w:pPr>
            <w:r>
              <w:t>Scaled</w:t>
            </w:r>
          </w:p>
        </w:tc>
        <w:tc>
          <w:tcPr>
            <w:tcW w:w="2160" w:type="dxa"/>
            <w:vAlign w:val="center"/>
          </w:tcPr>
          <w:p w14:paraId="5E9A99CA" w14:textId="1C6C7535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6C0ACCA5" w14:textId="221319B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5.8</w:t>
            </w:r>
          </w:p>
        </w:tc>
        <w:tc>
          <w:tcPr>
            <w:tcW w:w="636" w:type="dxa"/>
            <w:vAlign w:val="center"/>
          </w:tcPr>
          <w:p w14:paraId="7029CC16" w14:textId="51CD3F7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5.7</w:t>
            </w:r>
          </w:p>
        </w:tc>
        <w:tc>
          <w:tcPr>
            <w:tcW w:w="670" w:type="dxa"/>
            <w:vAlign w:val="center"/>
          </w:tcPr>
          <w:p w14:paraId="1B85716B" w14:textId="4A09945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3.3</w:t>
            </w:r>
          </w:p>
        </w:tc>
        <w:tc>
          <w:tcPr>
            <w:tcW w:w="963" w:type="dxa"/>
            <w:vAlign w:val="center"/>
          </w:tcPr>
          <w:p w14:paraId="3D888123" w14:textId="6C8CF06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7.3</w:t>
            </w:r>
          </w:p>
        </w:tc>
        <w:tc>
          <w:tcPr>
            <w:tcW w:w="736" w:type="dxa"/>
            <w:vAlign w:val="center"/>
          </w:tcPr>
          <w:p w14:paraId="7D5CA9E8" w14:textId="75F0541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6.3</w:t>
            </w:r>
          </w:p>
        </w:tc>
        <w:tc>
          <w:tcPr>
            <w:tcW w:w="803" w:type="dxa"/>
            <w:vAlign w:val="center"/>
          </w:tcPr>
          <w:p w14:paraId="460DDC8C" w14:textId="1FD810E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8.2</w:t>
            </w:r>
          </w:p>
        </w:tc>
        <w:tc>
          <w:tcPr>
            <w:tcW w:w="879" w:type="dxa"/>
            <w:vAlign w:val="center"/>
          </w:tcPr>
          <w:p w14:paraId="2CBA0455" w14:textId="3F0CB66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3.5</w:t>
            </w:r>
          </w:p>
        </w:tc>
        <w:tc>
          <w:tcPr>
            <w:tcW w:w="866" w:type="dxa"/>
            <w:vAlign w:val="center"/>
          </w:tcPr>
          <w:p w14:paraId="1DC0AB01" w14:textId="65BE2A0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8.4</w:t>
            </w:r>
          </w:p>
        </w:tc>
      </w:tr>
      <w:tr w:rsidR="00390BA7" w14:paraId="4D645624" w14:textId="0073480E" w:rsidTr="00DB55C8">
        <w:tc>
          <w:tcPr>
            <w:tcW w:w="1696" w:type="dxa"/>
            <w:vMerge/>
            <w:vAlign w:val="center"/>
          </w:tcPr>
          <w:p w14:paraId="5E859961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465A1945" w14:textId="07D9237C" w:rsidR="00390BA7" w:rsidRPr="00C42045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09884FA6" w14:textId="4B5FAA4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4</w:t>
            </w:r>
          </w:p>
        </w:tc>
        <w:tc>
          <w:tcPr>
            <w:tcW w:w="636" w:type="dxa"/>
            <w:vAlign w:val="center"/>
          </w:tcPr>
          <w:p w14:paraId="2BDEC4C4" w14:textId="3015690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1</w:t>
            </w:r>
          </w:p>
        </w:tc>
        <w:tc>
          <w:tcPr>
            <w:tcW w:w="670" w:type="dxa"/>
            <w:vAlign w:val="center"/>
          </w:tcPr>
          <w:p w14:paraId="22AA2B22" w14:textId="406ADA3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4</w:t>
            </w:r>
          </w:p>
        </w:tc>
        <w:tc>
          <w:tcPr>
            <w:tcW w:w="963" w:type="dxa"/>
            <w:vAlign w:val="center"/>
          </w:tcPr>
          <w:p w14:paraId="1A4F163C" w14:textId="5E42D51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</w:t>
            </w:r>
          </w:p>
        </w:tc>
        <w:tc>
          <w:tcPr>
            <w:tcW w:w="736" w:type="dxa"/>
            <w:vAlign w:val="center"/>
          </w:tcPr>
          <w:p w14:paraId="065568B9" w14:textId="44F67E8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4</w:t>
            </w:r>
          </w:p>
        </w:tc>
        <w:tc>
          <w:tcPr>
            <w:tcW w:w="803" w:type="dxa"/>
            <w:vAlign w:val="center"/>
          </w:tcPr>
          <w:p w14:paraId="07218BBA" w14:textId="3F617F8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5</w:t>
            </w:r>
          </w:p>
        </w:tc>
        <w:tc>
          <w:tcPr>
            <w:tcW w:w="879" w:type="dxa"/>
            <w:vAlign w:val="center"/>
          </w:tcPr>
          <w:p w14:paraId="54933582" w14:textId="1A6525A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.4</w:t>
            </w:r>
          </w:p>
        </w:tc>
        <w:tc>
          <w:tcPr>
            <w:tcW w:w="866" w:type="dxa"/>
            <w:vAlign w:val="center"/>
          </w:tcPr>
          <w:p w14:paraId="619FE9C5" w14:textId="3562041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9</w:t>
            </w:r>
          </w:p>
        </w:tc>
      </w:tr>
      <w:tr w:rsidR="00390BA7" w14:paraId="6502B1FE" w14:textId="2ED8316E" w:rsidTr="00DB55C8">
        <w:tc>
          <w:tcPr>
            <w:tcW w:w="1696" w:type="dxa"/>
            <w:vMerge/>
            <w:vAlign w:val="center"/>
          </w:tcPr>
          <w:p w14:paraId="69A65183" w14:textId="77777777" w:rsidR="00390BA7" w:rsidRPr="00C42045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2C920CEC" w14:textId="30330C7D" w:rsidR="00390BA7" w:rsidRPr="00C42045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7A0676A6" w14:textId="0C445F7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7.2</w:t>
            </w:r>
          </w:p>
        </w:tc>
        <w:tc>
          <w:tcPr>
            <w:tcW w:w="636" w:type="dxa"/>
            <w:vAlign w:val="center"/>
          </w:tcPr>
          <w:p w14:paraId="5A545D50" w14:textId="36103CE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</w:t>
            </w:r>
          </w:p>
        </w:tc>
        <w:tc>
          <w:tcPr>
            <w:tcW w:w="670" w:type="dxa"/>
            <w:vAlign w:val="center"/>
          </w:tcPr>
          <w:p w14:paraId="512D87F8" w14:textId="27FCC1A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5.9</w:t>
            </w:r>
          </w:p>
        </w:tc>
        <w:tc>
          <w:tcPr>
            <w:tcW w:w="963" w:type="dxa"/>
            <w:vAlign w:val="center"/>
          </w:tcPr>
          <w:p w14:paraId="29F3EDE3" w14:textId="269F1BA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1</w:t>
            </w:r>
          </w:p>
        </w:tc>
        <w:tc>
          <w:tcPr>
            <w:tcW w:w="736" w:type="dxa"/>
            <w:vAlign w:val="center"/>
          </w:tcPr>
          <w:p w14:paraId="120B0F51" w14:textId="40F4E80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.7</w:t>
            </w:r>
          </w:p>
        </w:tc>
        <w:tc>
          <w:tcPr>
            <w:tcW w:w="803" w:type="dxa"/>
            <w:vAlign w:val="center"/>
          </w:tcPr>
          <w:p w14:paraId="2FED0879" w14:textId="0E753E6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9</w:t>
            </w:r>
          </w:p>
        </w:tc>
        <w:tc>
          <w:tcPr>
            <w:tcW w:w="879" w:type="dxa"/>
            <w:vAlign w:val="center"/>
          </w:tcPr>
          <w:p w14:paraId="56D198CA" w14:textId="42E73581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8.9</w:t>
            </w:r>
          </w:p>
        </w:tc>
        <w:tc>
          <w:tcPr>
            <w:tcW w:w="866" w:type="dxa"/>
            <w:vAlign w:val="center"/>
          </w:tcPr>
          <w:p w14:paraId="36ED0C66" w14:textId="3AFC720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2</w:t>
            </w:r>
          </w:p>
        </w:tc>
      </w:tr>
      <w:tr w:rsidR="00390BA7" w14:paraId="404626C2" w14:textId="1CD464FB" w:rsidTr="00DB55C8">
        <w:tc>
          <w:tcPr>
            <w:tcW w:w="1696" w:type="dxa"/>
            <w:vMerge w:val="restart"/>
            <w:vAlign w:val="center"/>
          </w:tcPr>
          <w:p w14:paraId="0AE1E926" w14:textId="1523A438" w:rsidR="00390BA7" w:rsidRPr="00C42045" w:rsidRDefault="00390BA7" w:rsidP="00390BA7">
            <w:pPr>
              <w:jc w:val="center"/>
            </w:pPr>
            <w:r>
              <w:t>ROI1</w:t>
            </w:r>
          </w:p>
        </w:tc>
        <w:tc>
          <w:tcPr>
            <w:tcW w:w="2160" w:type="dxa"/>
            <w:vAlign w:val="center"/>
          </w:tcPr>
          <w:p w14:paraId="17BA1DEA" w14:textId="74EE0E5F" w:rsidR="00390BA7" w:rsidRPr="00C42045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5A1A5BF2" w14:textId="01AF3A0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</w:t>
            </w:r>
          </w:p>
        </w:tc>
        <w:tc>
          <w:tcPr>
            <w:tcW w:w="636" w:type="dxa"/>
            <w:vAlign w:val="center"/>
          </w:tcPr>
          <w:p w14:paraId="3BB96606" w14:textId="3A52F7D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3.7</w:t>
            </w:r>
          </w:p>
        </w:tc>
        <w:tc>
          <w:tcPr>
            <w:tcW w:w="670" w:type="dxa"/>
            <w:vAlign w:val="center"/>
          </w:tcPr>
          <w:p w14:paraId="493F0418" w14:textId="1BF9C06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5.3</w:t>
            </w:r>
          </w:p>
        </w:tc>
        <w:tc>
          <w:tcPr>
            <w:tcW w:w="963" w:type="dxa"/>
            <w:vAlign w:val="center"/>
          </w:tcPr>
          <w:p w14:paraId="5E2C78C4" w14:textId="5757181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6.7</w:t>
            </w:r>
          </w:p>
        </w:tc>
        <w:tc>
          <w:tcPr>
            <w:tcW w:w="736" w:type="dxa"/>
            <w:vAlign w:val="center"/>
          </w:tcPr>
          <w:p w14:paraId="1BB76A00" w14:textId="4344210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8.8</w:t>
            </w:r>
          </w:p>
        </w:tc>
        <w:tc>
          <w:tcPr>
            <w:tcW w:w="803" w:type="dxa"/>
            <w:vAlign w:val="center"/>
          </w:tcPr>
          <w:p w14:paraId="77D12463" w14:textId="27B4720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6.1</w:t>
            </w:r>
          </w:p>
        </w:tc>
        <w:tc>
          <w:tcPr>
            <w:tcW w:w="879" w:type="dxa"/>
            <w:vAlign w:val="center"/>
          </w:tcPr>
          <w:p w14:paraId="460BF956" w14:textId="5088020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2.9</w:t>
            </w:r>
          </w:p>
        </w:tc>
        <w:tc>
          <w:tcPr>
            <w:tcW w:w="866" w:type="dxa"/>
            <w:vAlign w:val="center"/>
          </w:tcPr>
          <w:p w14:paraId="1B32A7BC" w14:textId="0CC2FEA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3.5</w:t>
            </w:r>
          </w:p>
        </w:tc>
      </w:tr>
      <w:tr w:rsidR="00390BA7" w14:paraId="2A1423B5" w14:textId="19525338" w:rsidTr="00DB55C8">
        <w:tc>
          <w:tcPr>
            <w:tcW w:w="1696" w:type="dxa"/>
            <w:vMerge/>
            <w:vAlign w:val="center"/>
          </w:tcPr>
          <w:p w14:paraId="050AE104" w14:textId="77777777" w:rsidR="00390BA7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0D6703CA" w14:textId="61AAAC9F" w:rsidR="00390BA7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44090BBD" w14:textId="2FAFBE9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7</w:t>
            </w:r>
          </w:p>
        </w:tc>
        <w:tc>
          <w:tcPr>
            <w:tcW w:w="636" w:type="dxa"/>
            <w:vAlign w:val="center"/>
          </w:tcPr>
          <w:p w14:paraId="30A2F91C" w14:textId="042F2E4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3</w:t>
            </w:r>
          </w:p>
        </w:tc>
        <w:tc>
          <w:tcPr>
            <w:tcW w:w="670" w:type="dxa"/>
            <w:vAlign w:val="center"/>
          </w:tcPr>
          <w:p w14:paraId="0CFC5CEE" w14:textId="210F0C9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0</w:t>
            </w:r>
          </w:p>
        </w:tc>
        <w:tc>
          <w:tcPr>
            <w:tcW w:w="963" w:type="dxa"/>
            <w:vAlign w:val="center"/>
          </w:tcPr>
          <w:p w14:paraId="3C0E00AB" w14:textId="596302E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</w:t>
            </w:r>
          </w:p>
        </w:tc>
        <w:tc>
          <w:tcPr>
            <w:tcW w:w="736" w:type="dxa"/>
            <w:vAlign w:val="center"/>
          </w:tcPr>
          <w:p w14:paraId="47B6196F" w14:textId="4673300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2.1</w:t>
            </w:r>
          </w:p>
        </w:tc>
        <w:tc>
          <w:tcPr>
            <w:tcW w:w="803" w:type="dxa"/>
            <w:vAlign w:val="center"/>
          </w:tcPr>
          <w:p w14:paraId="6B00AE4D" w14:textId="4C06941F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8.1</w:t>
            </w:r>
          </w:p>
        </w:tc>
        <w:tc>
          <w:tcPr>
            <w:tcW w:w="879" w:type="dxa"/>
            <w:vAlign w:val="center"/>
          </w:tcPr>
          <w:p w14:paraId="432A5377" w14:textId="336D54B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7.4</w:t>
            </w:r>
          </w:p>
        </w:tc>
        <w:tc>
          <w:tcPr>
            <w:tcW w:w="866" w:type="dxa"/>
            <w:vAlign w:val="center"/>
          </w:tcPr>
          <w:p w14:paraId="064F4544" w14:textId="04578FB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1</w:t>
            </w:r>
          </w:p>
        </w:tc>
      </w:tr>
      <w:tr w:rsidR="00390BA7" w14:paraId="73BDBC9A" w14:textId="19867724" w:rsidTr="00DB55C8">
        <w:tc>
          <w:tcPr>
            <w:tcW w:w="1696" w:type="dxa"/>
            <w:vMerge/>
            <w:vAlign w:val="center"/>
          </w:tcPr>
          <w:p w14:paraId="36EC68CB" w14:textId="77777777" w:rsidR="00390BA7" w:rsidRDefault="00390BA7" w:rsidP="00390BA7">
            <w:pPr>
              <w:jc w:val="center"/>
            </w:pPr>
          </w:p>
        </w:tc>
        <w:tc>
          <w:tcPr>
            <w:tcW w:w="2160" w:type="dxa"/>
            <w:vAlign w:val="center"/>
          </w:tcPr>
          <w:p w14:paraId="267D1528" w14:textId="50F95402" w:rsidR="00390BA7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vAlign w:val="center"/>
          </w:tcPr>
          <w:p w14:paraId="27A1581B" w14:textId="2E31A29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5.1</w:t>
            </w:r>
          </w:p>
        </w:tc>
        <w:tc>
          <w:tcPr>
            <w:tcW w:w="636" w:type="dxa"/>
            <w:vAlign w:val="center"/>
          </w:tcPr>
          <w:p w14:paraId="5C28B4B6" w14:textId="41377AC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4.9</w:t>
            </w:r>
          </w:p>
        </w:tc>
        <w:tc>
          <w:tcPr>
            <w:tcW w:w="670" w:type="dxa"/>
            <w:vAlign w:val="center"/>
          </w:tcPr>
          <w:p w14:paraId="6E8DF3D4" w14:textId="086D40A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1.4</w:t>
            </w:r>
          </w:p>
        </w:tc>
        <w:tc>
          <w:tcPr>
            <w:tcW w:w="963" w:type="dxa"/>
            <w:vAlign w:val="center"/>
          </w:tcPr>
          <w:p w14:paraId="3ADBD54E" w14:textId="6255971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2.8</w:t>
            </w:r>
          </w:p>
        </w:tc>
        <w:tc>
          <w:tcPr>
            <w:tcW w:w="736" w:type="dxa"/>
            <w:vAlign w:val="center"/>
          </w:tcPr>
          <w:p w14:paraId="7CB9AE6A" w14:textId="08921A1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2</w:t>
            </w:r>
          </w:p>
        </w:tc>
        <w:tc>
          <w:tcPr>
            <w:tcW w:w="803" w:type="dxa"/>
            <w:vAlign w:val="center"/>
          </w:tcPr>
          <w:p w14:paraId="60BC7AC9" w14:textId="67FF7177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7.6</w:t>
            </w:r>
          </w:p>
        </w:tc>
        <w:tc>
          <w:tcPr>
            <w:tcW w:w="879" w:type="dxa"/>
            <w:vAlign w:val="center"/>
          </w:tcPr>
          <w:p w14:paraId="6556A433" w14:textId="4DB0DA4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0.9</w:t>
            </w:r>
          </w:p>
        </w:tc>
        <w:tc>
          <w:tcPr>
            <w:tcW w:w="866" w:type="dxa"/>
            <w:vAlign w:val="center"/>
          </w:tcPr>
          <w:p w14:paraId="56956FE0" w14:textId="14B23C18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8.4</w:t>
            </w:r>
          </w:p>
        </w:tc>
      </w:tr>
      <w:tr w:rsidR="00390BA7" w14:paraId="42996408" w14:textId="15173A06" w:rsidTr="00DB55C8">
        <w:tc>
          <w:tcPr>
            <w:tcW w:w="1696" w:type="dxa"/>
            <w:vMerge w:val="restart"/>
            <w:vAlign w:val="center"/>
          </w:tcPr>
          <w:p w14:paraId="77F19BC4" w14:textId="05050C28" w:rsidR="00390BA7" w:rsidRDefault="00390BA7" w:rsidP="00390BA7">
            <w:pPr>
              <w:jc w:val="center"/>
            </w:pPr>
            <w:r>
              <w:t>ROI2</w:t>
            </w:r>
          </w:p>
        </w:tc>
        <w:tc>
          <w:tcPr>
            <w:tcW w:w="2160" w:type="dxa"/>
            <w:vAlign w:val="center"/>
          </w:tcPr>
          <w:p w14:paraId="0AF194B5" w14:textId="7EA9E2E4" w:rsidR="00390BA7" w:rsidRDefault="00390BA7" w:rsidP="00390BA7">
            <w:pPr>
              <w:jc w:val="center"/>
            </w:pPr>
            <w:r>
              <w:t>Intensity</w:t>
            </w:r>
          </w:p>
        </w:tc>
        <w:tc>
          <w:tcPr>
            <w:tcW w:w="1065" w:type="dxa"/>
            <w:vAlign w:val="center"/>
          </w:tcPr>
          <w:p w14:paraId="70E2A9CF" w14:textId="14B832F2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27.3</w:t>
            </w:r>
          </w:p>
        </w:tc>
        <w:tc>
          <w:tcPr>
            <w:tcW w:w="636" w:type="dxa"/>
            <w:vAlign w:val="center"/>
          </w:tcPr>
          <w:p w14:paraId="712752FF" w14:textId="798739A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4.1</w:t>
            </w:r>
          </w:p>
        </w:tc>
        <w:tc>
          <w:tcPr>
            <w:tcW w:w="670" w:type="dxa"/>
            <w:vAlign w:val="center"/>
          </w:tcPr>
          <w:p w14:paraId="5DB38268" w14:textId="53BC211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71</w:t>
            </w:r>
          </w:p>
        </w:tc>
        <w:tc>
          <w:tcPr>
            <w:tcW w:w="963" w:type="dxa"/>
            <w:vAlign w:val="center"/>
          </w:tcPr>
          <w:p w14:paraId="003501E6" w14:textId="734E9D1D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8.2</w:t>
            </w:r>
          </w:p>
        </w:tc>
        <w:tc>
          <w:tcPr>
            <w:tcW w:w="736" w:type="dxa"/>
            <w:vAlign w:val="center"/>
          </w:tcPr>
          <w:p w14:paraId="359B5782" w14:textId="29EE43F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7</w:t>
            </w:r>
          </w:p>
        </w:tc>
        <w:tc>
          <w:tcPr>
            <w:tcW w:w="803" w:type="dxa"/>
            <w:vAlign w:val="center"/>
          </w:tcPr>
          <w:p w14:paraId="57F90772" w14:textId="34B334D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9</w:t>
            </w:r>
          </w:p>
        </w:tc>
        <w:tc>
          <w:tcPr>
            <w:tcW w:w="879" w:type="dxa"/>
            <w:vAlign w:val="center"/>
          </w:tcPr>
          <w:p w14:paraId="487EA242" w14:textId="59FE5C6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18.8</w:t>
            </w:r>
          </w:p>
        </w:tc>
        <w:tc>
          <w:tcPr>
            <w:tcW w:w="866" w:type="dxa"/>
            <w:vAlign w:val="center"/>
          </w:tcPr>
          <w:p w14:paraId="3719A91C" w14:textId="0E2C3F9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5.2</w:t>
            </w:r>
          </w:p>
        </w:tc>
      </w:tr>
      <w:tr w:rsidR="00390BA7" w14:paraId="27BB203F" w14:textId="02553D6C" w:rsidTr="00DB55C8">
        <w:tc>
          <w:tcPr>
            <w:tcW w:w="1696" w:type="dxa"/>
            <w:vMerge/>
          </w:tcPr>
          <w:p w14:paraId="67CBE54E" w14:textId="77777777" w:rsidR="00390BA7" w:rsidRDefault="00390BA7" w:rsidP="00390BA7"/>
        </w:tc>
        <w:tc>
          <w:tcPr>
            <w:tcW w:w="2160" w:type="dxa"/>
            <w:vAlign w:val="center"/>
          </w:tcPr>
          <w:p w14:paraId="1428C61E" w14:textId="50D0C928" w:rsidR="00390BA7" w:rsidRDefault="00390BA7" w:rsidP="00390BA7">
            <w:pPr>
              <w:jc w:val="center"/>
            </w:pPr>
            <w:r>
              <w:t>Texture</w:t>
            </w:r>
          </w:p>
        </w:tc>
        <w:tc>
          <w:tcPr>
            <w:tcW w:w="1065" w:type="dxa"/>
            <w:vAlign w:val="center"/>
          </w:tcPr>
          <w:p w14:paraId="7B452C22" w14:textId="528FC7E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3.7</w:t>
            </w:r>
          </w:p>
        </w:tc>
        <w:tc>
          <w:tcPr>
            <w:tcW w:w="636" w:type="dxa"/>
            <w:vAlign w:val="center"/>
          </w:tcPr>
          <w:p w14:paraId="01822F55" w14:textId="70F529DB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3.4</w:t>
            </w:r>
          </w:p>
        </w:tc>
        <w:tc>
          <w:tcPr>
            <w:tcW w:w="670" w:type="dxa"/>
            <w:vAlign w:val="center"/>
          </w:tcPr>
          <w:p w14:paraId="2D2CD596" w14:textId="0853AC3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5.4</w:t>
            </w:r>
          </w:p>
        </w:tc>
        <w:tc>
          <w:tcPr>
            <w:tcW w:w="963" w:type="dxa"/>
            <w:vAlign w:val="center"/>
          </w:tcPr>
          <w:p w14:paraId="2F583E5F" w14:textId="0D01DAE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4</w:t>
            </w:r>
          </w:p>
        </w:tc>
        <w:tc>
          <w:tcPr>
            <w:tcW w:w="736" w:type="dxa"/>
            <w:vAlign w:val="center"/>
          </w:tcPr>
          <w:p w14:paraId="27ED3C15" w14:textId="1B377024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1</w:t>
            </w:r>
          </w:p>
        </w:tc>
        <w:tc>
          <w:tcPr>
            <w:tcW w:w="803" w:type="dxa"/>
            <w:vAlign w:val="center"/>
          </w:tcPr>
          <w:p w14:paraId="5ABBE613" w14:textId="38D5CC9A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8.7</w:t>
            </w:r>
          </w:p>
        </w:tc>
        <w:tc>
          <w:tcPr>
            <w:tcW w:w="879" w:type="dxa"/>
            <w:vAlign w:val="center"/>
          </w:tcPr>
          <w:p w14:paraId="2E12F1BE" w14:textId="7D16FA4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41.2</w:t>
            </w:r>
          </w:p>
        </w:tc>
        <w:tc>
          <w:tcPr>
            <w:tcW w:w="866" w:type="dxa"/>
            <w:vAlign w:val="center"/>
          </w:tcPr>
          <w:p w14:paraId="1B22123B" w14:textId="758C3075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4</w:t>
            </w:r>
          </w:p>
        </w:tc>
      </w:tr>
      <w:tr w:rsidR="00101126" w14:paraId="756C4CAA" w14:textId="48616018" w:rsidTr="00DB55C8">
        <w:tc>
          <w:tcPr>
            <w:tcW w:w="1696" w:type="dxa"/>
            <w:vMerge/>
            <w:tcBorders>
              <w:bottom w:val="single" w:sz="18" w:space="0" w:color="auto"/>
            </w:tcBorders>
          </w:tcPr>
          <w:p w14:paraId="188F1F6B" w14:textId="77777777" w:rsidR="00390BA7" w:rsidRDefault="00390BA7" w:rsidP="00390BA7"/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45B50E7B" w14:textId="56C6094C" w:rsidR="00390BA7" w:rsidRDefault="00390BA7" w:rsidP="00390BA7">
            <w:pPr>
              <w:jc w:val="center"/>
            </w:pPr>
            <w:r>
              <w:t>All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vAlign w:val="center"/>
          </w:tcPr>
          <w:p w14:paraId="4DF970E1" w14:textId="1E2C016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9.3</w:t>
            </w:r>
          </w:p>
        </w:tc>
        <w:tc>
          <w:tcPr>
            <w:tcW w:w="636" w:type="dxa"/>
            <w:tcBorders>
              <w:bottom w:val="single" w:sz="18" w:space="0" w:color="auto"/>
            </w:tcBorders>
            <w:vAlign w:val="center"/>
          </w:tcPr>
          <w:p w14:paraId="54F5A369" w14:textId="193E7A80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3.6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vAlign w:val="center"/>
          </w:tcPr>
          <w:p w14:paraId="56DC5388" w14:textId="0CEE4F2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66.9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center"/>
          </w:tcPr>
          <w:p w14:paraId="08D070D8" w14:textId="2D60408C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4</w:t>
            </w:r>
          </w:p>
        </w:tc>
        <w:tc>
          <w:tcPr>
            <w:tcW w:w="736" w:type="dxa"/>
            <w:tcBorders>
              <w:bottom w:val="single" w:sz="18" w:space="0" w:color="auto"/>
            </w:tcBorders>
            <w:vAlign w:val="center"/>
          </w:tcPr>
          <w:p w14:paraId="43D8403E" w14:textId="60991479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2.2</w:t>
            </w:r>
          </w:p>
        </w:tc>
        <w:tc>
          <w:tcPr>
            <w:tcW w:w="803" w:type="dxa"/>
            <w:tcBorders>
              <w:bottom w:val="single" w:sz="18" w:space="0" w:color="auto"/>
            </w:tcBorders>
            <w:vAlign w:val="center"/>
          </w:tcPr>
          <w:p w14:paraId="37D9CCD8" w14:textId="6BB34916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8.8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DF95B36" w14:textId="5807B6BE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35.2</w:t>
            </w:r>
          </w:p>
        </w:tc>
        <w:tc>
          <w:tcPr>
            <w:tcW w:w="866" w:type="dxa"/>
            <w:tcBorders>
              <w:bottom w:val="single" w:sz="18" w:space="0" w:color="auto"/>
            </w:tcBorders>
            <w:vAlign w:val="center"/>
          </w:tcPr>
          <w:p w14:paraId="5AB045D2" w14:textId="3AFA8AA3" w:rsidR="00390BA7" w:rsidRPr="00390BA7" w:rsidRDefault="00390BA7" w:rsidP="00DB55C8">
            <w:pPr>
              <w:jc w:val="center"/>
            </w:pPr>
            <w:r w:rsidRPr="00390BA7">
              <w:rPr>
                <w:color w:val="000000"/>
              </w:rPr>
              <w:t>50.5</w:t>
            </w:r>
          </w:p>
        </w:tc>
      </w:tr>
      <w:tr w:rsidR="00141188" w14:paraId="67DA6646" w14:textId="77777777" w:rsidTr="00DB55C8"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14:paraId="3731E455" w14:textId="65A5C3B3" w:rsidR="00141188" w:rsidRDefault="00141188" w:rsidP="00141188">
            <w:pPr>
              <w:jc w:val="center"/>
            </w:pPr>
            <w:r>
              <w:t>All Images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vAlign w:val="bottom"/>
          </w:tcPr>
          <w:p w14:paraId="1011700B" w14:textId="57178E47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Texture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vAlign w:val="center"/>
          </w:tcPr>
          <w:p w14:paraId="0803FD56" w14:textId="60C51C9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1.9</w:t>
            </w:r>
          </w:p>
        </w:tc>
        <w:tc>
          <w:tcPr>
            <w:tcW w:w="636" w:type="dxa"/>
            <w:tcBorders>
              <w:top w:val="single" w:sz="18" w:space="0" w:color="auto"/>
            </w:tcBorders>
            <w:vAlign w:val="center"/>
          </w:tcPr>
          <w:p w14:paraId="1C1A8D95" w14:textId="04E75CD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8.6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vAlign w:val="center"/>
          </w:tcPr>
          <w:p w14:paraId="41B64F97" w14:textId="3AE1B1F2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0.7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center"/>
          </w:tcPr>
          <w:p w14:paraId="0A18321E" w14:textId="7F7464D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8.2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vAlign w:val="center"/>
          </w:tcPr>
          <w:p w14:paraId="5D476FB4" w14:textId="2F4D2A0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9.5</w:t>
            </w:r>
          </w:p>
        </w:tc>
        <w:tc>
          <w:tcPr>
            <w:tcW w:w="803" w:type="dxa"/>
            <w:tcBorders>
              <w:top w:val="single" w:sz="18" w:space="0" w:color="auto"/>
            </w:tcBorders>
            <w:vAlign w:val="center"/>
          </w:tcPr>
          <w:p w14:paraId="18953F2F" w14:textId="3E512E1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9.3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vAlign w:val="center"/>
          </w:tcPr>
          <w:p w14:paraId="30A5AC0B" w14:textId="4B63393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0.5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vAlign w:val="center"/>
          </w:tcPr>
          <w:p w14:paraId="5EC5DDCA" w14:textId="3897110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0.1</w:t>
            </w:r>
          </w:p>
        </w:tc>
      </w:tr>
      <w:tr w:rsidR="00141188" w14:paraId="4A1261D0" w14:textId="77777777" w:rsidTr="00DB55C8">
        <w:tc>
          <w:tcPr>
            <w:tcW w:w="1696" w:type="dxa"/>
            <w:vMerge/>
          </w:tcPr>
          <w:p w14:paraId="40814CA0" w14:textId="77777777" w:rsidR="00141188" w:rsidRDefault="00141188" w:rsidP="00437988"/>
        </w:tc>
        <w:tc>
          <w:tcPr>
            <w:tcW w:w="2160" w:type="dxa"/>
            <w:vAlign w:val="bottom"/>
          </w:tcPr>
          <w:p w14:paraId="3B655FEE" w14:textId="3DBA150E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GLCM</w:t>
            </w:r>
          </w:p>
        </w:tc>
        <w:tc>
          <w:tcPr>
            <w:tcW w:w="1065" w:type="dxa"/>
            <w:vAlign w:val="center"/>
          </w:tcPr>
          <w:p w14:paraId="3B1E0F8B" w14:textId="1674304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3.4</w:t>
            </w:r>
          </w:p>
        </w:tc>
        <w:tc>
          <w:tcPr>
            <w:tcW w:w="636" w:type="dxa"/>
            <w:vAlign w:val="center"/>
          </w:tcPr>
          <w:p w14:paraId="0B47186C" w14:textId="026CD04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0.6</w:t>
            </w:r>
          </w:p>
        </w:tc>
        <w:tc>
          <w:tcPr>
            <w:tcW w:w="670" w:type="dxa"/>
            <w:vAlign w:val="center"/>
          </w:tcPr>
          <w:p w14:paraId="4180A14E" w14:textId="237E643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3.5</w:t>
            </w:r>
          </w:p>
        </w:tc>
        <w:tc>
          <w:tcPr>
            <w:tcW w:w="963" w:type="dxa"/>
            <w:vAlign w:val="center"/>
          </w:tcPr>
          <w:p w14:paraId="7EB8FE68" w14:textId="42D795E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0.6</w:t>
            </w:r>
          </w:p>
        </w:tc>
        <w:tc>
          <w:tcPr>
            <w:tcW w:w="736" w:type="dxa"/>
            <w:vAlign w:val="center"/>
          </w:tcPr>
          <w:p w14:paraId="1A04CA27" w14:textId="639FB748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3.4</w:t>
            </w:r>
          </w:p>
        </w:tc>
        <w:tc>
          <w:tcPr>
            <w:tcW w:w="803" w:type="dxa"/>
            <w:vAlign w:val="center"/>
          </w:tcPr>
          <w:p w14:paraId="44CC0313" w14:textId="01472D9C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2.1</w:t>
            </w:r>
          </w:p>
        </w:tc>
        <w:tc>
          <w:tcPr>
            <w:tcW w:w="879" w:type="dxa"/>
            <w:vAlign w:val="center"/>
          </w:tcPr>
          <w:p w14:paraId="619EBFA0" w14:textId="22AD7518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2.4</w:t>
            </w:r>
          </w:p>
        </w:tc>
        <w:tc>
          <w:tcPr>
            <w:tcW w:w="866" w:type="dxa"/>
            <w:vAlign w:val="center"/>
          </w:tcPr>
          <w:p w14:paraId="222A4128" w14:textId="7371CEC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62.4</w:t>
            </w:r>
          </w:p>
        </w:tc>
      </w:tr>
      <w:tr w:rsidR="00141188" w14:paraId="0D410166" w14:textId="77777777" w:rsidTr="00DB55C8">
        <w:tc>
          <w:tcPr>
            <w:tcW w:w="1696" w:type="dxa"/>
            <w:vMerge/>
          </w:tcPr>
          <w:p w14:paraId="103B9335" w14:textId="77777777" w:rsidR="00141188" w:rsidRDefault="00141188" w:rsidP="00437988"/>
        </w:tc>
        <w:tc>
          <w:tcPr>
            <w:tcW w:w="2160" w:type="dxa"/>
            <w:vAlign w:val="bottom"/>
          </w:tcPr>
          <w:p w14:paraId="588B20EF" w14:textId="26C69D11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GLRLM</w:t>
            </w:r>
          </w:p>
        </w:tc>
        <w:tc>
          <w:tcPr>
            <w:tcW w:w="1065" w:type="dxa"/>
            <w:vAlign w:val="center"/>
          </w:tcPr>
          <w:p w14:paraId="6C7B5201" w14:textId="7016319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6</w:t>
            </w:r>
          </w:p>
        </w:tc>
        <w:tc>
          <w:tcPr>
            <w:tcW w:w="636" w:type="dxa"/>
            <w:vAlign w:val="center"/>
          </w:tcPr>
          <w:p w14:paraId="5205E0C1" w14:textId="1E7A7F1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2.1</w:t>
            </w:r>
          </w:p>
        </w:tc>
        <w:tc>
          <w:tcPr>
            <w:tcW w:w="670" w:type="dxa"/>
            <w:vAlign w:val="center"/>
          </w:tcPr>
          <w:p w14:paraId="468C37A3" w14:textId="5C6AAFE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4.7</w:t>
            </w:r>
          </w:p>
        </w:tc>
        <w:tc>
          <w:tcPr>
            <w:tcW w:w="963" w:type="dxa"/>
            <w:vAlign w:val="center"/>
          </w:tcPr>
          <w:p w14:paraId="0C3F34CC" w14:textId="03EC331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2</w:t>
            </w:r>
          </w:p>
        </w:tc>
        <w:tc>
          <w:tcPr>
            <w:tcW w:w="736" w:type="dxa"/>
            <w:vAlign w:val="center"/>
          </w:tcPr>
          <w:p w14:paraId="6FD91BA5" w14:textId="177126A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.2</w:t>
            </w:r>
          </w:p>
        </w:tc>
        <w:tc>
          <w:tcPr>
            <w:tcW w:w="803" w:type="dxa"/>
            <w:vAlign w:val="center"/>
          </w:tcPr>
          <w:p w14:paraId="77068937" w14:textId="6AE526C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2.3</w:t>
            </w:r>
          </w:p>
        </w:tc>
        <w:tc>
          <w:tcPr>
            <w:tcW w:w="879" w:type="dxa"/>
            <w:vAlign w:val="center"/>
          </w:tcPr>
          <w:p w14:paraId="50CB01FC" w14:textId="740D135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2.7</w:t>
            </w:r>
          </w:p>
        </w:tc>
        <w:tc>
          <w:tcPr>
            <w:tcW w:w="866" w:type="dxa"/>
            <w:vAlign w:val="center"/>
          </w:tcPr>
          <w:p w14:paraId="1717F5E5" w14:textId="34AB6D8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3.4</w:t>
            </w:r>
          </w:p>
        </w:tc>
      </w:tr>
      <w:tr w:rsidR="00141188" w14:paraId="139973E4" w14:textId="77777777" w:rsidTr="00DB55C8">
        <w:tc>
          <w:tcPr>
            <w:tcW w:w="1696" w:type="dxa"/>
            <w:vMerge/>
          </w:tcPr>
          <w:p w14:paraId="15F4C348" w14:textId="77777777" w:rsidR="00141188" w:rsidRDefault="00141188" w:rsidP="00437988"/>
        </w:tc>
        <w:tc>
          <w:tcPr>
            <w:tcW w:w="2160" w:type="dxa"/>
            <w:vAlign w:val="bottom"/>
          </w:tcPr>
          <w:p w14:paraId="69F45CDF" w14:textId="2C846CFE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GLSZM</w:t>
            </w:r>
          </w:p>
        </w:tc>
        <w:tc>
          <w:tcPr>
            <w:tcW w:w="1065" w:type="dxa"/>
            <w:vAlign w:val="center"/>
          </w:tcPr>
          <w:p w14:paraId="5E9BCE4C" w14:textId="2F95E98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7</w:t>
            </w:r>
          </w:p>
        </w:tc>
        <w:tc>
          <w:tcPr>
            <w:tcW w:w="636" w:type="dxa"/>
            <w:vAlign w:val="center"/>
          </w:tcPr>
          <w:p w14:paraId="1A461A0B" w14:textId="252CA1D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9</w:t>
            </w:r>
          </w:p>
        </w:tc>
        <w:tc>
          <w:tcPr>
            <w:tcW w:w="670" w:type="dxa"/>
            <w:vAlign w:val="center"/>
          </w:tcPr>
          <w:p w14:paraId="0E61E912" w14:textId="3C492E4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9</w:t>
            </w:r>
          </w:p>
        </w:tc>
        <w:tc>
          <w:tcPr>
            <w:tcW w:w="963" w:type="dxa"/>
            <w:vAlign w:val="center"/>
          </w:tcPr>
          <w:p w14:paraId="5D371F8B" w14:textId="5E81926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6.1</w:t>
            </w:r>
          </w:p>
        </w:tc>
        <w:tc>
          <w:tcPr>
            <w:tcW w:w="736" w:type="dxa"/>
            <w:vAlign w:val="center"/>
          </w:tcPr>
          <w:p w14:paraId="26C206B1" w14:textId="2BDADBE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5</w:t>
            </w:r>
          </w:p>
        </w:tc>
        <w:tc>
          <w:tcPr>
            <w:tcW w:w="803" w:type="dxa"/>
            <w:vAlign w:val="center"/>
          </w:tcPr>
          <w:p w14:paraId="7C877D0E" w14:textId="0633F0C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3</w:t>
            </w:r>
          </w:p>
        </w:tc>
        <w:tc>
          <w:tcPr>
            <w:tcW w:w="879" w:type="dxa"/>
            <w:vAlign w:val="center"/>
          </w:tcPr>
          <w:p w14:paraId="74D56A3C" w14:textId="11A81E4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</w:t>
            </w:r>
          </w:p>
        </w:tc>
        <w:tc>
          <w:tcPr>
            <w:tcW w:w="866" w:type="dxa"/>
            <w:vAlign w:val="center"/>
          </w:tcPr>
          <w:p w14:paraId="3A596C38" w14:textId="799DDDB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9</w:t>
            </w:r>
          </w:p>
        </w:tc>
      </w:tr>
      <w:tr w:rsidR="00141188" w14:paraId="040ACD67" w14:textId="77777777" w:rsidTr="00DB55C8">
        <w:tc>
          <w:tcPr>
            <w:tcW w:w="1696" w:type="dxa"/>
            <w:vMerge/>
          </w:tcPr>
          <w:p w14:paraId="489C3B3B" w14:textId="77777777" w:rsidR="00141188" w:rsidRDefault="00141188" w:rsidP="00437988"/>
        </w:tc>
        <w:tc>
          <w:tcPr>
            <w:tcW w:w="2160" w:type="dxa"/>
            <w:vAlign w:val="bottom"/>
          </w:tcPr>
          <w:p w14:paraId="2C992332" w14:textId="6F56219D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GLDZM</w:t>
            </w:r>
          </w:p>
        </w:tc>
        <w:tc>
          <w:tcPr>
            <w:tcW w:w="1065" w:type="dxa"/>
            <w:vAlign w:val="center"/>
          </w:tcPr>
          <w:p w14:paraId="09E80A10" w14:textId="385056A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.5</w:t>
            </w:r>
          </w:p>
        </w:tc>
        <w:tc>
          <w:tcPr>
            <w:tcW w:w="636" w:type="dxa"/>
            <w:vAlign w:val="center"/>
          </w:tcPr>
          <w:p w14:paraId="25D6B393" w14:textId="7D18368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</w:t>
            </w:r>
          </w:p>
        </w:tc>
        <w:tc>
          <w:tcPr>
            <w:tcW w:w="670" w:type="dxa"/>
            <w:vAlign w:val="center"/>
          </w:tcPr>
          <w:p w14:paraId="38B3C4E0" w14:textId="24F0C34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1</w:t>
            </w:r>
          </w:p>
        </w:tc>
        <w:tc>
          <w:tcPr>
            <w:tcW w:w="963" w:type="dxa"/>
            <w:vAlign w:val="center"/>
          </w:tcPr>
          <w:p w14:paraId="6394A13C" w14:textId="4380DD9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6.6</w:t>
            </w:r>
          </w:p>
        </w:tc>
        <w:tc>
          <w:tcPr>
            <w:tcW w:w="736" w:type="dxa"/>
            <w:vAlign w:val="center"/>
          </w:tcPr>
          <w:p w14:paraId="57FA6F29" w14:textId="41C2301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6.3</w:t>
            </w:r>
          </w:p>
        </w:tc>
        <w:tc>
          <w:tcPr>
            <w:tcW w:w="803" w:type="dxa"/>
            <w:vAlign w:val="center"/>
          </w:tcPr>
          <w:p w14:paraId="3D87551B" w14:textId="51BCBA3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</w:t>
            </w:r>
          </w:p>
        </w:tc>
        <w:tc>
          <w:tcPr>
            <w:tcW w:w="879" w:type="dxa"/>
            <w:vAlign w:val="center"/>
          </w:tcPr>
          <w:p w14:paraId="0BD8C527" w14:textId="5040256C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9</w:t>
            </w:r>
          </w:p>
        </w:tc>
        <w:tc>
          <w:tcPr>
            <w:tcW w:w="866" w:type="dxa"/>
            <w:vAlign w:val="center"/>
          </w:tcPr>
          <w:p w14:paraId="16102291" w14:textId="47E8737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7</w:t>
            </w:r>
          </w:p>
        </w:tc>
      </w:tr>
      <w:tr w:rsidR="00141188" w14:paraId="7053EC99" w14:textId="77777777" w:rsidTr="00DB55C8">
        <w:tc>
          <w:tcPr>
            <w:tcW w:w="1696" w:type="dxa"/>
            <w:vMerge/>
          </w:tcPr>
          <w:p w14:paraId="4F15F232" w14:textId="77777777" w:rsidR="00141188" w:rsidRDefault="00141188" w:rsidP="00437988"/>
        </w:tc>
        <w:tc>
          <w:tcPr>
            <w:tcW w:w="2160" w:type="dxa"/>
            <w:vAlign w:val="bottom"/>
          </w:tcPr>
          <w:p w14:paraId="17F94A8C" w14:textId="56547FF7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NGTDM</w:t>
            </w:r>
          </w:p>
        </w:tc>
        <w:tc>
          <w:tcPr>
            <w:tcW w:w="1065" w:type="dxa"/>
            <w:vAlign w:val="center"/>
          </w:tcPr>
          <w:p w14:paraId="51ADA34B" w14:textId="3BA307F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2.9</w:t>
            </w:r>
          </w:p>
        </w:tc>
        <w:tc>
          <w:tcPr>
            <w:tcW w:w="636" w:type="dxa"/>
            <w:vAlign w:val="center"/>
          </w:tcPr>
          <w:p w14:paraId="0D5E4433" w14:textId="7875066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4.9</w:t>
            </w:r>
          </w:p>
        </w:tc>
        <w:tc>
          <w:tcPr>
            <w:tcW w:w="670" w:type="dxa"/>
            <w:vAlign w:val="center"/>
          </w:tcPr>
          <w:p w14:paraId="746B04BB" w14:textId="3C83E42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4.3</w:t>
            </w:r>
          </w:p>
        </w:tc>
        <w:tc>
          <w:tcPr>
            <w:tcW w:w="963" w:type="dxa"/>
            <w:vAlign w:val="center"/>
          </w:tcPr>
          <w:p w14:paraId="48A18094" w14:textId="2AD394B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0.9</w:t>
            </w:r>
          </w:p>
        </w:tc>
        <w:tc>
          <w:tcPr>
            <w:tcW w:w="736" w:type="dxa"/>
            <w:vAlign w:val="center"/>
          </w:tcPr>
          <w:p w14:paraId="76CE9756" w14:textId="11FDECD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3.1</w:t>
            </w:r>
          </w:p>
        </w:tc>
        <w:tc>
          <w:tcPr>
            <w:tcW w:w="803" w:type="dxa"/>
            <w:vAlign w:val="center"/>
          </w:tcPr>
          <w:p w14:paraId="6E90BBD2" w14:textId="55735682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3.3</w:t>
            </w:r>
          </w:p>
        </w:tc>
        <w:tc>
          <w:tcPr>
            <w:tcW w:w="879" w:type="dxa"/>
            <w:vAlign w:val="center"/>
          </w:tcPr>
          <w:p w14:paraId="4182519D" w14:textId="44CA9CB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7.7</w:t>
            </w:r>
          </w:p>
        </w:tc>
        <w:tc>
          <w:tcPr>
            <w:tcW w:w="866" w:type="dxa"/>
            <w:vAlign w:val="center"/>
          </w:tcPr>
          <w:p w14:paraId="3F81C449" w14:textId="2BEB942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3.9</w:t>
            </w:r>
          </w:p>
        </w:tc>
      </w:tr>
      <w:tr w:rsidR="00141188" w14:paraId="1D95B0D2" w14:textId="77777777" w:rsidTr="00DB55C8">
        <w:tc>
          <w:tcPr>
            <w:tcW w:w="1696" w:type="dxa"/>
            <w:vMerge/>
          </w:tcPr>
          <w:p w14:paraId="6653AEAB" w14:textId="77777777" w:rsidR="00141188" w:rsidRDefault="00141188" w:rsidP="00437988"/>
        </w:tc>
        <w:tc>
          <w:tcPr>
            <w:tcW w:w="2160" w:type="dxa"/>
            <w:vAlign w:val="bottom"/>
          </w:tcPr>
          <w:p w14:paraId="3360D4AD" w14:textId="02BE115C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NGLDM</w:t>
            </w:r>
          </w:p>
        </w:tc>
        <w:tc>
          <w:tcPr>
            <w:tcW w:w="1065" w:type="dxa"/>
            <w:vAlign w:val="center"/>
          </w:tcPr>
          <w:p w14:paraId="24CBC2AC" w14:textId="079FEE1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9.8</w:t>
            </w:r>
          </w:p>
        </w:tc>
        <w:tc>
          <w:tcPr>
            <w:tcW w:w="636" w:type="dxa"/>
            <w:vAlign w:val="center"/>
          </w:tcPr>
          <w:p w14:paraId="37F80173" w14:textId="1D7ECD1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.7</w:t>
            </w:r>
          </w:p>
        </w:tc>
        <w:tc>
          <w:tcPr>
            <w:tcW w:w="670" w:type="dxa"/>
            <w:vAlign w:val="center"/>
          </w:tcPr>
          <w:p w14:paraId="405C5EC3" w14:textId="248EBD2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2</w:t>
            </w:r>
          </w:p>
        </w:tc>
        <w:tc>
          <w:tcPr>
            <w:tcW w:w="963" w:type="dxa"/>
            <w:vAlign w:val="center"/>
          </w:tcPr>
          <w:p w14:paraId="32AC2B58" w14:textId="12FC4EA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2</w:t>
            </w:r>
          </w:p>
        </w:tc>
        <w:tc>
          <w:tcPr>
            <w:tcW w:w="736" w:type="dxa"/>
            <w:vAlign w:val="center"/>
          </w:tcPr>
          <w:p w14:paraId="120793E8" w14:textId="746308D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1</w:t>
            </w:r>
          </w:p>
        </w:tc>
        <w:tc>
          <w:tcPr>
            <w:tcW w:w="803" w:type="dxa"/>
            <w:vAlign w:val="center"/>
          </w:tcPr>
          <w:p w14:paraId="47C1E2F4" w14:textId="16569FE2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4.5</w:t>
            </w:r>
          </w:p>
        </w:tc>
        <w:tc>
          <w:tcPr>
            <w:tcW w:w="879" w:type="dxa"/>
            <w:vAlign w:val="center"/>
          </w:tcPr>
          <w:p w14:paraId="742C82E7" w14:textId="1440661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8.7</w:t>
            </w:r>
          </w:p>
        </w:tc>
        <w:tc>
          <w:tcPr>
            <w:tcW w:w="866" w:type="dxa"/>
            <w:vAlign w:val="center"/>
          </w:tcPr>
          <w:p w14:paraId="6AA6D712" w14:textId="059A252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4</w:t>
            </w:r>
          </w:p>
        </w:tc>
      </w:tr>
      <w:tr w:rsidR="00141188" w14:paraId="21621028" w14:textId="77777777" w:rsidTr="00DB55C8">
        <w:tc>
          <w:tcPr>
            <w:tcW w:w="1696" w:type="dxa"/>
            <w:vMerge/>
          </w:tcPr>
          <w:p w14:paraId="070CB07C" w14:textId="77777777" w:rsidR="00141188" w:rsidRDefault="00141188" w:rsidP="00437988"/>
        </w:tc>
        <w:tc>
          <w:tcPr>
            <w:tcW w:w="2160" w:type="dxa"/>
            <w:vAlign w:val="bottom"/>
          </w:tcPr>
          <w:p w14:paraId="0CDB4617" w14:textId="50AC95BE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Intensity</w:t>
            </w:r>
          </w:p>
        </w:tc>
        <w:tc>
          <w:tcPr>
            <w:tcW w:w="1065" w:type="dxa"/>
            <w:vAlign w:val="center"/>
          </w:tcPr>
          <w:p w14:paraId="531C86F1" w14:textId="0591037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3</w:t>
            </w:r>
          </w:p>
        </w:tc>
        <w:tc>
          <w:tcPr>
            <w:tcW w:w="636" w:type="dxa"/>
            <w:vAlign w:val="center"/>
          </w:tcPr>
          <w:p w14:paraId="0871BA4C" w14:textId="273FD1F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8.1</w:t>
            </w:r>
          </w:p>
        </w:tc>
        <w:tc>
          <w:tcPr>
            <w:tcW w:w="670" w:type="dxa"/>
            <w:vAlign w:val="center"/>
          </w:tcPr>
          <w:p w14:paraId="0E04BAEC" w14:textId="5665C3D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1</w:t>
            </w:r>
          </w:p>
        </w:tc>
        <w:tc>
          <w:tcPr>
            <w:tcW w:w="963" w:type="dxa"/>
            <w:vAlign w:val="center"/>
          </w:tcPr>
          <w:p w14:paraId="6683A3E2" w14:textId="19181A2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7</w:t>
            </w:r>
          </w:p>
        </w:tc>
        <w:tc>
          <w:tcPr>
            <w:tcW w:w="736" w:type="dxa"/>
            <w:vAlign w:val="center"/>
          </w:tcPr>
          <w:p w14:paraId="6332FF20" w14:textId="4CAF2ED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.9</w:t>
            </w:r>
          </w:p>
        </w:tc>
        <w:tc>
          <w:tcPr>
            <w:tcW w:w="803" w:type="dxa"/>
            <w:vAlign w:val="center"/>
          </w:tcPr>
          <w:p w14:paraId="3672494A" w14:textId="77A4D98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0.5</w:t>
            </w:r>
          </w:p>
        </w:tc>
        <w:tc>
          <w:tcPr>
            <w:tcW w:w="879" w:type="dxa"/>
            <w:vAlign w:val="center"/>
          </w:tcPr>
          <w:p w14:paraId="59726D7A" w14:textId="0A3AE23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1.8</w:t>
            </w:r>
          </w:p>
        </w:tc>
        <w:tc>
          <w:tcPr>
            <w:tcW w:w="866" w:type="dxa"/>
            <w:vAlign w:val="center"/>
          </w:tcPr>
          <w:p w14:paraId="15DEDA1C" w14:textId="1004684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8</w:t>
            </w:r>
          </w:p>
        </w:tc>
      </w:tr>
      <w:tr w:rsidR="00141188" w14:paraId="4F6D3C90" w14:textId="77777777" w:rsidTr="00DB55C8">
        <w:tc>
          <w:tcPr>
            <w:tcW w:w="1696" w:type="dxa"/>
            <w:vMerge/>
          </w:tcPr>
          <w:p w14:paraId="3617B674" w14:textId="77777777" w:rsidR="00141188" w:rsidRDefault="00141188" w:rsidP="00437988"/>
        </w:tc>
        <w:tc>
          <w:tcPr>
            <w:tcW w:w="2160" w:type="dxa"/>
            <w:vAlign w:val="bottom"/>
          </w:tcPr>
          <w:p w14:paraId="46BF51D0" w14:textId="665A951C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Local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Intensity</w:t>
            </w:r>
          </w:p>
        </w:tc>
        <w:tc>
          <w:tcPr>
            <w:tcW w:w="1065" w:type="dxa"/>
            <w:vAlign w:val="center"/>
          </w:tcPr>
          <w:p w14:paraId="34B271F4" w14:textId="1420B2D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7.9</w:t>
            </w:r>
          </w:p>
        </w:tc>
        <w:tc>
          <w:tcPr>
            <w:tcW w:w="636" w:type="dxa"/>
            <w:vAlign w:val="center"/>
          </w:tcPr>
          <w:p w14:paraId="3CCA6BDE" w14:textId="457A06D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.4</w:t>
            </w:r>
          </w:p>
        </w:tc>
        <w:tc>
          <w:tcPr>
            <w:tcW w:w="670" w:type="dxa"/>
            <w:vAlign w:val="center"/>
          </w:tcPr>
          <w:p w14:paraId="3C98EF67" w14:textId="75668342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22.9</w:t>
            </w:r>
          </w:p>
        </w:tc>
        <w:tc>
          <w:tcPr>
            <w:tcW w:w="963" w:type="dxa"/>
            <w:vAlign w:val="center"/>
          </w:tcPr>
          <w:p w14:paraId="52250E65" w14:textId="78C66A8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4.3</w:t>
            </w:r>
          </w:p>
        </w:tc>
        <w:tc>
          <w:tcPr>
            <w:tcW w:w="736" w:type="dxa"/>
            <w:vAlign w:val="center"/>
          </w:tcPr>
          <w:p w14:paraId="72A61992" w14:textId="6EF2422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4.3</w:t>
            </w:r>
          </w:p>
        </w:tc>
        <w:tc>
          <w:tcPr>
            <w:tcW w:w="803" w:type="dxa"/>
            <w:vAlign w:val="center"/>
          </w:tcPr>
          <w:p w14:paraId="692FF0EB" w14:textId="5EE1463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3.2</w:t>
            </w:r>
          </w:p>
        </w:tc>
        <w:tc>
          <w:tcPr>
            <w:tcW w:w="879" w:type="dxa"/>
            <w:vAlign w:val="center"/>
          </w:tcPr>
          <w:p w14:paraId="6F3A6360" w14:textId="034F505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7.1</w:t>
            </w:r>
          </w:p>
        </w:tc>
        <w:tc>
          <w:tcPr>
            <w:tcW w:w="866" w:type="dxa"/>
            <w:vAlign w:val="center"/>
          </w:tcPr>
          <w:p w14:paraId="2E034B51" w14:textId="14C9374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13.4</w:t>
            </w:r>
          </w:p>
        </w:tc>
      </w:tr>
      <w:tr w:rsidR="00141188" w14:paraId="3B676849" w14:textId="77777777" w:rsidTr="00DB55C8">
        <w:tc>
          <w:tcPr>
            <w:tcW w:w="1696" w:type="dxa"/>
            <w:vMerge/>
          </w:tcPr>
          <w:p w14:paraId="3B5871D1" w14:textId="77777777" w:rsidR="00141188" w:rsidRDefault="00141188" w:rsidP="00437988"/>
        </w:tc>
        <w:tc>
          <w:tcPr>
            <w:tcW w:w="2160" w:type="dxa"/>
            <w:vAlign w:val="bottom"/>
          </w:tcPr>
          <w:p w14:paraId="4B133D56" w14:textId="62F25D8F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Intensity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Based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Statistics</w:t>
            </w:r>
          </w:p>
        </w:tc>
        <w:tc>
          <w:tcPr>
            <w:tcW w:w="1065" w:type="dxa"/>
            <w:vAlign w:val="center"/>
          </w:tcPr>
          <w:p w14:paraId="3C24E0FD" w14:textId="065B52D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9</w:t>
            </w:r>
          </w:p>
        </w:tc>
        <w:tc>
          <w:tcPr>
            <w:tcW w:w="636" w:type="dxa"/>
            <w:vAlign w:val="center"/>
          </w:tcPr>
          <w:p w14:paraId="6DD80E18" w14:textId="78854EE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5.1</w:t>
            </w:r>
          </w:p>
        </w:tc>
        <w:tc>
          <w:tcPr>
            <w:tcW w:w="670" w:type="dxa"/>
            <w:vAlign w:val="center"/>
          </w:tcPr>
          <w:p w14:paraId="14A193CD" w14:textId="2D31D7F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1</w:t>
            </w:r>
          </w:p>
        </w:tc>
        <w:tc>
          <w:tcPr>
            <w:tcW w:w="963" w:type="dxa"/>
            <w:vAlign w:val="center"/>
          </w:tcPr>
          <w:p w14:paraId="15AFD44D" w14:textId="6C3771A7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2.5</w:t>
            </w:r>
          </w:p>
        </w:tc>
        <w:tc>
          <w:tcPr>
            <w:tcW w:w="736" w:type="dxa"/>
            <w:vAlign w:val="center"/>
          </w:tcPr>
          <w:p w14:paraId="157043A0" w14:textId="260FF9B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2.7</w:t>
            </w:r>
          </w:p>
        </w:tc>
        <w:tc>
          <w:tcPr>
            <w:tcW w:w="803" w:type="dxa"/>
            <w:vAlign w:val="center"/>
          </w:tcPr>
          <w:p w14:paraId="0EDF06B4" w14:textId="4DEBF0F8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6.9</w:t>
            </w:r>
          </w:p>
        </w:tc>
        <w:tc>
          <w:tcPr>
            <w:tcW w:w="879" w:type="dxa"/>
            <w:vAlign w:val="center"/>
          </w:tcPr>
          <w:p w14:paraId="1D10D600" w14:textId="6F882DDC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22.5</w:t>
            </w:r>
          </w:p>
        </w:tc>
        <w:tc>
          <w:tcPr>
            <w:tcW w:w="866" w:type="dxa"/>
            <w:vAlign w:val="center"/>
          </w:tcPr>
          <w:p w14:paraId="29EE70BA" w14:textId="565453F8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5.4</w:t>
            </w:r>
          </w:p>
        </w:tc>
      </w:tr>
      <w:tr w:rsidR="00141188" w14:paraId="3DA4EFA4" w14:textId="77777777" w:rsidTr="00DB55C8">
        <w:tc>
          <w:tcPr>
            <w:tcW w:w="1696" w:type="dxa"/>
            <w:vMerge/>
          </w:tcPr>
          <w:p w14:paraId="7BB2A6B6" w14:textId="77777777" w:rsidR="00141188" w:rsidRDefault="00141188" w:rsidP="00437988"/>
        </w:tc>
        <w:tc>
          <w:tcPr>
            <w:tcW w:w="2160" w:type="dxa"/>
            <w:vAlign w:val="bottom"/>
          </w:tcPr>
          <w:p w14:paraId="0FB28291" w14:textId="06FC1A02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Intensity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Histogram</w:t>
            </w:r>
          </w:p>
        </w:tc>
        <w:tc>
          <w:tcPr>
            <w:tcW w:w="1065" w:type="dxa"/>
            <w:vAlign w:val="center"/>
          </w:tcPr>
          <w:p w14:paraId="4E479E43" w14:textId="7C26457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9</w:t>
            </w:r>
          </w:p>
        </w:tc>
        <w:tc>
          <w:tcPr>
            <w:tcW w:w="636" w:type="dxa"/>
            <w:vAlign w:val="center"/>
          </w:tcPr>
          <w:p w14:paraId="2C8F42EA" w14:textId="634376B6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1.5</w:t>
            </w:r>
          </w:p>
        </w:tc>
        <w:tc>
          <w:tcPr>
            <w:tcW w:w="670" w:type="dxa"/>
            <w:vAlign w:val="center"/>
          </w:tcPr>
          <w:p w14:paraId="0F06C4EE" w14:textId="2E2E22D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8</w:t>
            </w:r>
          </w:p>
        </w:tc>
        <w:tc>
          <w:tcPr>
            <w:tcW w:w="963" w:type="dxa"/>
            <w:vAlign w:val="center"/>
          </w:tcPr>
          <w:p w14:paraId="11BDA19A" w14:textId="3AFAB20C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9.9</w:t>
            </w:r>
          </w:p>
        </w:tc>
        <w:tc>
          <w:tcPr>
            <w:tcW w:w="736" w:type="dxa"/>
            <w:vAlign w:val="center"/>
          </w:tcPr>
          <w:p w14:paraId="32ED3AD5" w14:textId="3E8D5572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8.4</w:t>
            </w:r>
          </w:p>
        </w:tc>
        <w:tc>
          <w:tcPr>
            <w:tcW w:w="803" w:type="dxa"/>
            <w:vAlign w:val="center"/>
          </w:tcPr>
          <w:p w14:paraId="51F6C576" w14:textId="4F13BD2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4.2</w:t>
            </w:r>
          </w:p>
        </w:tc>
        <w:tc>
          <w:tcPr>
            <w:tcW w:w="879" w:type="dxa"/>
            <w:vAlign w:val="center"/>
          </w:tcPr>
          <w:p w14:paraId="03020FAB" w14:textId="434C2043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36.4</w:t>
            </w:r>
          </w:p>
        </w:tc>
        <w:tc>
          <w:tcPr>
            <w:tcW w:w="866" w:type="dxa"/>
            <w:vAlign w:val="center"/>
          </w:tcPr>
          <w:p w14:paraId="011FD7C2" w14:textId="5A7E92C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3.6</w:t>
            </w:r>
          </w:p>
        </w:tc>
      </w:tr>
      <w:tr w:rsidR="00141188" w14:paraId="2120E894" w14:textId="77777777" w:rsidTr="00DB55C8">
        <w:tc>
          <w:tcPr>
            <w:tcW w:w="1696" w:type="dxa"/>
            <w:vMerge/>
          </w:tcPr>
          <w:p w14:paraId="529BA66B" w14:textId="77777777" w:rsidR="00141188" w:rsidRDefault="00141188" w:rsidP="00437988"/>
        </w:tc>
        <w:tc>
          <w:tcPr>
            <w:tcW w:w="2160" w:type="dxa"/>
            <w:vAlign w:val="bottom"/>
          </w:tcPr>
          <w:p w14:paraId="384C28FE" w14:textId="5EADBE07" w:rsidR="00141188" w:rsidRPr="00437988" w:rsidRDefault="00141188" w:rsidP="00437988">
            <w:pPr>
              <w:jc w:val="center"/>
            </w:pPr>
            <w:r w:rsidRPr="00437988">
              <w:rPr>
                <w:color w:val="000000"/>
              </w:rPr>
              <w:t>Intensity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Volume</w:t>
            </w:r>
            <w:r>
              <w:rPr>
                <w:color w:val="000000"/>
              </w:rPr>
              <w:t xml:space="preserve"> </w:t>
            </w:r>
            <w:r w:rsidRPr="00437988">
              <w:rPr>
                <w:color w:val="000000"/>
              </w:rPr>
              <w:t>Histogram</w:t>
            </w:r>
          </w:p>
        </w:tc>
        <w:tc>
          <w:tcPr>
            <w:tcW w:w="1065" w:type="dxa"/>
            <w:vAlign w:val="center"/>
          </w:tcPr>
          <w:p w14:paraId="5CCD751C" w14:textId="44D2312A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5</w:t>
            </w:r>
          </w:p>
        </w:tc>
        <w:tc>
          <w:tcPr>
            <w:tcW w:w="636" w:type="dxa"/>
            <w:vAlign w:val="center"/>
          </w:tcPr>
          <w:p w14:paraId="51128F09" w14:textId="4EB4F3A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2</w:t>
            </w:r>
          </w:p>
        </w:tc>
        <w:tc>
          <w:tcPr>
            <w:tcW w:w="670" w:type="dxa"/>
            <w:vAlign w:val="center"/>
          </w:tcPr>
          <w:p w14:paraId="50061A45" w14:textId="0EF4D80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6</w:t>
            </w:r>
          </w:p>
        </w:tc>
        <w:tc>
          <w:tcPr>
            <w:tcW w:w="963" w:type="dxa"/>
            <w:vAlign w:val="center"/>
          </w:tcPr>
          <w:p w14:paraId="152AA648" w14:textId="6210C73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1</w:t>
            </w:r>
          </w:p>
        </w:tc>
        <w:tc>
          <w:tcPr>
            <w:tcW w:w="736" w:type="dxa"/>
            <w:vAlign w:val="center"/>
          </w:tcPr>
          <w:p w14:paraId="2039CA23" w14:textId="38B71259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2</w:t>
            </w:r>
          </w:p>
        </w:tc>
        <w:tc>
          <w:tcPr>
            <w:tcW w:w="803" w:type="dxa"/>
            <w:vAlign w:val="center"/>
          </w:tcPr>
          <w:p w14:paraId="640C5A1C" w14:textId="6247AEDB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5</w:t>
            </w:r>
          </w:p>
        </w:tc>
        <w:tc>
          <w:tcPr>
            <w:tcW w:w="879" w:type="dxa"/>
            <w:vAlign w:val="center"/>
          </w:tcPr>
          <w:p w14:paraId="48E9C341" w14:textId="730BEF2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50</w:t>
            </w:r>
          </w:p>
        </w:tc>
        <w:tc>
          <w:tcPr>
            <w:tcW w:w="866" w:type="dxa"/>
            <w:vAlign w:val="center"/>
          </w:tcPr>
          <w:p w14:paraId="4AF481B5" w14:textId="2BE3BFEF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8</w:t>
            </w:r>
          </w:p>
        </w:tc>
      </w:tr>
      <w:tr w:rsidR="00141188" w14:paraId="45C342C5" w14:textId="77777777" w:rsidTr="00DB55C8">
        <w:tc>
          <w:tcPr>
            <w:tcW w:w="1696" w:type="dxa"/>
            <w:vMerge/>
          </w:tcPr>
          <w:p w14:paraId="7177C135" w14:textId="77777777" w:rsidR="00141188" w:rsidRDefault="00141188" w:rsidP="00437988"/>
        </w:tc>
        <w:tc>
          <w:tcPr>
            <w:tcW w:w="2160" w:type="dxa"/>
            <w:vAlign w:val="bottom"/>
          </w:tcPr>
          <w:p w14:paraId="1A3C0851" w14:textId="4050CC3D" w:rsidR="00141188" w:rsidRPr="00437988" w:rsidRDefault="00141188" w:rsidP="0043798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All</w:t>
            </w:r>
            <w:r>
              <w:rPr>
                <w:color w:val="000000"/>
              </w:rPr>
              <w:t xml:space="preserve"> Features</w:t>
            </w:r>
          </w:p>
        </w:tc>
        <w:tc>
          <w:tcPr>
            <w:tcW w:w="1065" w:type="dxa"/>
            <w:vAlign w:val="center"/>
          </w:tcPr>
          <w:p w14:paraId="0C17BADC" w14:textId="5B46EFFE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9.5</w:t>
            </w:r>
          </w:p>
        </w:tc>
        <w:tc>
          <w:tcPr>
            <w:tcW w:w="636" w:type="dxa"/>
            <w:vAlign w:val="center"/>
          </w:tcPr>
          <w:p w14:paraId="05683C94" w14:textId="4B71B7A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8</w:t>
            </w:r>
          </w:p>
        </w:tc>
        <w:tc>
          <w:tcPr>
            <w:tcW w:w="670" w:type="dxa"/>
            <w:vAlign w:val="center"/>
          </w:tcPr>
          <w:p w14:paraId="0AE8A527" w14:textId="649EFCA5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9.5</w:t>
            </w:r>
          </w:p>
        </w:tc>
        <w:tc>
          <w:tcPr>
            <w:tcW w:w="963" w:type="dxa"/>
            <w:vAlign w:val="center"/>
          </w:tcPr>
          <w:p w14:paraId="1A14832A" w14:textId="424F3FA0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3</w:t>
            </w:r>
          </w:p>
        </w:tc>
        <w:tc>
          <w:tcPr>
            <w:tcW w:w="736" w:type="dxa"/>
            <w:vAlign w:val="center"/>
          </w:tcPr>
          <w:p w14:paraId="1FF8AC5D" w14:textId="7548B65D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2</w:t>
            </w:r>
          </w:p>
        </w:tc>
        <w:tc>
          <w:tcPr>
            <w:tcW w:w="803" w:type="dxa"/>
            <w:vAlign w:val="center"/>
          </w:tcPr>
          <w:p w14:paraId="21F937EA" w14:textId="0188F471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6.9</w:t>
            </w:r>
          </w:p>
        </w:tc>
        <w:tc>
          <w:tcPr>
            <w:tcW w:w="879" w:type="dxa"/>
            <w:vAlign w:val="center"/>
          </w:tcPr>
          <w:p w14:paraId="70E2D476" w14:textId="7E1640D4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5.5</w:t>
            </w:r>
          </w:p>
        </w:tc>
        <w:tc>
          <w:tcPr>
            <w:tcW w:w="866" w:type="dxa"/>
            <w:vAlign w:val="center"/>
          </w:tcPr>
          <w:p w14:paraId="48FDA582" w14:textId="36C2048C" w:rsidR="00141188" w:rsidRPr="00437988" w:rsidRDefault="00141188" w:rsidP="00DB55C8">
            <w:pPr>
              <w:jc w:val="center"/>
              <w:rPr>
                <w:color w:val="000000"/>
              </w:rPr>
            </w:pPr>
            <w:r w:rsidRPr="00437988">
              <w:rPr>
                <w:color w:val="000000"/>
              </w:rPr>
              <w:t>47.4</w:t>
            </w:r>
          </w:p>
        </w:tc>
      </w:tr>
    </w:tbl>
    <w:p w14:paraId="6F3DB247" w14:textId="77777777" w:rsidR="00FB7E7A" w:rsidRPr="00B5789B" w:rsidRDefault="00FB7E7A">
      <w:pPr>
        <w:rPr>
          <w:b/>
          <w:bCs/>
        </w:rPr>
      </w:pPr>
    </w:p>
    <w:sectPr w:rsidR="00FB7E7A" w:rsidRPr="00B5789B" w:rsidSect="00532EE8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47E83" w14:textId="77777777" w:rsidR="009B107E" w:rsidRDefault="009B107E" w:rsidP="009B107E">
      <w:r>
        <w:separator/>
      </w:r>
    </w:p>
  </w:endnote>
  <w:endnote w:type="continuationSeparator" w:id="0">
    <w:p w14:paraId="185F9246" w14:textId="77777777" w:rsidR="009B107E" w:rsidRDefault="009B107E" w:rsidP="009B1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B4840" w14:textId="77777777" w:rsidR="009B107E" w:rsidRDefault="009B107E" w:rsidP="009B107E">
      <w:r>
        <w:separator/>
      </w:r>
    </w:p>
  </w:footnote>
  <w:footnote w:type="continuationSeparator" w:id="0">
    <w:p w14:paraId="3FD35BE8" w14:textId="77777777" w:rsidR="009B107E" w:rsidRDefault="009B107E" w:rsidP="009B10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240F4" w14:textId="76050519" w:rsidR="009B107E" w:rsidRDefault="00532EE8" w:rsidP="00532EE8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  <w:p w14:paraId="7728F863" w14:textId="77777777" w:rsidR="009B107E" w:rsidRDefault="009B10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73150" w14:textId="31CD4956" w:rsidR="001A6F5F" w:rsidRDefault="001A6F5F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83344C" wp14:editId="637A091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9B"/>
    <w:rsid w:val="000149C8"/>
    <w:rsid w:val="00020B65"/>
    <w:rsid w:val="00037D13"/>
    <w:rsid w:val="00062719"/>
    <w:rsid w:val="0006352B"/>
    <w:rsid w:val="00094B14"/>
    <w:rsid w:val="000F149E"/>
    <w:rsid w:val="000F1A39"/>
    <w:rsid w:val="00101126"/>
    <w:rsid w:val="00123A93"/>
    <w:rsid w:val="00141188"/>
    <w:rsid w:val="00143F86"/>
    <w:rsid w:val="00175226"/>
    <w:rsid w:val="00187763"/>
    <w:rsid w:val="001A6F5F"/>
    <w:rsid w:val="001C6874"/>
    <w:rsid w:val="001D443E"/>
    <w:rsid w:val="001D594D"/>
    <w:rsid w:val="001D614F"/>
    <w:rsid w:val="001E2B8B"/>
    <w:rsid w:val="001E368D"/>
    <w:rsid w:val="001F19FA"/>
    <w:rsid w:val="001F69C4"/>
    <w:rsid w:val="0021128E"/>
    <w:rsid w:val="00245852"/>
    <w:rsid w:val="0025744B"/>
    <w:rsid w:val="0027500C"/>
    <w:rsid w:val="002A08DE"/>
    <w:rsid w:val="00300000"/>
    <w:rsid w:val="00303124"/>
    <w:rsid w:val="00320965"/>
    <w:rsid w:val="0032555B"/>
    <w:rsid w:val="003411E6"/>
    <w:rsid w:val="00367110"/>
    <w:rsid w:val="003759AF"/>
    <w:rsid w:val="00384257"/>
    <w:rsid w:val="00390BA7"/>
    <w:rsid w:val="0039357F"/>
    <w:rsid w:val="003B2A20"/>
    <w:rsid w:val="003B743C"/>
    <w:rsid w:val="003E17FC"/>
    <w:rsid w:val="003E4C28"/>
    <w:rsid w:val="004118F4"/>
    <w:rsid w:val="00430F76"/>
    <w:rsid w:val="00437988"/>
    <w:rsid w:val="00450807"/>
    <w:rsid w:val="004564AF"/>
    <w:rsid w:val="00457AAF"/>
    <w:rsid w:val="0048024D"/>
    <w:rsid w:val="004A1754"/>
    <w:rsid w:val="004B1387"/>
    <w:rsid w:val="004D0F0B"/>
    <w:rsid w:val="004D380E"/>
    <w:rsid w:val="00523817"/>
    <w:rsid w:val="00532EE8"/>
    <w:rsid w:val="005437AC"/>
    <w:rsid w:val="00573D59"/>
    <w:rsid w:val="00587329"/>
    <w:rsid w:val="005917B9"/>
    <w:rsid w:val="0059432A"/>
    <w:rsid w:val="005F134D"/>
    <w:rsid w:val="006027A7"/>
    <w:rsid w:val="006211CD"/>
    <w:rsid w:val="00630E1C"/>
    <w:rsid w:val="00661658"/>
    <w:rsid w:val="00661EC7"/>
    <w:rsid w:val="006A7F85"/>
    <w:rsid w:val="006D125D"/>
    <w:rsid w:val="00722C85"/>
    <w:rsid w:val="00742E7B"/>
    <w:rsid w:val="0076306A"/>
    <w:rsid w:val="007724A7"/>
    <w:rsid w:val="007860D8"/>
    <w:rsid w:val="007C1B2F"/>
    <w:rsid w:val="00800F9D"/>
    <w:rsid w:val="00825628"/>
    <w:rsid w:val="00832FE3"/>
    <w:rsid w:val="00864A3C"/>
    <w:rsid w:val="0086662F"/>
    <w:rsid w:val="008764A2"/>
    <w:rsid w:val="008C2291"/>
    <w:rsid w:val="008C7AFD"/>
    <w:rsid w:val="008E405E"/>
    <w:rsid w:val="0090028E"/>
    <w:rsid w:val="009007E9"/>
    <w:rsid w:val="00900EB1"/>
    <w:rsid w:val="00901E4A"/>
    <w:rsid w:val="00902D8C"/>
    <w:rsid w:val="00971817"/>
    <w:rsid w:val="00972686"/>
    <w:rsid w:val="009845D0"/>
    <w:rsid w:val="009962F1"/>
    <w:rsid w:val="009B107E"/>
    <w:rsid w:val="009D13A3"/>
    <w:rsid w:val="009D2153"/>
    <w:rsid w:val="009F4F0C"/>
    <w:rsid w:val="00A016A4"/>
    <w:rsid w:val="00A07479"/>
    <w:rsid w:val="00A14325"/>
    <w:rsid w:val="00A14B77"/>
    <w:rsid w:val="00A15961"/>
    <w:rsid w:val="00A27B6B"/>
    <w:rsid w:val="00A32EF3"/>
    <w:rsid w:val="00A55C55"/>
    <w:rsid w:val="00A636B4"/>
    <w:rsid w:val="00A648D5"/>
    <w:rsid w:val="00A73428"/>
    <w:rsid w:val="00A87996"/>
    <w:rsid w:val="00AC2064"/>
    <w:rsid w:val="00AE201D"/>
    <w:rsid w:val="00B006A5"/>
    <w:rsid w:val="00B07B19"/>
    <w:rsid w:val="00B3793A"/>
    <w:rsid w:val="00B45757"/>
    <w:rsid w:val="00B47561"/>
    <w:rsid w:val="00B5789B"/>
    <w:rsid w:val="00B658EE"/>
    <w:rsid w:val="00B73CD1"/>
    <w:rsid w:val="00B749B3"/>
    <w:rsid w:val="00B75703"/>
    <w:rsid w:val="00B77705"/>
    <w:rsid w:val="00B91B72"/>
    <w:rsid w:val="00B94D7F"/>
    <w:rsid w:val="00BC58B1"/>
    <w:rsid w:val="00C21D38"/>
    <w:rsid w:val="00C22C7A"/>
    <w:rsid w:val="00C42045"/>
    <w:rsid w:val="00C424B2"/>
    <w:rsid w:val="00C82CB6"/>
    <w:rsid w:val="00CA6758"/>
    <w:rsid w:val="00CC060C"/>
    <w:rsid w:val="00CC0779"/>
    <w:rsid w:val="00CC5434"/>
    <w:rsid w:val="00D1320F"/>
    <w:rsid w:val="00D235E0"/>
    <w:rsid w:val="00D25716"/>
    <w:rsid w:val="00D52A48"/>
    <w:rsid w:val="00D54873"/>
    <w:rsid w:val="00D65DED"/>
    <w:rsid w:val="00D728A3"/>
    <w:rsid w:val="00D8559B"/>
    <w:rsid w:val="00D875B6"/>
    <w:rsid w:val="00D951B2"/>
    <w:rsid w:val="00DA0A62"/>
    <w:rsid w:val="00DB55C8"/>
    <w:rsid w:val="00DD546C"/>
    <w:rsid w:val="00E608CB"/>
    <w:rsid w:val="00E65410"/>
    <w:rsid w:val="00E83B1F"/>
    <w:rsid w:val="00E86100"/>
    <w:rsid w:val="00E93974"/>
    <w:rsid w:val="00E975B7"/>
    <w:rsid w:val="00EA301D"/>
    <w:rsid w:val="00EB67CE"/>
    <w:rsid w:val="00EC71D5"/>
    <w:rsid w:val="00EF3B18"/>
    <w:rsid w:val="00F05651"/>
    <w:rsid w:val="00F13D14"/>
    <w:rsid w:val="00F17872"/>
    <w:rsid w:val="00F640D9"/>
    <w:rsid w:val="00F93EAB"/>
    <w:rsid w:val="00FA3EB2"/>
    <w:rsid w:val="00FB7E7A"/>
    <w:rsid w:val="00FD423E"/>
    <w:rsid w:val="00FE76C5"/>
    <w:rsid w:val="00FF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D19CA"/>
  <w15:chartTrackingRefBased/>
  <w15:docId w15:val="{2AC4FB54-EFCA-784C-9EF3-B923BEFE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7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8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78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78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8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8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8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8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8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8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8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8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8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8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8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8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8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8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1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B7570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B7570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10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07E"/>
  </w:style>
  <w:style w:type="paragraph" w:styleId="Footer">
    <w:name w:val="footer"/>
    <w:basedOn w:val="Normal"/>
    <w:link w:val="FooterChar"/>
    <w:uiPriority w:val="99"/>
    <w:unhideWhenUsed/>
    <w:rsid w:val="009B10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1</Pages>
  <Words>3927</Words>
  <Characters>22384</Characters>
  <Application>Microsoft Office Word</Application>
  <DocSecurity>0</DocSecurity>
  <Lines>186</Lines>
  <Paragraphs>52</Paragraphs>
  <ScaleCrop>false</ScaleCrop>
  <Company/>
  <LinksUpToDate>false</LinksUpToDate>
  <CharactersWithSpaces>2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weg, Savannah</dc:creator>
  <cp:keywords/>
  <dc:description/>
  <cp:lastModifiedBy>Duenweg, Savannah</cp:lastModifiedBy>
  <cp:revision>74</cp:revision>
  <dcterms:created xsi:type="dcterms:W3CDTF">2024-12-30T04:45:00Z</dcterms:created>
  <dcterms:modified xsi:type="dcterms:W3CDTF">2025-01-15T22:15:00Z</dcterms:modified>
</cp:coreProperties>
</file>